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AD1A0" w14:textId="382AC1E3" w:rsidR="001C3B28" w:rsidRPr="00AC0ACD" w:rsidDel="00806D0F" w:rsidRDefault="00235658" w:rsidP="00A02AA8">
      <w:pPr>
        <w:widowControl/>
        <w:spacing w:after="160" w:line="259" w:lineRule="auto"/>
        <w:jc w:val="left"/>
        <w:rPr>
          <w:del w:id="0" w:author="森 聡生" w:date="2019-07-27T15:29:00Z"/>
          <w:rFonts w:ascii="Times New Roman" w:hAnsi="Times New Roman"/>
          <w:b/>
          <w:kern w:val="0"/>
          <w:sz w:val="24"/>
        </w:rPr>
      </w:pPr>
      <w:del w:id="1" w:author="森 聡生" w:date="2019-07-27T15:29:00Z">
        <w:r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Supplementary </w:delText>
        </w:r>
        <w:r w:rsidR="001C3B28" w:rsidRPr="00AC0ACD" w:rsidDel="00806D0F">
          <w:rPr>
            <w:rFonts w:ascii="Times New Roman" w:hAnsi="Times New Roman"/>
            <w:b/>
            <w:kern w:val="0"/>
            <w:sz w:val="24"/>
          </w:rPr>
          <w:delText>Table</w:delText>
        </w:r>
        <w:r w:rsidR="007C722F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 </w:delText>
        </w:r>
        <w:r w:rsidRPr="00AC0ACD" w:rsidDel="00806D0F">
          <w:rPr>
            <w:rFonts w:ascii="Times New Roman" w:hAnsi="Times New Roman"/>
            <w:b/>
            <w:kern w:val="0"/>
            <w:sz w:val="24"/>
          </w:rPr>
          <w:delText>1</w:delText>
        </w:r>
        <w:r w:rsidR="007C722F" w:rsidRPr="00AC0ACD" w:rsidDel="00806D0F">
          <w:rPr>
            <w:rFonts w:ascii="Times New Roman" w:hAnsi="Times New Roman"/>
            <w:b/>
            <w:kern w:val="0"/>
            <w:sz w:val="24"/>
          </w:rPr>
          <w:delText>.</w:delText>
        </w:r>
        <w:r w:rsidR="001C3B28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 </w:delText>
        </w:r>
        <w:r w:rsidR="00352AD5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Effects of levodopa on </w:delText>
        </w:r>
        <w:r w:rsidR="0005304B" w:rsidRPr="00AC0ACD" w:rsidDel="00806D0F">
          <w:rPr>
            <w:rFonts w:ascii="Times New Roman" w:hAnsi="Times New Roman"/>
            <w:b/>
            <w:kern w:val="0"/>
            <w:sz w:val="24"/>
          </w:rPr>
          <w:delText>3-</w:delText>
        </w:r>
        <w:r w:rsidR="005F431B" w:rsidRPr="00AC0ACD" w:rsidDel="00806D0F">
          <w:rPr>
            <w:rFonts w:ascii="Times New Roman" w:hAnsi="Times New Roman"/>
            <w:b/>
            <w:kern w:val="0"/>
            <w:sz w:val="24"/>
          </w:rPr>
          <w:delText>m</w:delText>
        </w:r>
        <w:r w:rsidR="0005304B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ethoxytyrosine </w:delText>
        </w:r>
        <w:r w:rsidR="009A5D5E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levels </w:delText>
        </w:r>
        <w:r w:rsidR="0005304B" w:rsidRPr="00AC0ACD" w:rsidDel="00806D0F">
          <w:rPr>
            <w:rFonts w:ascii="Times New Roman" w:hAnsi="Times New Roman"/>
            <w:b/>
            <w:kern w:val="0"/>
            <w:sz w:val="24"/>
          </w:rPr>
          <w:delText>in MSA and PSP</w:delText>
        </w:r>
        <w:r w:rsidR="007C722F" w:rsidRPr="00AC0ACD" w:rsidDel="00806D0F">
          <w:rPr>
            <w:rFonts w:ascii="Times New Roman" w:hAnsi="Times New Roman"/>
            <w:b/>
            <w:kern w:val="0"/>
            <w:sz w:val="24"/>
          </w:rPr>
          <w:delText>.</w:delText>
        </w:r>
      </w:del>
    </w:p>
    <w:tbl>
      <w:tblPr>
        <w:tblW w:w="12474" w:type="dxa"/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2064"/>
        <w:gridCol w:w="1741"/>
        <w:gridCol w:w="2148"/>
      </w:tblGrid>
      <w:tr w:rsidR="00C62B84" w:rsidRPr="00D1774D" w:rsidDel="00806D0F" w14:paraId="1ECC6458" w14:textId="1B524745" w:rsidTr="006C2C8D">
        <w:trPr>
          <w:trHeight w:val="308"/>
          <w:del w:id="2" w:author="森 聡生" w:date="2019-07-27T15:29:00Z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45AF" w14:textId="5B5D01AC" w:rsidR="00C62B84" w:rsidRPr="00AC0ACD" w:rsidDel="00806D0F" w:rsidRDefault="00C62B84" w:rsidP="00C62B84">
            <w:pPr>
              <w:widowControl/>
              <w:jc w:val="left"/>
              <w:rPr>
                <w:del w:id="3" w:author="森 聡生" w:date="2019-07-27T15:29:00Z"/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83F030" w14:textId="59F19BD2" w:rsidR="00C62B84" w:rsidRPr="00AC0ACD" w:rsidDel="00806D0F" w:rsidRDefault="00C62B84" w:rsidP="00C62B84">
            <w:pPr>
              <w:widowControl/>
              <w:jc w:val="left"/>
              <w:rPr>
                <w:del w:id="4" w:author="森 聡生" w:date="2019-07-27T15:29:00Z"/>
                <w:rFonts w:ascii="Calibri" w:hAnsi="Calibri"/>
                <w:color w:val="000000"/>
                <w:kern w:val="0"/>
                <w:sz w:val="22"/>
              </w:rPr>
            </w:pPr>
            <w:del w:id="5" w:author="森 聡生" w:date="2019-07-27T15:29:00Z">
              <w:r w:rsidRPr="00AC0ACD" w:rsidDel="00806D0F">
                <w:rPr>
                  <w:rFonts w:ascii="Calibri" w:hAnsi="Calibri"/>
                  <w:color w:val="000000"/>
                  <w:kern w:val="0"/>
                  <w:sz w:val="22"/>
                </w:rPr>
                <w:delText> </w:delText>
              </w:r>
            </w:del>
          </w:p>
        </w:tc>
        <w:tc>
          <w:tcPr>
            <w:tcW w:w="39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4252" w14:textId="34815DBE" w:rsidR="00C62B84" w:rsidRPr="00AC0ACD" w:rsidDel="00806D0F" w:rsidRDefault="00C62B84" w:rsidP="00C62B84">
            <w:pPr>
              <w:widowControl/>
              <w:jc w:val="center"/>
              <w:rPr>
                <w:del w:id="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7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SA</w:delText>
              </w:r>
            </w:del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D7184E" w14:textId="3980BFFE" w:rsidR="00C62B84" w:rsidRPr="00AC0ACD" w:rsidDel="00806D0F" w:rsidRDefault="00C62B84" w:rsidP="00C62B84">
            <w:pPr>
              <w:widowControl/>
              <w:jc w:val="center"/>
              <w:rPr>
                <w:del w:id="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9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PSP</w:delText>
              </w:r>
            </w:del>
          </w:p>
        </w:tc>
      </w:tr>
      <w:tr w:rsidR="00C62B84" w:rsidRPr="00D1774D" w:rsidDel="00806D0F" w14:paraId="3ECB7201" w14:textId="49EF08CB" w:rsidTr="006C2C8D">
        <w:trPr>
          <w:trHeight w:val="308"/>
          <w:del w:id="10" w:author="森 聡生" w:date="2019-07-27T15:29:00Z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24F0D" w14:textId="70AA4F97" w:rsidR="00C62B84" w:rsidRPr="00AC0ACD" w:rsidDel="00806D0F" w:rsidRDefault="00C62B84" w:rsidP="00C62B84">
            <w:pPr>
              <w:widowControl/>
              <w:jc w:val="center"/>
              <w:rPr>
                <w:del w:id="1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1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3-</w:delText>
              </w:r>
              <w:r w:rsidR="005F431B"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</w:delText>
              </w:r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ethoxytyrosine</w:delText>
              </w:r>
            </w:del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0F5958" w14:textId="61429407" w:rsidR="00C62B84" w:rsidRPr="00AC0ACD" w:rsidDel="00806D0F" w:rsidRDefault="00C62B84" w:rsidP="00C62B84">
            <w:pPr>
              <w:widowControl/>
              <w:jc w:val="left"/>
              <w:rPr>
                <w:del w:id="1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14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ean</w:delText>
              </w:r>
            </w:del>
          </w:p>
        </w:tc>
        <w:tc>
          <w:tcPr>
            <w:tcW w:w="390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8AF2" w14:textId="73A4B76E" w:rsidR="00C62B84" w:rsidRPr="00AC0ACD" w:rsidDel="00806D0F" w:rsidRDefault="00C62B84" w:rsidP="00C62B84">
            <w:pPr>
              <w:widowControl/>
              <w:jc w:val="center"/>
              <w:rPr>
                <w:del w:id="1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.37E-03</w:delText>
              </w:r>
            </w:del>
          </w:p>
        </w:tc>
        <w:tc>
          <w:tcPr>
            <w:tcW w:w="38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5610B2" w14:textId="432A5441" w:rsidR="00C62B84" w:rsidRPr="00AC0ACD" w:rsidDel="00806D0F" w:rsidRDefault="00C62B84" w:rsidP="00C62B84">
            <w:pPr>
              <w:widowControl/>
              <w:jc w:val="center"/>
              <w:rPr>
                <w:del w:id="1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8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5.03E-03</w:delText>
              </w:r>
            </w:del>
          </w:p>
        </w:tc>
      </w:tr>
      <w:tr w:rsidR="00C62B84" w:rsidRPr="00D1774D" w:rsidDel="00806D0F" w14:paraId="2A69B13F" w14:textId="18260520" w:rsidTr="006C2C8D">
        <w:trPr>
          <w:trHeight w:val="308"/>
          <w:del w:id="19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15513" w14:textId="72314303" w:rsidR="00C62B84" w:rsidRPr="00AC0ACD" w:rsidDel="00806D0F" w:rsidRDefault="00C62B84" w:rsidP="00C62B84">
            <w:pPr>
              <w:widowControl/>
              <w:jc w:val="left"/>
              <w:rPr>
                <w:del w:id="2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898308" w14:textId="70AD6260" w:rsidR="00C62B84" w:rsidRPr="00AC0ACD" w:rsidDel="00806D0F" w:rsidRDefault="00C62B84" w:rsidP="00C62B84">
            <w:pPr>
              <w:widowControl/>
              <w:jc w:val="left"/>
              <w:rPr>
                <w:del w:id="2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2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SEM</w:delText>
              </w:r>
            </w:del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4AE88" w14:textId="19427BD8" w:rsidR="00C62B84" w:rsidRPr="00AC0ACD" w:rsidDel="00806D0F" w:rsidRDefault="00C62B84" w:rsidP="00C62B84">
            <w:pPr>
              <w:widowControl/>
              <w:jc w:val="center"/>
              <w:rPr>
                <w:del w:id="2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2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.42E-03</w:delText>
              </w:r>
            </w:del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58956F" w14:textId="5C53DBD9" w:rsidR="00C62B84" w:rsidRPr="00AC0ACD" w:rsidDel="00806D0F" w:rsidRDefault="00C62B84" w:rsidP="00C62B84">
            <w:pPr>
              <w:widowControl/>
              <w:jc w:val="center"/>
              <w:rPr>
                <w:del w:id="2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2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8.00E-04</w:delText>
              </w:r>
            </w:del>
          </w:p>
        </w:tc>
      </w:tr>
      <w:tr w:rsidR="00C62B84" w:rsidRPr="00D1774D" w:rsidDel="00806D0F" w14:paraId="782757CF" w14:textId="5CCF5451" w:rsidTr="006C2C8D">
        <w:trPr>
          <w:trHeight w:val="308"/>
          <w:del w:id="27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C18345" w14:textId="059F68AE" w:rsidR="00C62B84" w:rsidRPr="00AC0ACD" w:rsidDel="00806D0F" w:rsidRDefault="00C62B84" w:rsidP="00C62B84">
            <w:pPr>
              <w:widowControl/>
              <w:jc w:val="left"/>
              <w:rPr>
                <w:del w:id="2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D5CF8D" w14:textId="6DAB4F6C" w:rsidR="00C62B84" w:rsidRPr="00AC0ACD" w:rsidDel="00806D0F" w:rsidRDefault="00C62B84" w:rsidP="00C62B84">
            <w:pPr>
              <w:widowControl/>
              <w:jc w:val="left"/>
              <w:rPr>
                <w:del w:id="2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30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Ratio to controls</w:delText>
              </w:r>
            </w:del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13C4" w14:textId="4EF31AF4" w:rsidR="00C62B84" w:rsidRPr="00AC0ACD" w:rsidDel="00806D0F" w:rsidRDefault="00177BEF" w:rsidP="00C62B84">
            <w:pPr>
              <w:widowControl/>
              <w:jc w:val="center"/>
              <w:rPr>
                <w:del w:id="3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3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218.45</w:delText>
              </w:r>
            </w:del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6AFAE0" w14:textId="318F2D73" w:rsidR="00C62B84" w:rsidRPr="00AC0ACD" w:rsidDel="00806D0F" w:rsidRDefault="00177BEF" w:rsidP="00C62B84">
            <w:pPr>
              <w:widowControl/>
              <w:jc w:val="center"/>
              <w:rPr>
                <w:del w:id="3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3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26.00</w:delText>
              </w:r>
            </w:del>
          </w:p>
        </w:tc>
      </w:tr>
      <w:tr w:rsidR="00C62B84" w:rsidRPr="00D1774D" w:rsidDel="00806D0F" w14:paraId="66211CFC" w14:textId="016392C2" w:rsidTr="006C2C8D">
        <w:trPr>
          <w:trHeight w:val="308"/>
          <w:del w:id="35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60AABF" w14:textId="18E28277" w:rsidR="00C62B84" w:rsidRPr="00AC0ACD" w:rsidDel="00806D0F" w:rsidRDefault="00C62B84" w:rsidP="00C62B84">
            <w:pPr>
              <w:widowControl/>
              <w:jc w:val="left"/>
              <w:rPr>
                <w:del w:id="3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830F51" w14:textId="433DDD84" w:rsidR="00C62B84" w:rsidRPr="00AC0ACD" w:rsidDel="00806D0F" w:rsidRDefault="00C62B84" w:rsidP="00C62B84">
            <w:pPr>
              <w:widowControl/>
              <w:jc w:val="left"/>
              <w:rPr>
                <w:del w:id="3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38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p-value</w:delText>
              </w:r>
            </w:del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7D86" w14:textId="27CFA91F" w:rsidR="00C62B84" w:rsidRPr="00AC0ACD" w:rsidDel="00806D0F" w:rsidRDefault="00C62B84" w:rsidP="00C62B84">
            <w:pPr>
              <w:widowControl/>
              <w:jc w:val="center"/>
              <w:rPr>
                <w:del w:id="3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40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&lt;0.0001</w:delText>
              </w:r>
            </w:del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AF7B7D" w14:textId="2C98EA5C" w:rsidR="00C62B84" w:rsidRPr="00AC0ACD" w:rsidDel="00806D0F" w:rsidRDefault="00C62B84" w:rsidP="00C62B84">
            <w:pPr>
              <w:widowControl/>
              <w:jc w:val="center"/>
              <w:rPr>
                <w:del w:id="4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4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&lt;0.0001</w:delText>
              </w:r>
            </w:del>
          </w:p>
        </w:tc>
      </w:tr>
      <w:tr w:rsidR="00C62B84" w:rsidRPr="00D1774D" w:rsidDel="00806D0F" w14:paraId="3AAA52B1" w14:textId="671B46F7" w:rsidTr="006C2C8D">
        <w:trPr>
          <w:trHeight w:val="315"/>
          <w:del w:id="43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1E0B1" w14:textId="6401CCF4" w:rsidR="00C62B84" w:rsidRPr="00AC0ACD" w:rsidDel="00806D0F" w:rsidRDefault="00C62B84" w:rsidP="00C62B84">
            <w:pPr>
              <w:widowControl/>
              <w:jc w:val="left"/>
              <w:rPr>
                <w:del w:id="44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F5A46C" w14:textId="61D3774A" w:rsidR="00C62B84" w:rsidRPr="00AC0ACD" w:rsidDel="00806D0F" w:rsidRDefault="00C62B84" w:rsidP="00C62B84">
            <w:pPr>
              <w:widowControl/>
              <w:jc w:val="left"/>
              <w:rPr>
                <w:del w:id="45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46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 </w:delText>
              </w:r>
            </w:del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669A" w14:textId="37EDE36A" w:rsidR="00C62B84" w:rsidRPr="00AC0ACD" w:rsidDel="00806D0F" w:rsidRDefault="00C62B84" w:rsidP="00C62B84">
            <w:pPr>
              <w:widowControl/>
              <w:jc w:val="left"/>
              <w:rPr>
                <w:del w:id="4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48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ith levodopa</w:delText>
              </w:r>
            </w:del>
          </w:p>
        </w:tc>
        <w:tc>
          <w:tcPr>
            <w:tcW w:w="2064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9F197" w14:textId="35ED802F" w:rsidR="00C62B84" w:rsidRPr="00AC0ACD" w:rsidDel="00806D0F" w:rsidRDefault="00C86DAD" w:rsidP="00C62B84">
            <w:pPr>
              <w:widowControl/>
              <w:jc w:val="left"/>
              <w:rPr>
                <w:del w:id="4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0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</w:delText>
              </w:r>
              <w:r w:rsidR="00C62B84"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ithout levodopa</w:delText>
              </w:r>
            </w:del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763148" w14:textId="12FC250A" w:rsidR="00C62B84" w:rsidRPr="00AC0ACD" w:rsidDel="00806D0F" w:rsidRDefault="00C62B84" w:rsidP="00C62B84">
            <w:pPr>
              <w:widowControl/>
              <w:jc w:val="left"/>
              <w:rPr>
                <w:del w:id="5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ith levodopa</w:delText>
              </w:r>
            </w:del>
          </w:p>
        </w:tc>
        <w:tc>
          <w:tcPr>
            <w:tcW w:w="214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4D61B6" w14:textId="2454DFD2" w:rsidR="00C62B84" w:rsidRPr="00AC0ACD" w:rsidDel="00806D0F" w:rsidRDefault="00C86DAD" w:rsidP="00C62B84">
            <w:pPr>
              <w:widowControl/>
              <w:jc w:val="left"/>
              <w:rPr>
                <w:del w:id="5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4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W</w:delText>
              </w:r>
              <w:r w:rsidR="00C62B84"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ithout levodopa</w:delText>
              </w:r>
            </w:del>
          </w:p>
        </w:tc>
      </w:tr>
      <w:tr w:rsidR="00364D56" w:rsidRPr="00D1774D" w:rsidDel="00806D0F" w14:paraId="48B5DE0A" w14:textId="370F0D6E" w:rsidTr="006C2C8D">
        <w:trPr>
          <w:trHeight w:val="308"/>
          <w:del w:id="55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32665" w14:textId="1C7E5D1B" w:rsidR="00364D56" w:rsidRPr="00AC0ACD" w:rsidDel="00806D0F" w:rsidRDefault="00364D56" w:rsidP="00364D56">
            <w:pPr>
              <w:widowControl/>
              <w:jc w:val="left"/>
              <w:rPr>
                <w:del w:id="5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54BF37" w14:textId="7B1376EB" w:rsidR="00364D56" w:rsidRPr="00AC0ACD" w:rsidDel="00806D0F" w:rsidRDefault="00364D56" w:rsidP="00364D56">
            <w:pPr>
              <w:widowControl/>
              <w:jc w:val="left"/>
              <w:rPr>
                <w:del w:id="5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58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Mean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889B" w14:textId="2E1C9B64" w:rsidR="00364D56" w:rsidRPr="00AC0ACD" w:rsidDel="00806D0F" w:rsidRDefault="00364D56" w:rsidP="006C2C8D">
            <w:pPr>
              <w:widowControl/>
              <w:jc w:val="center"/>
              <w:rPr>
                <w:del w:id="5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0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4.25E-03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842B" w14:textId="09ED816E" w:rsidR="00364D56" w:rsidRPr="00AC0ACD" w:rsidDel="00806D0F" w:rsidRDefault="00364D56" w:rsidP="006C2C8D">
            <w:pPr>
              <w:widowControl/>
              <w:jc w:val="center"/>
              <w:rPr>
                <w:del w:id="6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1.50E-05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2421A3" w14:textId="2F2936AD" w:rsidR="00364D56" w:rsidRPr="00AC0ACD" w:rsidDel="00806D0F" w:rsidRDefault="00364D56" w:rsidP="006C2C8D">
            <w:pPr>
              <w:widowControl/>
              <w:jc w:val="center"/>
              <w:rPr>
                <w:del w:id="6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4" w:author="森 聡生" w:date="2019-07-27T15:29:00Z">
              <w:r w:rsidRPr="00D1774D" w:rsidDel="00806D0F">
                <w:delText>5.59E-03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2B5702" w14:textId="75F79B55" w:rsidR="00364D56" w:rsidRPr="00AC0ACD" w:rsidDel="00806D0F" w:rsidRDefault="00364D56" w:rsidP="006C2C8D">
            <w:pPr>
              <w:widowControl/>
              <w:jc w:val="center"/>
              <w:rPr>
                <w:del w:id="6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6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1.50E-05</w:delText>
              </w:r>
            </w:del>
          </w:p>
        </w:tc>
      </w:tr>
      <w:tr w:rsidR="00364D56" w:rsidRPr="00D1774D" w:rsidDel="00806D0F" w14:paraId="4F6E3C3C" w14:textId="0AD131B7" w:rsidTr="006C2C8D">
        <w:trPr>
          <w:trHeight w:val="308"/>
          <w:del w:id="67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13F848" w14:textId="5783110C" w:rsidR="00364D56" w:rsidRPr="00AC0ACD" w:rsidDel="00806D0F" w:rsidRDefault="00364D56" w:rsidP="00364D56">
            <w:pPr>
              <w:widowControl/>
              <w:jc w:val="left"/>
              <w:rPr>
                <w:del w:id="6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28A30C" w14:textId="45DBED8D" w:rsidR="00364D56" w:rsidRPr="00AC0ACD" w:rsidDel="00806D0F" w:rsidRDefault="00364D56" w:rsidP="00364D56">
            <w:pPr>
              <w:widowControl/>
              <w:jc w:val="left"/>
              <w:rPr>
                <w:del w:id="6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70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SEM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C25F" w14:textId="0C411C22" w:rsidR="00364D56" w:rsidRPr="00AC0ACD" w:rsidDel="00806D0F" w:rsidRDefault="00364D56" w:rsidP="006C2C8D">
            <w:pPr>
              <w:widowControl/>
              <w:jc w:val="center"/>
              <w:rPr>
                <w:del w:id="7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3.33E-03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AD80" w14:textId="2C958EE6" w:rsidR="00364D56" w:rsidRPr="00AC0ACD" w:rsidDel="00806D0F" w:rsidRDefault="00364D56" w:rsidP="006C2C8D">
            <w:pPr>
              <w:widowControl/>
              <w:jc w:val="center"/>
              <w:rPr>
                <w:del w:id="7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C0CC10" w14:textId="5F1BF949" w:rsidR="00364D56" w:rsidRPr="00AC0ACD" w:rsidDel="00806D0F" w:rsidRDefault="00364D56" w:rsidP="006C2C8D">
            <w:pPr>
              <w:widowControl/>
              <w:jc w:val="center"/>
              <w:rPr>
                <w:del w:id="7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6" w:author="森 聡生" w:date="2019-07-27T15:29:00Z">
              <w:r w:rsidRPr="00D1774D" w:rsidDel="00806D0F">
                <w:delText>7.80E-04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613D02" w14:textId="152D6D92" w:rsidR="00364D56" w:rsidRPr="00AC0ACD" w:rsidDel="00806D0F" w:rsidRDefault="00364D56" w:rsidP="006C2C8D">
            <w:pPr>
              <w:widowControl/>
              <w:jc w:val="center"/>
              <w:rPr>
                <w:del w:id="7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78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2.20E-06</w:delText>
              </w:r>
            </w:del>
          </w:p>
        </w:tc>
      </w:tr>
      <w:tr w:rsidR="00364D56" w:rsidRPr="00D1774D" w:rsidDel="00806D0F" w14:paraId="443E2D24" w14:textId="462FE5F8" w:rsidTr="006C2C8D">
        <w:trPr>
          <w:trHeight w:val="308"/>
          <w:del w:id="79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9A0B6" w14:textId="166CEB63" w:rsidR="00364D56" w:rsidRPr="00AC0ACD" w:rsidDel="00806D0F" w:rsidRDefault="00364D56" w:rsidP="00364D56">
            <w:pPr>
              <w:widowControl/>
              <w:jc w:val="left"/>
              <w:rPr>
                <w:del w:id="8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675AEE" w14:textId="644FCA88" w:rsidR="00364D56" w:rsidRPr="00AC0ACD" w:rsidDel="00806D0F" w:rsidRDefault="00364D56" w:rsidP="00364D56">
            <w:pPr>
              <w:widowControl/>
              <w:jc w:val="left"/>
              <w:rPr>
                <w:del w:id="8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82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Ratio to controls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3D1F" w14:textId="4886AAF8" w:rsidR="00364D56" w:rsidRPr="00AC0ACD" w:rsidDel="00806D0F" w:rsidRDefault="00364D56" w:rsidP="006C2C8D">
            <w:pPr>
              <w:widowControl/>
              <w:jc w:val="center"/>
              <w:rPr>
                <w:del w:id="83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84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268.87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8DDF" w14:textId="1B9278EE" w:rsidR="00364D56" w:rsidRPr="00AC0ACD" w:rsidDel="00806D0F" w:rsidRDefault="00364D56" w:rsidP="006C2C8D">
            <w:pPr>
              <w:widowControl/>
              <w:jc w:val="center"/>
              <w:rPr>
                <w:del w:id="8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8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9723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68AC61" w14:textId="7D08A8C0" w:rsidR="00364D56" w:rsidRPr="00AC0ACD" w:rsidDel="00806D0F" w:rsidRDefault="00364D56" w:rsidP="006C2C8D">
            <w:pPr>
              <w:widowControl/>
              <w:jc w:val="center"/>
              <w:rPr>
                <w:del w:id="8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88" w:author="森 聡生" w:date="2019-07-27T15:29:00Z">
              <w:r w:rsidRPr="00D1774D" w:rsidDel="00806D0F">
                <w:delText>362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A9F58E" w14:textId="117EBD46" w:rsidR="00364D56" w:rsidRPr="00AC0ACD" w:rsidDel="00806D0F" w:rsidRDefault="00364D56" w:rsidP="006C2C8D">
            <w:pPr>
              <w:widowControl/>
              <w:jc w:val="center"/>
              <w:rPr>
                <w:del w:id="8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90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9723</w:delText>
              </w:r>
            </w:del>
          </w:p>
        </w:tc>
      </w:tr>
      <w:tr w:rsidR="00364D56" w:rsidRPr="00D1774D" w:rsidDel="00806D0F" w14:paraId="38EA3B5A" w14:textId="6995FE7D" w:rsidTr="006C2C8D">
        <w:trPr>
          <w:trHeight w:val="315"/>
          <w:del w:id="91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568EC7" w14:textId="36963622" w:rsidR="00364D56" w:rsidRPr="00AC0ACD" w:rsidDel="00806D0F" w:rsidRDefault="00364D56" w:rsidP="00364D56">
            <w:pPr>
              <w:widowControl/>
              <w:jc w:val="left"/>
              <w:rPr>
                <w:del w:id="92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3B033D2" w14:textId="24902DC7" w:rsidR="00364D56" w:rsidRPr="00AC0ACD" w:rsidDel="00806D0F" w:rsidRDefault="00364D56" w:rsidP="00364D56">
            <w:pPr>
              <w:widowControl/>
              <w:jc w:val="left"/>
              <w:rPr>
                <w:del w:id="9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del w:id="94" w:author="森 聡生" w:date="2019-07-27T15:29:00Z">
              <w:r w:rsidRPr="00AC0ACD" w:rsidDel="00806D0F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delText>p-value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DCBA" w14:textId="07AF24BA" w:rsidR="00364D56" w:rsidRPr="00AC0ACD" w:rsidDel="00806D0F" w:rsidRDefault="00364D56" w:rsidP="006C2C8D">
            <w:pPr>
              <w:widowControl/>
              <w:jc w:val="center"/>
              <w:rPr>
                <w:del w:id="95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96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&lt;0.0001</w:delText>
              </w:r>
            </w:del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09274" w14:textId="30F7660F" w:rsidR="00364D56" w:rsidRPr="00AC0ACD" w:rsidDel="00806D0F" w:rsidRDefault="00364D56" w:rsidP="006C2C8D">
            <w:pPr>
              <w:widowControl/>
              <w:jc w:val="center"/>
              <w:rPr>
                <w:del w:id="97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98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7963</w:delText>
              </w:r>
            </w:del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5F3F89" w14:textId="7325DCFB" w:rsidR="00364D56" w:rsidRPr="00AC0ACD" w:rsidDel="00806D0F" w:rsidRDefault="00364D56" w:rsidP="006C2C8D">
            <w:pPr>
              <w:widowControl/>
              <w:jc w:val="center"/>
              <w:rPr>
                <w:del w:id="99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00" w:author="森 聡生" w:date="2019-07-27T15:29:00Z">
              <w:r w:rsidRPr="00D1774D" w:rsidDel="00806D0F">
                <w:delText>&lt;0.0001</w:delText>
              </w:r>
            </w:del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154AFA" w14:textId="7BD65C0B" w:rsidR="00364D56" w:rsidRPr="00AC0ACD" w:rsidDel="00806D0F" w:rsidRDefault="00364D56" w:rsidP="006C2C8D">
            <w:pPr>
              <w:widowControl/>
              <w:jc w:val="center"/>
              <w:rPr>
                <w:del w:id="101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del w:id="102" w:author="森 聡生" w:date="2019-07-27T15:29:00Z">
              <w:r w:rsidRPr="00AC0ACD" w:rsidDel="00806D0F">
                <w:rPr>
                  <w:rFonts w:ascii="Times New Roman" w:hAnsi="Times New Roman"/>
                  <w:color w:val="000000"/>
                  <w:kern w:val="0"/>
                  <w:sz w:val="24"/>
                </w:rPr>
                <w:delText>0.7561</w:delText>
              </w:r>
            </w:del>
          </w:p>
        </w:tc>
      </w:tr>
    </w:tbl>
    <w:p w14:paraId="6CBB1494" w14:textId="434385D3" w:rsidR="00193D3A" w:rsidRPr="00AC0ACD" w:rsidDel="00806D0F" w:rsidRDefault="00531ECC" w:rsidP="00531ECC">
      <w:pPr>
        <w:widowControl/>
        <w:jc w:val="left"/>
        <w:rPr>
          <w:del w:id="103" w:author="森 聡生" w:date="2019-07-27T15:29:00Z"/>
          <w:rFonts w:ascii="Times New Roman" w:hAnsi="Times New Roman"/>
          <w:kern w:val="0"/>
          <w:sz w:val="24"/>
        </w:rPr>
      </w:pPr>
      <w:del w:id="104" w:author="森 聡生" w:date="2019-07-27T15:29:00Z">
        <w:r w:rsidRPr="00AC0ACD" w:rsidDel="00806D0F">
          <w:rPr>
            <w:rFonts w:ascii="Times New Roman" w:hAnsi="Times New Roman"/>
            <w:kern w:val="0"/>
            <w:sz w:val="24"/>
          </w:rPr>
          <w:delText xml:space="preserve">Abbreviations: </w:delText>
        </w:r>
        <w:r w:rsidR="0005304B" w:rsidRPr="00AC0ACD" w:rsidDel="00806D0F">
          <w:rPr>
            <w:rFonts w:ascii="Times New Roman" w:hAnsi="Times New Roman"/>
            <w:kern w:val="0"/>
            <w:sz w:val="24"/>
          </w:rPr>
          <w:delText xml:space="preserve">MSA: multiple system atrophy, </w:delText>
        </w:r>
        <w:r w:rsidR="0091381D" w:rsidRPr="00AC0ACD" w:rsidDel="00806D0F">
          <w:rPr>
            <w:rFonts w:ascii="Times New Roman" w:hAnsi="Times New Roman"/>
            <w:kern w:val="0"/>
            <w:sz w:val="24"/>
          </w:rPr>
          <w:delText>PSP: progressive supranuclear palsy</w:delText>
        </w:r>
        <w:r w:rsidR="006C2C8D" w:rsidRPr="00AC0ACD" w:rsidDel="00806D0F">
          <w:rPr>
            <w:rFonts w:ascii="Times New Roman" w:hAnsi="Times New Roman"/>
            <w:kern w:val="0"/>
            <w:sz w:val="24"/>
          </w:rPr>
          <w:delText>; SEM: standard error of the mean</w:delText>
        </w:r>
      </w:del>
    </w:p>
    <w:p w14:paraId="7B7AF8CE" w14:textId="49D56E8C" w:rsidR="00472014" w:rsidRPr="00AC0ACD" w:rsidDel="00806D0F" w:rsidRDefault="00193D3A" w:rsidP="00472014">
      <w:pPr>
        <w:widowControl/>
        <w:jc w:val="left"/>
        <w:rPr>
          <w:del w:id="105" w:author="森 聡生" w:date="2019-07-27T15:29:00Z"/>
          <w:rFonts w:ascii="Times New Roman" w:hAnsi="Times New Roman"/>
          <w:kern w:val="0"/>
          <w:sz w:val="24"/>
        </w:rPr>
      </w:pPr>
      <w:del w:id="106" w:author="森 聡生" w:date="2019-07-27T15:29:00Z">
        <w:r w:rsidRPr="00AC0ACD" w:rsidDel="00806D0F">
          <w:rPr>
            <w:rFonts w:ascii="Times New Roman" w:hAnsi="Times New Roman"/>
            <w:kern w:val="0"/>
            <w:sz w:val="24"/>
          </w:rPr>
          <w:delText xml:space="preserve">*p-value obtained by Wilcoxon’s test, comparing each </w:delText>
        </w:r>
        <w:r w:rsidR="0010326D" w:rsidRPr="00AC0ACD" w:rsidDel="00806D0F">
          <w:rPr>
            <w:rFonts w:ascii="Times New Roman" w:hAnsi="Times New Roman"/>
            <w:kern w:val="0"/>
            <w:sz w:val="24"/>
          </w:rPr>
          <w:delText>group</w:delText>
        </w:r>
        <w:r w:rsidRPr="00AC0ACD" w:rsidDel="00806D0F">
          <w:rPr>
            <w:rFonts w:ascii="Times New Roman" w:hAnsi="Times New Roman"/>
            <w:kern w:val="0"/>
            <w:sz w:val="24"/>
          </w:rPr>
          <w:delText xml:space="preserve"> with controls.</w:delText>
        </w:r>
      </w:del>
    </w:p>
    <w:p w14:paraId="3F61678A" w14:textId="1BFEBA37" w:rsidR="00472014" w:rsidRPr="00AC0ACD" w:rsidDel="00806D0F" w:rsidRDefault="00472014" w:rsidP="00472014">
      <w:pPr>
        <w:widowControl/>
        <w:jc w:val="left"/>
        <w:rPr>
          <w:del w:id="107" w:author="森 聡生" w:date="2019-07-27T15:29:00Z"/>
          <w:rFonts w:ascii="Times New Roman" w:hAnsi="Times New Roman"/>
          <w:kern w:val="0"/>
          <w:sz w:val="24"/>
        </w:rPr>
      </w:pPr>
    </w:p>
    <w:p w14:paraId="16CDE88F" w14:textId="163AA327" w:rsidR="00472014" w:rsidRPr="00AC0ACD" w:rsidDel="00806D0F" w:rsidRDefault="00472014" w:rsidP="00472014">
      <w:pPr>
        <w:widowControl/>
        <w:jc w:val="left"/>
        <w:rPr>
          <w:del w:id="108" w:author="森 聡生" w:date="2019-07-27T15:29:00Z"/>
          <w:rFonts w:ascii="Times New Roman" w:hAnsi="Times New Roman"/>
          <w:kern w:val="0"/>
          <w:sz w:val="24"/>
        </w:rPr>
      </w:pPr>
    </w:p>
    <w:p w14:paraId="745F7E1A" w14:textId="6291DA78" w:rsidR="00472014" w:rsidRPr="00AC0ACD" w:rsidDel="00806D0F" w:rsidRDefault="00472014" w:rsidP="00472014">
      <w:pPr>
        <w:widowControl/>
        <w:jc w:val="left"/>
        <w:rPr>
          <w:del w:id="109" w:author="森 聡生" w:date="2019-07-27T15:29:00Z"/>
          <w:rFonts w:ascii="Times New Roman" w:hAnsi="Times New Roman"/>
          <w:kern w:val="0"/>
          <w:sz w:val="24"/>
        </w:rPr>
      </w:pPr>
    </w:p>
    <w:p w14:paraId="0E75A894" w14:textId="10771C7E" w:rsidR="00472014" w:rsidRPr="00AC0ACD" w:rsidDel="00806D0F" w:rsidRDefault="00472014" w:rsidP="00472014">
      <w:pPr>
        <w:widowControl/>
        <w:jc w:val="left"/>
        <w:rPr>
          <w:del w:id="110" w:author="森 聡生" w:date="2019-07-27T15:29:00Z"/>
          <w:rFonts w:ascii="Times New Roman" w:hAnsi="Times New Roman"/>
          <w:kern w:val="0"/>
          <w:sz w:val="24"/>
        </w:rPr>
      </w:pPr>
    </w:p>
    <w:p w14:paraId="52D0F66E" w14:textId="448CBAA8" w:rsidR="00472014" w:rsidRPr="00AC0ACD" w:rsidDel="00806D0F" w:rsidRDefault="00472014" w:rsidP="00472014">
      <w:pPr>
        <w:widowControl/>
        <w:jc w:val="left"/>
        <w:rPr>
          <w:del w:id="111" w:author="森 聡生" w:date="2019-07-27T15:29:00Z"/>
          <w:rFonts w:ascii="Times New Roman" w:hAnsi="Times New Roman"/>
          <w:kern w:val="0"/>
          <w:sz w:val="24"/>
        </w:rPr>
      </w:pPr>
    </w:p>
    <w:p w14:paraId="358AAA6F" w14:textId="65E1914D" w:rsidR="00472014" w:rsidRPr="00AC0ACD" w:rsidDel="00806D0F" w:rsidRDefault="00472014" w:rsidP="00472014">
      <w:pPr>
        <w:widowControl/>
        <w:jc w:val="left"/>
        <w:rPr>
          <w:del w:id="112" w:author="森 聡生" w:date="2019-07-27T15:29:00Z"/>
          <w:rFonts w:ascii="Times New Roman" w:hAnsi="Times New Roman"/>
          <w:kern w:val="0"/>
          <w:sz w:val="24"/>
        </w:rPr>
      </w:pPr>
    </w:p>
    <w:p w14:paraId="23B94150" w14:textId="199021C0" w:rsidR="00472014" w:rsidRPr="00AC0ACD" w:rsidDel="00806D0F" w:rsidRDefault="00472014" w:rsidP="00472014">
      <w:pPr>
        <w:widowControl/>
        <w:jc w:val="left"/>
        <w:rPr>
          <w:del w:id="113" w:author="森 聡生" w:date="2019-07-27T15:29:00Z"/>
          <w:rFonts w:ascii="Times New Roman" w:hAnsi="Times New Roman"/>
          <w:kern w:val="0"/>
          <w:sz w:val="24"/>
        </w:rPr>
      </w:pPr>
    </w:p>
    <w:p w14:paraId="150B5D80" w14:textId="496B7002" w:rsidR="00472014" w:rsidRPr="00AC0ACD" w:rsidDel="00806D0F" w:rsidRDefault="00472014" w:rsidP="00472014">
      <w:pPr>
        <w:widowControl/>
        <w:jc w:val="left"/>
        <w:rPr>
          <w:del w:id="114" w:author="森 聡生" w:date="2019-07-27T15:29:00Z"/>
          <w:rFonts w:ascii="Times New Roman" w:hAnsi="Times New Roman"/>
          <w:kern w:val="0"/>
          <w:sz w:val="24"/>
        </w:rPr>
      </w:pPr>
    </w:p>
    <w:p w14:paraId="700EBD41" w14:textId="39B4CB7A" w:rsidR="00472014" w:rsidRPr="00AC0ACD" w:rsidDel="00806D0F" w:rsidRDefault="00472014" w:rsidP="00472014">
      <w:pPr>
        <w:widowControl/>
        <w:jc w:val="left"/>
        <w:rPr>
          <w:del w:id="115" w:author="森 聡生" w:date="2019-07-27T15:29:00Z"/>
          <w:rFonts w:ascii="Times New Roman" w:hAnsi="Times New Roman"/>
          <w:kern w:val="0"/>
          <w:sz w:val="24"/>
        </w:rPr>
      </w:pPr>
    </w:p>
    <w:p w14:paraId="1B51A1E8" w14:textId="1A2A956B" w:rsidR="00DE3031" w:rsidRPr="00AC0ACD" w:rsidDel="00806D0F" w:rsidRDefault="0005304B" w:rsidP="00472014">
      <w:pPr>
        <w:widowControl/>
        <w:jc w:val="left"/>
        <w:rPr>
          <w:del w:id="116" w:author="森 聡生" w:date="2019-07-27T15:29:00Z"/>
          <w:rFonts w:ascii="Times New Roman" w:hAnsi="Times New Roman"/>
          <w:kern w:val="0"/>
          <w:sz w:val="24"/>
        </w:rPr>
      </w:pPr>
      <w:del w:id="117" w:author="森 聡生" w:date="2019-07-27T15:29:00Z">
        <w:r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Supplementary Table </w:delText>
        </w:r>
        <w:r w:rsidR="00B47AF0" w:rsidRPr="00AC0ACD" w:rsidDel="00806D0F">
          <w:rPr>
            <w:rFonts w:ascii="Times New Roman" w:hAnsi="Times New Roman"/>
            <w:b/>
            <w:kern w:val="0"/>
            <w:sz w:val="24"/>
          </w:rPr>
          <w:delText>2</w:delText>
        </w:r>
        <w:r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. Comparison of metabolite levels </w:delText>
        </w:r>
        <w:r w:rsidR="005F431B" w:rsidRPr="00AC0ACD" w:rsidDel="00806D0F">
          <w:rPr>
            <w:rFonts w:ascii="Times New Roman" w:hAnsi="Times New Roman"/>
            <w:b/>
            <w:kern w:val="0"/>
            <w:sz w:val="24"/>
          </w:rPr>
          <w:delText xml:space="preserve">in </w:delText>
        </w:r>
        <w:r w:rsidRPr="00AC0ACD" w:rsidDel="00806D0F">
          <w:rPr>
            <w:rFonts w:ascii="Times New Roman" w:hAnsi="Times New Roman"/>
            <w:b/>
            <w:kern w:val="0"/>
            <w:sz w:val="24"/>
          </w:rPr>
          <w:delText>this study with those of previous reports.</w:delText>
        </w:r>
      </w:del>
    </w:p>
    <w:tbl>
      <w:tblPr>
        <w:tblStyle w:val="ac"/>
        <w:tblpPr w:leftFromText="142" w:rightFromText="142" w:tblpY="650"/>
        <w:tblW w:w="10153" w:type="dxa"/>
        <w:tblLayout w:type="fixed"/>
        <w:tblLook w:val="04A0" w:firstRow="1" w:lastRow="0" w:firstColumn="1" w:lastColumn="0" w:noHBand="0" w:noVBand="1"/>
      </w:tblPr>
      <w:tblGrid>
        <w:gridCol w:w="3458"/>
        <w:gridCol w:w="1274"/>
        <w:gridCol w:w="1359"/>
        <w:gridCol w:w="1275"/>
        <w:gridCol w:w="1370"/>
        <w:gridCol w:w="1417"/>
      </w:tblGrid>
      <w:tr w:rsidR="0005304B" w:rsidRPr="00D1774D" w:rsidDel="00806D0F" w14:paraId="00185EF3" w14:textId="3471D833" w:rsidTr="00454AD7">
        <w:trPr>
          <w:trHeight w:val="360"/>
          <w:del w:id="118" w:author="森 聡生" w:date="2019-07-27T15:29:00Z"/>
        </w:trPr>
        <w:tc>
          <w:tcPr>
            <w:tcW w:w="3458" w:type="dxa"/>
            <w:vMerge w:val="restart"/>
            <w:tcBorders>
              <w:top w:val="single" w:sz="8" w:space="0" w:color="auto"/>
              <w:right w:val="dashSmallGap" w:sz="4" w:space="0" w:color="auto"/>
            </w:tcBorders>
          </w:tcPr>
          <w:p w14:paraId="66EA5A60" w14:textId="6EB2F792" w:rsidR="0005304B" w:rsidRPr="00D1774D" w:rsidDel="00806D0F" w:rsidRDefault="0005304B" w:rsidP="001122FA">
            <w:pPr>
              <w:rPr>
                <w:del w:id="11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33" w:type="dxa"/>
            <w:gridSpan w:val="2"/>
            <w:tcBorders>
              <w:top w:val="single" w:sz="8" w:space="0" w:color="auto"/>
              <w:left w:val="dashSmallGap" w:sz="4" w:space="0" w:color="auto"/>
              <w:right w:val="dashSmallGap" w:sz="4" w:space="0" w:color="auto"/>
            </w:tcBorders>
          </w:tcPr>
          <w:p w14:paraId="479A06FE" w14:textId="745AD27B" w:rsidR="0005304B" w:rsidRPr="00D1774D" w:rsidDel="00806D0F" w:rsidRDefault="0005304B" w:rsidP="001122FA">
            <w:pPr>
              <w:jc w:val="center"/>
              <w:rPr>
                <w:del w:id="12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2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SA</w:delText>
              </w:r>
            </w:del>
          </w:p>
        </w:tc>
        <w:tc>
          <w:tcPr>
            <w:tcW w:w="2645" w:type="dxa"/>
            <w:gridSpan w:val="2"/>
            <w:tcBorders>
              <w:top w:val="single" w:sz="8" w:space="0" w:color="auto"/>
              <w:left w:val="dashSmallGap" w:sz="4" w:space="0" w:color="auto"/>
            </w:tcBorders>
          </w:tcPr>
          <w:p w14:paraId="7B0B0A3F" w14:textId="36F046A8" w:rsidR="0005304B" w:rsidRPr="00D1774D" w:rsidDel="00806D0F" w:rsidRDefault="0005304B" w:rsidP="001122FA">
            <w:pPr>
              <w:jc w:val="center"/>
              <w:rPr>
                <w:del w:id="12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2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SP</w:delText>
              </w:r>
            </w:del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dashSmallGap" w:sz="4" w:space="0" w:color="auto"/>
            </w:tcBorders>
          </w:tcPr>
          <w:p w14:paraId="71951A21" w14:textId="5D4B7FC7" w:rsidR="0005304B" w:rsidRPr="00D1774D" w:rsidDel="00806D0F" w:rsidRDefault="0005304B" w:rsidP="001122FA">
            <w:pPr>
              <w:jc w:val="center"/>
              <w:rPr>
                <w:del w:id="1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2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Reference</w:delText>
              </w:r>
            </w:del>
          </w:p>
        </w:tc>
      </w:tr>
      <w:tr w:rsidR="0005304B" w:rsidRPr="00D1774D" w:rsidDel="00806D0F" w14:paraId="02CC6954" w14:textId="529B1EEF" w:rsidTr="00454AD7">
        <w:trPr>
          <w:trHeight w:val="360"/>
          <w:del w:id="126" w:author="森 聡生" w:date="2019-07-27T15:29:00Z"/>
        </w:trPr>
        <w:tc>
          <w:tcPr>
            <w:tcW w:w="3458" w:type="dxa"/>
            <w:vMerge/>
            <w:tcBorders>
              <w:bottom w:val="single" w:sz="8" w:space="0" w:color="auto"/>
              <w:right w:val="dashSmallGap" w:sz="4" w:space="0" w:color="auto"/>
            </w:tcBorders>
          </w:tcPr>
          <w:p w14:paraId="41FF469A" w14:textId="0E7FED61" w:rsidR="0005304B" w:rsidRPr="00D1774D" w:rsidDel="00806D0F" w:rsidRDefault="0005304B" w:rsidP="001122FA">
            <w:pPr>
              <w:rPr>
                <w:del w:id="12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9444FDE" w14:textId="2650BFCD" w:rsidR="0005304B" w:rsidRPr="00D1774D" w:rsidDel="00806D0F" w:rsidRDefault="0005304B" w:rsidP="001122FA">
            <w:pPr>
              <w:jc w:val="center"/>
              <w:rPr>
                <w:del w:id="1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2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Ratio*</w:delText>
              </w:r>
            </w:del>
          </w:p>
        </w:tc>
        <w:tc>
          <w:tcPr>
            <w:tcW w:w="1359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4CB901E4" w14:textId="22474F2A" w:rsidR="0005304B" w:rsidRPr="00D1774D" w:rsidDel="00806D0F" w:rsidRDefault="0005304B" w:rsidP="001122FA">
            <w:pPr>
              <w:jc w:val="center"/>
              <w:rPr>
                <w:del w:id="13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1" w:author="森 聡生" w:date="2019-07-27T15:29:00Z">
              <w:r w:rsidRPr="00AC0ACD" w:rsidDel="00806D0F">
                <w:rPr>
                  <w:rFonts w:ascii="Times New Roman" w:hAnsi="Times New Roman"/>
                  <w:b/>
                  <w:i/>
                  <w:color w:val="000000"/>
                  <w:kern w:val="0"/>
                  <w:sz w:val="24"/>
                </w:rPr>
                <w:delText>p-value**</w:delText>
              </w:r>
            </w:del>
          </w:p>
        </w:tc>
        <w:tc>
          <w:tcPr>
            <w:tcW w:w="1275" w:type="dxa"/>
            <w:tcBorders>
              <w:left w:val="dashSmallGap" w:sz="4" w:space="0" w:color="auto"/>
              <w:bottom w:val="single" w:sz="8" w:space="0" w:color="auto"/>
              <w:right w:val="dashSmallGap" w:sz="4" w:space="0" w:color="auto"/>
            </w:tcBorders>
          </w:tcPr>
          <w:p w14:paraId="708A669C" w14:textId="439A7BE5" w:rsidR="0005304B" w:rsidRPr="00D1774D" w:rsidDel="00806D0F" w:rsidRDefault="0005304B" w:rsidP="001122FA">
            <w:pPr>
              <w:jc w:val="center"/>
              <w:rPr>
                <w:del w:id="13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Ratio*</w:delText>
              </w:r>
            </w:del>
          </w:p>
        </w:tc>
        <w:tc>
          <w:tcPr>
            <w:tcW w:w="1370" w:type="dxa"/>
            <w:tcBorders>
              <w:left w:val="dashSmallGap" w:sz="4" w:space="0" w:color="auto"/>
              <w:bottom w:val="single" w:sz="8" w:space="0" w:color="auto"/>
            </w:tcBorders>
          </w:tcPr>
          <w:p w14:paraId="088F6643" w14:textId="5FF74A3C" w:rsidR="0005304B" w:rsidRPr="00D1774D" w:rsidDel="00806D0F" w:rsidRDefault="0005304B" w:rsidP="001122FA">
            <w:pPr>
              <w:jc w:val="center"/>
              <w:rPr>
                <w:del w:id="13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5" w:author="森 聡生" w:date="2019-07-27T15:29:00Z">
              <w:r w:rsidRPr="00AC0ACD" w:rsidDel="00806D0F">
                <w:rPr>
                  <w:rFonts w:ascii="Times New Roman" w:hAnsi="Times New Roman"/>
                  <w:b/>
                  <w:i/>
                  <w:color w:val="000000"/>
                  <w:kern w:val="0"/>
                  <w:sz w:val="24"/>
                </w:rPr>
                <w:delText>p-value**</w:delText>
              </w:r>
            </w:del>
          </w:p>
        </w:tc>
        <w:tc>
          <w:tcPr>
            <w:tcW w:w="1417" w:type="dxa"/>
            <w:vMerge/>
            <w:tcBorders>
              <w:left w:val="dashSmallGap" w:sz="4" w:space="0" w:color="auto"/>
              <w:bottom w:val="single" w:sz="8" w:space="0" w:color="auto"/>
            </w:tcBorders>
          </w:tcPr>
          <w:p w14:paraId="0052C7EC" w14:textId="2CE7C5C7" w:rsidR="0005304B" w:rsidRPr="00AC0ACD" w:rsidDel="00806D0F" w:rsidRDefault="0005304B" w:rsidP="001122FA">
            <w:pPr>
              <w:jc w:val="center"/>
              <w:rPr>
                <w:del w:id="136" w:author="森 聡生" w:date="2019-07-27T15:29:00Z"/>
                <w:rFonts w:ascii="Times New Roman" w:hAnsi="Times New Roman"/>
                <w:b/>
                <w:i/>
                <w:color w:val="000000"/>
                <w:kern w:val="0"/>
                <w:sz w:val="24"/>
              </w:rPr>
            </w:pPr>
          </w:p>
        </w:tc>
      </w:tr>
      <w:tr w:rsidR="0005304B" w:rsidRPr="00D1774D" w:rsidDel="00806D0F" w14:paraId="4ACA233F" w14:textId="5711EED1" w:rsidTr="00454AD7">
        <w:trPr>
          <w:trHeight w:val="360"/>
          <w:del w:id="137" w:author="森 聡生" w:date="2019-07-27T15:29:00Z"/>
        </w:trPr>
        <w:tc>
          <w:tcPr>
            <w:tcW w:w="3458" w:type="dxa"/>
            <w:tcBorders>
              <w:top w:val="single" w:sz="8" w:space="0" w:color="auto"/>
              <w:bottom w:val="dashSmallGap" w:sz="4" w:space="0" w:color="auto"/>
              <w:right w:val="dashSmallGap" w:sz="4" w:space="0" w:color="auto"/>
            </w:tcBorders>
          </w:tcPr>
          <w:p w14:paraId="76F15EA8" w14:textId="04DBBB8E" w:rsidR="0005304B" w:rsidRPr="00D1774D" w:rsidDel="00806D0F" w:rsidRDefault="0005304B" w:rsidP="001122FA">
            <w:pPr>
              <w:rPr>
                <w:del w:id="13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3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3-Methoxytyrosin</w:delText>
              </w:r>
              <w:r w:rsidR="00F6002D"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</w:delText>
              </w:r>
            </w:del>
          </w:p>
        </w:tc>
        <w:tc>
          <w:tcPr>
            <w:tcW w:w="1274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4C94284" w14:textId="65ED8C35" w:rsidR="0005304B" w:rsidRPr="00D1774D" w:rsidDel="00806D0F" w:rsidRDefault="00EB13A5" w:rsidP="001122FA">
            <w:pPr>
              <w:rPr>
                <w:del w:id="1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2.18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E+02</w:delText>
              </w:r>
            </w:del>
          </w:p>
        </w:tc>
        <w:tc>
          <w:tcPr>
            <w:tcW w:w="1359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809805E" w14:textId="6875FDA6" w:rsidR="0005304B" w:rsidRPr="00D1774D" w:rsidDel="00806D0F" w:rsidRDefault="0005304B" w:rsidP="001122FA">
            <w:pPr>
              <w:rPr>
                <w:del w:id="1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275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F8E7BBF" w14:textId="6989F954" w:rsidR="0005304B" w:rsidRPr="00D1774D" w:rsidDel="00806D0F" w:rsidRDefault="00EB13A5" w:rsidP="001122FA">
            <w:pPr>
              <w:rPr>
                <w:del w:id="1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3.26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E+02</w:delText>
              </w:r>
            </w:del>
          </w:p>
        </w:tc>
        <w:tc>
          <w:tcPr>
            <w:tcW w:w="1370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82E5A48" w14:textId="3BFC1BE7" w:rsidR="0005304B" w:rsidRPr="00D1774D" w:rsidDel="00806D0F" w:rsidRDefault="0005304B" w:rsidP="001122FA">
            <w:pPr>
              <w:rPr>
                <w:del w:id="1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417" w:type="dxa"/>
            <w:tcBorders>
              <w:top w:val="single" w:sz="8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54A346D" w14:textId="63F55D87" w:rsidR="0005304B" w:rsidRPr="00D1774D" w:rsidDel="00806D0F" w:rsidRDefault="00454AD7" w:rsidP="001122FA">
            <w:pPr>
              <w:tabs>
                <w:tab w:val="center" w:pos="896"/>
              </w:tabs>
              <w:rPr>
                <w:del w:id="1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4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5E6EDC5E" w14:textId="3CEDD202" w:rsidTr="00454AD7">
        <w:trPr>
          <w:trHeight w:val="360"/>
          <w:del w:id="15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B70612" w14:textId="3373189C" w:rsidR="0005304B" w:rsidRPr="00D1774D" w:rsidDel="00806D0F" w:rsidRDefault="0005304B" w:rsidP="001122FA">
            <w:pPr>
              <w:rPr>
                <w:del w:id="15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5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Urea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370C6BE" w14:textId="1D6E839A" w:rsidR="0005304B" w:rsidRPr="00D1774D" w:rsidDel="00806D0F" w:rsidRDefault="0005304B" w:rsidP="001122FA">
            <w:pPr>
              <w:rPr>
                <w:del w:id="1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5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8853793" w14:textId="3794F639" w:rsidR="0005304B" w:rsidRPr="00D1774D" w:rsidDel="00806D0F" w:rsidRDefault="0005304B" w:rsidP="001122FA">
            <w:pPr>
              <w:rPr>
                <w:del w:id="1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07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9B1BFFF" w14:textId="4712DDDE" w:rsidR="0005304B" w:rsidRPr="00D1774D" w:rsidDel="00806D0F" w:rsidRDefault="0005304B" w:rsidP="001122FA">
            <w:pPr>
              <w:rPr>
                <w:del w:id="1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5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1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531F58F3" w14:textId="701965EB" w:rsidR="0005304B" w:rsidRPr="00D1774D" w:rsidDel="00806D0F" w:rsidRDefault="0005304B" w:rsidP="001122FA">
            <w:pPr>
              <w:rPr>
                <w:del w:id="1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8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4A44EC5" w14:textId="3F58637F" w:rsidR="0005304B" w:rsidRPr="00D1774D" w:rsidDel="00806D0F" w:rsidRDefault="00454AD7" w:rsidP="001122FA">
            <w:pPr>
              <w:rPr>
                <w:del w:id="1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62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11EC271C" w14:textId="1FCBFFE7" w:rsidTr="00454AD7">
        <w:trPr>
          <w:trHeight w:val="360"/>
          <w:del w:id="1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08E547" w14:textId="7AB60354" w:rsidR="0005304B" w:rsidRPr="00D1774D" w:rsidDel="00806D0F" w:rsidRDefault="0005304B" w:rsidP="001122FA">
            <w:pPr>
              <w:rPr>
                <w:del w:id="16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6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omovanill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50BA8C" w14:textId="34A0CB8F" w:rsidR="0005304B" w:rsidRPr="00D1774D" w:rsidDel="00806D0F" w:rsidRDefault="0005304B" w:rsidP="001122FA">
            <w:pPr>
              <w:rPr>
                <w:del w:id="1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21159F6" w14:textId="17ADFE06" w:rsidR="0005304B" w:rsidRPr="00D1774D" w:rsidDel="00806D0F" w:rsidRDefault="0005304B" w:rsidP="001122FA">
            <w:pPr>
              <w:rPr>
                <w:del w:id="1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B508AF" w14:textId="05029E46" w:rsidR="0005304B" w:rsidRPr="00D1774D" w:rsidDel="00806D0F" w:rsidRDefault="001B25BD" w:rsidP="001122FA">
            <w:pPr>
              <w:rPr>
                <w:del w:id="16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7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621B0501" w14:textId="507E85D2" w:rsidR="0005304B" w:rsidRPr="00D1774D" w:rsidDel="00806D0F" w:rsidRDefault="0005304B" w:rsidP="001122FA">
            <w:pPr>
              <w:rPr>
                <w:del w:id="1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9BD2A0" w14:textId="670401F5" w:rsidR="0005304B" w:rsidRPr="00D1774D" w:rsidDel="00806D0F" w:rsidRDefault="00454AD7" w:rsidP="001122FA">
            <w:pPr>
              <w:rPr>
                <w:del w:id="1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73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0846CBF1" w14:textId="23E1858D" w:rsidTr="00454AD7">
        <w:trPr>
          <w:trHeight w:val="360"/>
          <w:del w:id="17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A50EA0" w14:textId="57FC731E" w:rsidR="0005304B" w:rsidRPr="00D1774D" w:rsidDel="00806D0F" w:rsidRDefault="0005304B" w:rsidP="001122FA">
            <w:pPr>
              <w:rPr>
                <w:del w:id="17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7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uanidinosuccin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62EE577" w14:textId="46F3E3B6" w:rsidR="0005304B" w:rsidRPr="00D1774D" w:rsidDel="00806D0F" w:rsidRDefault="00EB13A5" w:rsidP="001122FA">
            <w:pPr>
              <w:rPr>
                <w:del w:id="1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78" w:author="森 聡生" w:date="2019-07-27T15:09:00Z">
              <w:r w:rsidRPr="00D1774D" w:rsidDel="00ED6FFD">
                <w:rPr>
                  <w:rFonts w:ascii="Times New Roman" w:hAnsi="Times New Roman" w:cs="Times New Roman"/>
                  <w:sz w:val="24"/>
                  <w:szCs w:val="24"/>
                </w:rPr>
                <w:delText>0.9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026022B" w14:textId="0E5647F9" w:rsidR="0005304B" w:rsidRPr="00D1774D" w:rsidDel="00806D0F" w:rsidRDefault="00EB13A5" w:rsidP="001122FA">
            <w:pPr>
              <w:rPr>
                <w:del w:id="17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014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D2DC984" w14:textId="5652745B" w:rsidR="0005304B" w:rsidRPr="00D1774D" w:rsidDel="00806D0F" w:rsidRDefault="0005304B" w:rsidP="001122FA">
            <w:pPr>
              <w:rPr>
                <w:del w:id="1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5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098B900" w14:textId="17C204C2" w:rsidR="0005304B" w:rsidRPr="00D1774D" w:rsidDel="00806D0F" w:rsidRDefault="0005304B" w:rsidP="001122FA">
            <w:pPr>
              <w:rPr>
                <w:del w:id="18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5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DFE1A61" w14:textId="25A77288" w:rsidR="0005304B" w:rsidRPr="00D1774D" w:rsidDel="00806D0F" w:rsidRDefault="00454AD7" w:rsidP="00454AD7">
            <w:pPr>
              <w:rPr>
                <w:del w:id="1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86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</w:p>
        </w:tc>
      </w:tr>
      <w:tr w:rsidR="0005304B" w:rsidRPr="00D1774D" w:rsidDel="00806D0F" w14:paraId="62A10BE8" w14:textId="2D28A95E" w:rsidTr="00454AD7">
        <w:trPr>
          <w:trHeight w:val="360"/>
          <w:del w:id="1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0A81B8" w14:textId="67A6D696" w:rsidR="0005304B" w:rsidRPr="00D1774D" w:rsidDel="00806D0F" w:rsidRDefault="0005304B" w:rsidP="001122FA">
            <w:pPr>
              <w:rPr>
                <w:del w:id="1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18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Cortiso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1F26EA" w14:textId="70A4B30B" w:rsidR="0005304B" w:rsidRPr="00D1774D" w:rsidDel="00806D0F" w:rsidRDefault="0005304B" w:rsidP="001122FA">
            <w:pPr>
              <w:rPr>
                <w:del w:id="1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324CC41" w14:textId="3190DA24" w:rsidR="0005304B" w:rsidRPr="00D1774D" w:rsidDel="00806D0F" w:rsidRDefault="0005304B" w:rsidP="001122FA">
            <w:pPr>
              <w:rPr>
                <w:del w:id="1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11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45BCAD29" w14:textId="23116E54" w:rsidR="0005304B" w:rsidRPr="00D1774D" w:rsidDel="00806D0F" w:rsidRDefault="0005304B" w:rsidP="001122FA">
            <w:pPr>
              <w:rPr>
                <w:del w:id="19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24BC5AC" w14:textId="2E87F4A7" w:rsidR="0005304B" w:rsidRPr="00D1774D" w:rsidDel="00806D0F" w:rsidRDefault="0005304B" w:rsidP="001122FA">
            <w:pPr>
              <w:rPr>
                <w:del w:id="1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6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FEB5822" w14:textId="4693BF8F" w:rsidR="0005304B" w:rsidRPr="00D1774D" w:rsidDel="00806D0F" w:rsidRDefault="00454AD7" w:rsidP="00454AD7">
            <w:pPr>
              <w:rPr>
                <w:del w:id="1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19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</w:p>
        </w:tc>
      </w:tr>
      <w:tr w:rsidR="0005304B" w:rsidRPr="00D1774D" w:rsidDel="00806D0F" w14:paraId="7C768548" w14:textId="27EE352D" w:rsidTr="00454AD7">
        <w:trPr>
          <w:trHeight w:val="360"/>
          <w:del w:id="20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52B146" w14:textId="0055EB8F" w:rsidR="0005304B" w:rsidRPr="00D1774D" w:rsidDel="00806D0F" w:rsidRDefault="0005304B" w:rsidP="001122FA">
            <w:pPr>
              <w:rPr>
                <w:del w:id="20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0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Oleoylethano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67BD26" w14:textId="0B8F079B" w:rsidR="0005304B" w:rsidRPr="00D1774D" w:rsidDel="00806D0F" w:rsidRDefault="0005304B" w:rsidP="001122FA">
            <w:pPr>
              <w:rPr>
                <w:del w:id="2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0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8D011CE" w14:textId="0923812E" w:rsidR="0005304B" w:rsidRPr="00D1774D" w:rsidDel="00806D0F" w:rsidRDefault="0005304B" w:rsidP="001122FA">
            <w:pPr>
              <w:rPr>
                <w:del w:id="2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147CBC1" w14:textId="7CA01B71" w:rsidR="0005304B" w:rsidRPr="00D1774D" w:rsidDel="00806D0F" w:rsidRDefault="0005304B" w:rsidP="001122FA">
            <w:pPr>
              <w:rPr>
                <w:del w:id="2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0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A605C44" w14:textId="2549B63D" w:rsidR="0005304B" w:rsidRPr="00D1774D" w:rsidDel="00806D0F" w:rsidRDefault="0005304B" w:rsidP="001122FA">
            <w:pPr>
              <w:rPr>
                <w:del w:id="2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DC07C8A" w14:textId="2E41A89C" w:rsidR="0005304B" w:rsidRPr="00D1774D" w:rsidDel="00806D0F" w:rsidRDefault="00454AD7" w:rsidP="001122FA">
            <w:pPr>
              <w:rPr>
                <w:del w:id="2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0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2438E920" w14:textId="640946DA" w:rsidTr="00454AD7">
        <w:trPr>
          <w:trHeight w:val="360"/>
          <w:del w:id="2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E42279" w14:textId="18C8DC32" w:rsidR="0005304B" w:rsidRPr="00D1774D" w:rsidDel="00806D0F" w:rsidRDefault="0005304B" w:rsidP="001122FA">
            <w:pPr>
              <w:rPr>
                <w:del w:id="2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1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almitoylethano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0B7DF4" w14:textId="54A870D6" w:rsidR="0005304B" w:rsidRPr="00D1774D" w:rsidDel="00806D0F" w:rsidRDefault="0005304B" w:rsidP="001122FA">
            <w:pPr>
              <w:rPr>
                <w:del w:id="2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8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3EBFF77" w14:textId="09156B7E" w:rsidR="0005304B" w:rsidRPr="00D1774D" w:rsidDel="00806D0F" w:rsidRDefault="0005304B" w:rsidP="001122FA">
            <w:pPr>
              <w:rPr>
                <w:del w:id="2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1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FB43B98" w14:textId="6DF33C1B" w:rsidR="0005304B" w:rsidRPr="00D1774D" w:rsidDel="00806D0F" w:rsidRDefault="0005304B" w:rsidP="001122FA">
            <w:pPr>
              <w:rPr>
                <w:del w:id="21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1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05EF503" w14:textId="236F3B49" w:rsidR="0005304B" w:rsidRPr="00D1774D" w:rsidDel="00806D0F" w:rsidRDefault="0005304B" w:rsidP="001122FA">
            <w:pPr>
              <w:rPr>
                <w:del w:id="2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2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4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5EA2FCF" w14:textId="6FEFF7FB" w:rsidR="0005304B" w:rsidRPr="00D1774D" w:rsidDel="00806D0F" w:rsidRDefault="00454AD7" w:rsidP="001122FA">
            <w:pPr>
              <w:rPr>
                <w:del w:id="2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23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2003BC61" w14:textId="7102BBF1" w:rsidTr="00454AD7">
        <w:trPr>
          <w:trHeight w:val="463"/>
          <w:del w:id="22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542AB2" w14:textId="5BEF1F0F" w:rsidR="0005304B" w:rsidRPr="00D1774D" w:rsidDel="00806D0F" w:rsidRDefault="0005304B" w:rsidP="001122FA">
            <w:pPr>
              <w:rPr>
                <w:del w:id="22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2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Citr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F6BFBC" w14:textId="08ACC062" w:rsidR="0005304B" w:rsidRPr="00D1774D" w:rsidDel="00806D0F" w:rsidRDefault="0005304B" w:rsidP="001122FA">
            <w:pPr>
              <w:rPr>
                <w:del w:id="22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2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4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6267DAA" w14:textId="1F70786C" w:rsidR="0005304B" w:rsidRPr="00D1774D" w:rsidDel="00806D0F" w:rsidRDefault="0005304B" w:rsidP="001122FA">
            <w:pPr>
              <w:rPr>
                <w:del w:id="2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1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DAFD1F4" w14:textId="7EA82352" w:rsidR="0005304B" w:rsidRPr="00D1774D" w:rsidDel="00806D0F" w:rsidRDefault="0005304B" w:rsidP="001122FA">
            <w:pPr>
              <w:rPr>
                <w:del w:id="2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1D164666" w14:textId="62DF7B5E" w:rsidR="0005304B" w:rsidRPr="00D1774D" w:rsidDel="00806D0F" w:rsidRDefault="0005304B" w:rsidP="001122FA">
            <w:pPr>
              <w:rPr>
                <w:del w:id="2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4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A9778D7" w14:textId="5906B2B5" w:rsidR="0005304B" w:rsidRPr="00D1774D" w:rsidDel="00806D0F" w:rsidRDefault="00454AD7" w:rsidP="001122FA">
            <w:pPr>
              <w:rPr>
                <w:del w:id="23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36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72D3B77E" w14:textId="2E51573A" w:rsidTr="00454AD7">
        <w:trPr>
          <w:trHeight w:val="360"/>
          <w:del w:id="23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5E9AD9" w14:textId="097AA5C3" w:rsidR="0005304B" w:rsidRPr="00D1774D" w:rsidDel="00806D0F" w:rsidRDefault="0005304B" w:rsidP="001122FA">
            <w:pPr>
              <w:rPr>
                <w:del w:id="23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3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Deoxychol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6746DB" w14:textId="4AC5DA9B" w:rsidR="0005304B" w:rsidRPr="00D1774D" w:rsidDel="00806D0F" w:rsidRDefault="0005304B" w:rsidP="001122FA">
            <w:pPr>
              <w:rPr>
                <w:del w:id="2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7161919" w14:textId="3FF14BA8" w:rsidR="0005304B" w:rsidRPr="00D1774D" w:rsidDel="00806D0F" w:rsidRDefault="0005304B" w:rsidP="001122FA">
            <w:pPr>
              <w:rPr>
                <w:del w:id="2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77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05CDB03F" w14:textId="6B986377" w:rsidR="0005304B" w:rsidRPr="00D1774D" w:rsidDel="00806D0F" w:rsidRDefault="0005304B" w:rsidP="001122FA">
            <w:pPr>
              <w:rPr>
                <w:del w:id="2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3EEF2466" w14:textId="5ECE90F9" w:rsidR="0005304B" w:rsidRPr="00D1774D" w:rsidDel="00806D0F" w:rsidRDefault="0005304B" w:rsidP="001122FA">
            <w:pPr>
              <w:rPr>
                <w:del w:id="2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9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75429C7" w14:textId="513D0E10" w:rsidR="0005304B" w:rsidRPr="00D1774D" w:rsidDel="00806D0F" w:rsidRDefault="00454AD7" w:rsidP="001122FA">
            <w:pPr>
              <w:rPr>
                <w:del w:id="2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4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74E96EE2" w14:textId="22C16206" w:rsidTr="00454AD7">
        <w:trPr>
          <w:trHeight w:val="360"/>
          <w:del w:id="25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3354E2" w14:textId="764CC7B2" w:rsidR="0005304B" w:rsidRPr="00D1774D" w:rsidDel="00806D0F" w:rsidRDefault="0005304B" w:rsidP="001122FA">
            <w:pPr>
              <w:rPr>
                <w:del w:id="251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del w:id="25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Long-chain acylcarnitines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F4C4289" w14:textId="0A31EDAE" w:rsidR="0005304B" w:rsidRPr="00D1774D" w:rsidDel="00806D0F" w:rsidRDefault="006E1EEB" w:rsidP="006E1EEB">
            <w:pPr>
              <w:rPr>
                <w:del w:id="2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54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02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BA152D8" w14:textId="35D31A9B" w:rsidR="0005304B" w:rsidRPr="00D1774D" w:rsidDel="00806D0F" w:rsidRDefault="0005304B" w:rsidP="001122FA">
            <w:pPr>
              <w:rPr>
                <w:del w:id="2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gt;0.05</w:delText>
              </w:r>
              <w:r w:rsidR="006E1EEB" w:rsidRPr="00D1774D" w:rsidDel="00806D0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†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16F3F07A" w14:textId="51A1D94F" w:rsidR="0005304B" w:rsidRPr="00D1774D" w:rsidDel="00806D0F" w:rsidRDefault="006E1EEB" w:rsidP="001122FA">
            <w:pPr>
              <w:jc w:val="center"/>
              <w:rPr>
                <w:del w:id="2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5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67-1.1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275D4127" w14:textId="5F34D3DA" w:rsidR="0005304B" w:rsidRPr="00D1774D" w:rsidDel="00806D0F" w:rsidRDefault="0005304B" w:rsidP="001122FA">
            <w:pPr>
              <w:rPr>
                <w:del w:id="2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gt;0.05</w:delText>
              </w:r>
              <w:r w:rsidR="006E1EEB" w:rsidRPr="00D1774D" w:rsidDel="00806D0F">
                <w:rPr>
                  <w:rFonts w:ascii="Times New Roman" w:hAnsi="Times New Roman" w:cs="Times New Roman"/>
                  <w:sz w:val="24"/>
                  <w:szCs w:val="24"/>
                  <w:vertAlign w:val="superscript"/>
                </w:rPr>
                <w:delText>†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F993DEC" w14:textId="6A17811F" w:rsidR="0005304B" w:rsidRPr="00D1774D" w:rsidDel="00806D0F" w:rsidRDefault="00454AD7" w:rsidP="001122FA">
            <w:pPr>
              <w:rPr>
                <w:del w:id="2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2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13807D81" w14:textId="48130AF3" w:rsidTr="00454AD7">
        <w:trPr>
          <w:trHeight w:val="360"/>
          <w:del w:id="2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4FC060" w14:textId="21C5BCA7" w:rsidR="0005304B" w:rsidRPr="00D1774D" w:rsidDel="00806D0F" w:rsidRDefault="0005304B" w:rsidP="001122FA">
            <w:pPr>
              <w:rPr>
                <w:del w:id="264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del w:id="26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dium-long chain fatty acids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93E87C" w14:textId="387372FD" w:rsidR="0005304B" w:rsidRPr="00D1774D" w:rsidDel="00806D0F" w:rsidRDefault="00EB13A5" w:rsidP="001122FA">
            <w:pPr>
              <w:jc w:val="center"/>
              <w:rPr>
                <w:del w:id="2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40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5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54AAD11" w14:textId="58A9D6ED" w:rsidR="0005304B" w:rsidRPr="00D1774D" w:rsidDel="00806D0F" w:rsidRDefault="0005304B" w:rsidP="001122FA">
            <w:pPr>
              <w:rPr>
                <w:del w:id="2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6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lt;0.05</w:delText>
              </w:r>
              <w:r w:rsidR="006E1EEB" w:rsidRPr="00D1774D" w:rsidDel="00806D0F">
                <w:rPr>
                  <w:rFonts w:ascii="Times New Roman" w:hAnsi="Times New Roman" w:cs="Times New Roman"/>
                  <w:vertAlign w:val="superscript"/>
                </w:rPr>
                <w:delText>‡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7CDE6513" w14:textId="57F5492C" w:rsidR="0005304B" w:rsidRPr="00D1774D" w:rsidDel="00806D0F" w:rsidRDefault="00BC6AF5" w:rsidP="001122FA">
            <w:pPr>
              <w:jc w:val="center"/>
              <w:rPr>
                <w:del w:id="2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7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1-1.2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AD88C6D" w14:textId="43EC4B5D" w:rsidR="0005304B" w:rsidRPr="00D1774D" w:rsidDel="00806D0F" w:rsidRDefault="00BC6AF5" w:rsidP="001122FA">
            <w:pPr>
              <w:rPr>
                <w:del w:id="2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7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&gt;0.0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  <w:r w:rsidR="006E1EEB" w:rsidRPr="00D1774D" w:rsidDel="00806D0F">
                <w:rPr>
                  <w:rFonts w:ascii="Times New Roman" w:hAnsi="Times New Roman" w:cs="Times New Roman"/>
                  <w:vertAlign w:val="superscript"/>
                </w:rPr>
                <w:delText>‡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0901B9F" w14:textId="29F21B6E" w:rsidR="0005304B" w:rsidRPr="00D1774D" w:rsidDel="00806D0F" w:rsidRDefault="00454AD7" w:rsidP="001122FA">
            <w:pPr>
              <w:rPr>
                <w:del w:id="2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75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sz w:val="24"/>
                  <w:szCs w:val="24"/>
                </w:rPr>
                <w:delText>[1]</w:delText>
              </w:r>
            </w:del>
          </w:p>
        </w:tc>
      </w:tr>
      <w:tr w:rsidR="0005304B" w:rsidRPr="00D1774D" w:rsidDel="00806D0F" w14:paraId="15AA0732" w14:textId="0A04F86F" w:rsidTr="00454AD7">
        <w:trPr>
          <w:trHeight w:val="348"/>
          <w:del w:id="27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35B7011" w14:textId="6816168D" w:rsidR="0005304B" w:rsidRPr="00D1774D" w:rsidDel="00806D0F" w:rsidRDefault="0005304B" w:rsidP="001122FA">
            <w:pPr>
              <w:rPr>
                <w:del w:id="27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7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spartylphenylala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E70A7A" w14:textId="752196C1" w:rsidR="0005304B" w:rsidRPr="00D1774D" w:rsidDel="00806D0F" w:rsidRDefault="0005304B" w:rsidP="001122FA">
            <w:pPr>
              <w:rPr>
                <w:del w:id="27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8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2B89BD0B" w14:textId="24A16812" w:rsidR="0005304B" w:rsidRPr="00D1774D" w:rsidDel="00806D0F" w:rsidRDefault="0005304B" w:rsidP="001122FA">
            <w:pPr>
              <w:rPr>
                <w:del w:id="2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5E2616DA" w14:textId="3F404A9F" w:rsidR="0005304B" w:rsidRPr="00D1774D" w:rsidDel="00806D0F" w:rsidRDefault="0005304B" w:rsidP="001122FA">
            <w:pPr>
              <w:rPr>
                <w:del w:id="2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76478A73" w14:textId="207B9AFE" w:rsidR="0005304B" w:rsidRPr="00D1774D" w:rsidDel="00806D0F" w:rsidRDefault="0005304B" w:rsidP="001122FA">
            <w:pPr>
              <w:rPr>
                <w:del w:id="2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1975524" w14:textId="2F91DE2C" w:rsidR="0005304B" w:rsidRPr="00D1774D" w:rsidDel="00806D0F" w:rsidRDefault="00454AD7" w:rsidP="001122FA">
            <w:pPr>
              <w:rPr>
                <w:del w:id="2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7709680E" w14:textId="4ACDDFC2" w:rsidTr="00454AD7">
        <w:trPr>
          <w:trHeight w:val="360"/>
          <w:del w:id="2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E2B6B9" w14:textId="5E98B85A" w:rsidR="0005304B" w:rsidRPr="00D1774D" w:rsidDel="00806D0F" w:rsidRDefault="0005304B" w:rsidP="001122FA">
            <w:pPr>
              <w:rPr>
                <w:del w:id="2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28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Benzo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889B78" w14:textId="2DB7E718" w:rsidR="0005304B" w:rsidRPr="00D1774D" w:rsidDel="00806D0F" w:rsidRDefault="0005304B" w:rsidP="001122FA">
            <w:pPr>
              <w:rPr>
                <w:del w:id="2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9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C11047" w14:textId="03294955" w:rsidR="0005304B" w:rsidRPr="00D1774D" w:rsidDel="00806D0F" w:rsidRDefault="0005304B" w:rsidP="001122FA">
            <w:pPr>
              <w:rPr>
                <w:del w:id="2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9A4AC9" w14:textId="25CEE6AD" w:rsidR="0005304B" w:rsidRPr="00D1774D" w:rsidDel="00806D0F" w:rsidRDefault="0005304B" w:rsidP="001122FA">
            <w:pPr>
              <w:rPr>
                <w:del w:id="2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433D670" w14:textId="0D7447A7" w:rsidR="0005304B" w:rsidRPr="00D1774D" w:rsidDel="00806D0F" w:rsidRDefault="0005304B" w:rsidP="001122FA">
            <w:pPr>
              <w:rPr>
                <w:del w:id="2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3B6633A" w14:textId="74250215" w:rsidR="0005304B" w:rsidRPr="00D1774D" w:rsidDel="00806D0F" w:rsidRDefault="00454AD7" w:rsidP="001122FA">
            <w:pPr>
              <w:rPr>
                <w:del w:id="2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2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7294F507" w14:textId="4C036710" w:rsidTr="00454AD7">
        <w:trPr>
          <w:trHeight w:val="360"/>
          <w:del w:id="29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E9E5EF" w14:textId="4A63E1F6" w:rsidR="0005304B" w:rsidRPr="00D1774D" w:rsidDel="00806D0F" w:rsidRDefault="0005304B" w:rsidP="001122FA">
            <w:pPr>
              <w:rPr>
                <w:del w:id="29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0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er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26DD9D" w14:textId="648E87A1" w:rsidR="0005304B" w:rsidRPr="00D1774D" w:rsidDel="00806D0F" w:rsidRDefault="0005304B" w:rsidP="001122FA">
            <w:pPr>
              <w:rPr>
                <w:del w:id="3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109712" w14:textId="5B2BB9B4" w:rsidR="0005304B" w:rsidRPr="00D1774D" w:rsidDel="00806D0F" w:rsidRDefault="0005304B" w:rsidP="001122FA">
            <w:pPr>
              <w:rPr>
                <w:del w:id="3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7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804882" w14:textId="482FB56E" w:rsidR="0005304B" w:rsidRPr="00D1774D" w:rsidDel="00806D0F" w:rsidRDefault="0005304B" w:rsidP="001122FA">
            <w:pPr>
              <w:rPr>
                <w:del w:id="3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36A7B31" w14:textId="40878825" w:rsidR="0005304B" w:rsidRPr="00D1774D" w:rsidDel="00806D0F" w:rsidRDefault="0005304B" w:rsidP="001122FA">
            <w:pPr>
              <w:rPr>
                <w:del w:id="30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0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74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04EA14" w14:textId="5D84D59A" w:rsidR="0005304B" w:rsidRPr="00D1774D" w:rsidDel="00806D0F" w:rsidRDefault="00454AD7" w:rsidP="001122FA">
            <w:pPr>
              <w:rPr>
                <w:del w:id="3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1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03733305" w14:textId="6F40DBDE" w:rsidTr="00454AD7">
        <w:trPr>
          <w:trHeight w:val="360"/>
          <w:del w:id="3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88FFBC" w14:textId="3BACD244" w:rsidR="0005304B" w:rsidRPr="00D1774D" w:rsidDel="00806D0F" w:rsidRDefault="0005304B" w:rsidP="001122FA">
            <w:pPr>
              <w:rPr>
                <w:del w:id="3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1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Inos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C7A23E" w14:textId="7CEB1359" w:rsidR="0005304B" w:rsidRPr="00D1774D" w:rsidDel="00806D0F" w:rsidRDefault="0005304B" w:rsidP="001122FA">
            <w:pPr>
              <w:rPr>
                <w:del w:id="3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A80149" w14:textId="61522ED9" w:rsidR="0005304B" w:rsidRPr="00D1774D" w:rsidDel="00806D0F" w:rsidRDefault="0005304B" w:rsidP="001122FA">
            <w:pPr>
              <w:rPr>
                <w:del w:id="3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462269" w14:textId="1F25CFBE" w:rsidR="0005304B" w:rsidRPr="00D1774D" w:rsidDel="00806D0F" w:rsidRDefault="0005304B" w:rsidP="001122FA">
            <w:pPr>
              <w:rPr>
                <w:del w:id="3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1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3A30EA1" w14:textId="6902166C" w:rsidR="0005304B" w:rsidRPr="00D1774D" w:rsidDel="00806D0F" w:rsidRDefault="0005304B" w:rsidP="001122FA">
            <w:pPr>
              <w:rPr>
                <w:del w:id="3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2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42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1751354" w14:textId="2F8A7F42" w:rsidR="0005304B" w:rsidRPr="00D1774D" w:rsidDel="00806D0F" w:rsidRDefault="00454AD7" w:rsidP="001122FA">
            <w:pPr>
              <w:rPr>
                <w:del w:id="32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2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2]</w:delText>
              </w:r>
            </w:del>
          </w:p>
        </w:tc>
      </w:tr>
      <w:tr w:rsidR="0005304B" w:rsidRPr="00D1774D" w:rsidDel="00806D0F" w14:paraId="4D05CE6D" w14:textId="18A02B2B" w:rsidTr="00454AD7">
        <w:trPr>
          <w:trHeight w:val="360"/>
          <w:del w:id="32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78EE74" w14:textId="7887112F" w:rsidR="0005304B" w:rsidRPr="00D1774D" w:rsidDel="00806D0F" w:rsidRDefault="0005304B" w:rsidP="001122FA">
            <w:pPr>
              <w:rPr>
                <w:del w:id="32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2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3-hydroxykynuerine, 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60C0D9" w14:textId="73E86A1F" w:rsidR="0005304B" w:rsidRPr="00D1774D" w:rsidDel="00806D0F" w:rsidRDefault="0005304B" w:rsidP="001122FA">
            <w:pPr>
              <w:rPr>
                <w:del w:id="3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2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D32438" w14:textId="363C127C" w:rsidR="0005304B" w:rsidRPr="00D1774D" w:rsidDel="00806D0F" w:rsidRDefault="0005304B" w:rsidP="001122FA">
            <w:pPr>
              <w:rPr>
                <w:del w:id="32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213497" w14:textId="5212AA0A" w:rsidR="0005304B" w:rsidRPr="00D1774D" w:rsidDel="00806D0F" w:rsidRDefault="0005304B" w:rsidP="001122FA">
            <w:pPr>
              <w:rPr>
                <w:del w:id="3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3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8EB39D5" w14:textId="311228CF" w:rsidR="0005304B" w:rsidRPr="00D1774D" w:rsidDel="00806D0F" w:rsidRDefault="0005304B" w:rsidP="001122FA">
            <w:pPr>
              <w:rPr>
                <w:del w:id="3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1663F7" w14:textId="0CC9110F" w:rsidR="0005304B" w:rsidRPr="00D1774D" w:rsidDel="00806D0F" w:rsidRDefault="00454AD7" w:rsidP="001122FA">
            <w:pPr>
              <w:tabs>
                <w:tab w:val="center" w:pos="896"/>
              </w:tabs>
              <w:rPr>
                <w:del w:id="3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3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3]</w:delText>
              </w:r>
              <w:r w:rsidR="0005304B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1E9F1F0F" w14:textId="0FBBB71F" w:rsidTr="00454AD7">
        <w:trPr>
          <w:trHeight w:val="360"/>
          <w:del w:id="33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CD0150" w14:textId="7334A28D" w:rsidR="0005304B" w:rsidRPr="00D1774D" w:rsidDel="00806D0F" w:rsidRDefault="0005304B" w:rsidP="001122FA">
            <w:pPr>
              <w:rPr>
                <w:del w:id="33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3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Kynuren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B85279" w14:textId="3644EBB0" w:rsidR="0005304B" w:rsidRPr="00D1774D" w:rsidDel="00806D0F" w:rsidRDefault="0005304B" w:rsidP="001122FA">
            <w:pPr>
              <w:rPr>
                <w:del w:id="33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3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40C1E6" w14:textId="0D128320" w:rsidR="0005304B" w:rsidRPr="00D1774D" w:rsidDel="00806D0F" w:rsidRDefault="0005304B" w:rsidP="001122FA">
            <w:pPr>
              <w:rPr>
                <w:del w:id="33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5B7B82" w14:textId="3634E1B8" w:rsidR="0005304B" w:rsidRPr="00D1774D" w:rsidDel="00806D0F" w:rsidRDefault="0005304B" w:rsidP="001122FA">
            <w:pPr>
              <w:rPr>
                <w:del w:id="3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4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E9DF3BB" w14:textId="25C424E4" w:rsidR="0005304B" w:rsidRPr="00D1774D" w:rsidDel="00806D0F" w:rsidRDefault="0005304B" w:rsidP="001122FA">
            <w:pPr>
              <w:rPr>
                <w:del w:id="3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C9C2E0A" w14:textId="42960146" w:rsidR="0005304B" w:rsidRPr="00D1774D" w:rsidDel="00806D0F" w:rsidRDefault="00454AD7" w:rsidP="001122FA">
            <w:pPr>
              <w:rPr>
                <w:del w:id="3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4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3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0CFF4957" w14:textId="1BFC061F" w:rsidTr="00454AD7">
        <w:trPr>
          <w:trHeight w:val="360"/>
          <w:del w:id="34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774BBA" w14:textId="7B3ABFE4" w:rsidR="0005304B" w:rsidRPr="00D1774D" w:rsidDel="00806D0F" w:rsidRDefault="0005304B" w:rsidP="001122FA">
            <w:pPr>
              <w:rPr>
                <w:del w:id="34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47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nthranil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A11123" w14:textId="1D1A3634" w:rsidR="0005304B" w:rsidRPr="00D1774D" w:rsidDel="00806D0F" w:rsidRDefault="0005304B" w:rsidP="001122FA">
            <w:pPr>
              <w:rPr>
                <w:del w:id="3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4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1B3B23" w14:textId="119E3313" w:rsidR="0005304B" w:rsidRPr="00D1774D" w:rsidDel="00806D0F" w:rsidRDefault="0005304B" w:rsidP="001122FA">
            <w:pPr>
              <w:rPr>
                <w:del w:id="35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B89C3D" w14:textId="6B638D8C" w:rsidR="0005304B" w:rsidRPr="00D1774D" w:rsidDel="00806D0F" w:rsidRDefault="0005304B" w:rsidP="001122FA">
            <w:pPr>
              <w:rPr>
                <w:del w:id="3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5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64E8091" w14:textId="653A26DF" w:rsidR="0005304B" w:rsidRPr="00D1774D" w:rsidDel="00806D0F" w:rsidRDefault="0005304B" w:rsidP="001122FA">
            <w:pPr>
              <w:rPr>
                <w:del w:id="3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CA6FB30" w14:textId="2081508D" w:rsidR="0005304B" w:rsidRPr="00D1774D" w:rsidDel="00806D0F" w:rsidRDefault="00454AD7" w:rsidP="001122FA">
            <w:pPr>
              <w:rPr>
                <w:del w:id="3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5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3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113D5DDF" w14:textId="16240F4F" w:rsidTr="00454AD7">
        <w:trPr>
          <w:trHeight w:val="360"/>
          <w:del w:id="35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8AD4D79" w14:textId="091F37F4" w:rsidR="0005304B" w:rsidRPr="00D1774D" w:rsidDel="00806D0F" w:rsidRDefault="0005304B" w:rsidP="001122FA">
            <w:pPr>
              <w:rPr>
                <w:del w:id="35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5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1-methylhist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81DDA4" w14:textId="0A996EA9" w:rsidR="0005304B" w:rsidRPr="00D1774D" w:rsidDel="00806D0F" w:rsidRDefault="0005304B" w:rsidP="001122FA">
            <w:pPr>
              <w:rPr>
                <w:del w:id="3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20CFBE" w14:textId="3B36F946" w:rsidR="0005304B" w:rsidRPr="00D1774D" w:rsidDel="00806D0F" w:rsidRDefault="0005304B" w:rsidP="001122FA">
            <w:pPr>
              <w:rPr>
                <w:del w:id="3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CE8CE8" w14:textId="44DEE036" w:rsidR="0005304B" w:rsidRPr="00D1774D" w:rsidDel="00806D0F" w:rsidRDefault="0005304B" w:rsidP="001122FA">
            <w:pPr>
              <w:rPr>
                <w:del w:id="3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6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00074E0" w14:textId="354C5A39" w:rsidR="0005304B" w:rsidRPr="00D1774D" w:rsidDel="00806D0F" w:rsidRDefault="0005304B" w:rsidP="001122FA">
            <w:pPr>
              <w:rPr>
                <w:del w:id="3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C9091FD" w14:textId="104730B3" w:rsidR="0005304B" w:rsidRPr="00D1774D" w:rsidDel="00806D0F" w:rsidRDefault="00454AD7" w:rsidP="00454AD7">
            <w:pPr>
              <w:rPr>
                <w:del w:id="3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6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4,5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MzwvUmVjTnVtPjxEaXNwbGF5VGV4dD48c3R5bGUgZmFjZT0ic3VwZXJzY3JpcHQiPjQsIDU8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</w:fldData>
                </w:fldCha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InstrText xml:space="preserve"> ADDIN EN.CITE </w:delInstrText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YW48L0F1dGhvcj48WWVhcj4yMDE3PC9ZZWFyPjxSZWNO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</w:fldData>
                </w:fldCha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InstrText xml:space="preserve"> ADDIN EN.CITE.DATA </w:delInstrText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D70F44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del>
          </w:p>
        </w:tc>
      </w:tr>
      <w:tr w:rsidR="0005304B" w:rsidRPr="00D1774D" w:rsidDel="00806D0F" w14:paraId="7CF84C0D" w14:textId="5D030BC9" w:rsidTr="00454AD7">
        <w:trPr>
          <w:trHeight w:val="360"/>
          <w:del w:id="36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46E802" w14:textId="49583EF8" w:rsidR="0005304B" w:rsidRPr="00D1774D" w:rsidDel="00806D0F" w:rsidRDefault="0005304B" w:rsidP="001122FA">
            <w:pPr>
              <w:rPr>
                <w:del w:id="36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6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la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3F972E" w14:textId="6674F79D" w:rsidR="0005304B" w:rsidRPr="00D1774D" w:rsidDel="00806D0F" w:rsidRDefault="0005304B" w:rsidP="001122FA">
            <w:pPr>
              <w:rPr>
                <w:del w:id="3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1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B977C54" w14:textId="768DA73D" w:rsidR="0005304B" w:rsidRPr="00D1774D" w:rsidDel="00806D0F" w:rsidRDefault="0005304B" w:rsidP="001122FA">
            <w:pPr>
              <w:rPr>
                <w:del w:id="3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10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897A55" w14:textId="7ABC7A16" w:rsidR="0005304B" w:rsidRPr="00D1774D" w:rsidDel="00806D0F" w:rsidRDefault="0005304B" w:rsidP="001122FA">
            <w:pPr>
              <w:rPr>
                <w:del w:id="3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E26E438" w14:textId="66C2C58F" w:rsidR="0005304B" w:rsidRPr="00D1774D" w:rsidDel="00806D0F" w:rsidRDefault="0005304B" w:rsidP="001122FA">
            <w:pPr>
              <w:rPr>
                <w:del w:id="3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33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50E3447" w14:textId="069A001D" w:rsidR="0005304B" w:rsidRPr="00D1774D" w:rsidDel="00806D0F" w:rsidRDefault="00454AD7" w:rsidP="001122FA">
            <w:pPr>
              <w:rPr>
                <w:del w:id="3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7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6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229B29A8" w14:textId="3209D662" w:rsidTr="00454AD7">
        <w:trPr>
          <w:trHeight w:val="360"/>
          <w:del w:id="38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8A7AC5" w14:textId="5780F48E" w:rsidR="0005304B" w:rsidRPr="00D1774D" w:rsidDel="00806D0F" w:rsidRDefault="0005304B" w:rsidP="001122FA">
            <w:pPr>
              <w:rPr>
                <w:del w:id="38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8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Leuc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94AEB5" w14:textId="7FA3CC09" w:rsidR="0005304B" w:rsidRPr="00D1774D" w:rsidDel="00806D0F" w:rsidRDefault="0005304B" w:rsidP="001122FA">
            <w:pPr>
              <w:rPr>
                <w:del w:id="38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8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FF391C" w14:textId="6B326426" w:rsidR="0005304B" w:rsidRPr="00D1774D" w:rsidDel="00806D0F" w:rsidRDefault="0005304B" w:rsidP="001122FA">
            <w:pPr>
              <w:rPr>
                <w:del w:id="3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74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3EBB78" w14:textId="2E5292F6" w:rsidR="0005304B" w:rsidRPr="00D1774D" w:rsidDel="00806D0F" w:rsidRDefault="0005304B" w:rsidP="001122FA">
            <w:pPr>
              <w:rPr>
                <w:del w:id="3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8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8AAAB56" w14:textId="1BA5B134" w:rsidR="0005304B" w:rsidRPr="00D1774D" w:rsidDel="00806D0F" w:rsidRDefault="0005304B" w:rsidP="001122FA">
            <w:pPr>
              <w:rPr>
                <w:del w:id="38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5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67BB353" w14:textId="138A0C62" w:rsidR="0005304B" w:rsidRPr="00D1774D" w:rsidDel="00806D0F" w:rsidRDefault="00454AD7" w:rsidP="001122FA">
            <w:pPr>
              <w:rPr>
                <w:del w:id="39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6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5C86939C" w14:textId="38CC9C82" w:rsidTr="00454AD7">
        <w:trPr>
          <w:trHeight w:val="360"/>
          <w:del w:id="39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99D5D8" w14:textId="3D03FB93" w:rsidR="0005304B" w:rsidRPr="00D1774D" w:rsidDel="00806D0F" w:rsidRDefault="0005304B" w:rsidP="001122FA">
            <w:pPr>
              <w:rPr>
                <w:del w:id="39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39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Isoleuc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AD81B4" w14:textId="400FFDC9" w:rsidR="0005304B" w:rsidRPr="00D1774D" w:rsidDel="00806D0F" w:rsidRDefault="0005304B" w:rsidP="001122FA">
            <w:pPr>
              <w:rPr>
                <w:del w:id="3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55C61C" w14:textId="35A0613C" w:rsidR="0005304B" w:rsidRPr="00D1774D" w:rsidDel="00806D0F" w:rsidRDefault="0005304B" w:rsidP="001122FA">
            <w:pPr>
              <w:rPr>
                <w:del w:id="3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39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7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9DF358" w14:textId="1233FB21" w:rsidR="0005304B" w:rsidRPr="00D1774D" w:rsidDel="00806D0F" w:rsidRDefault="0005304B" w:rsidP="001122FA">
            <w:pPr>
              <w:rPr>
                <w:del w:id="40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0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78D4247" w14:textId="0243C6F4" w:rsidR="0005304B" w:rsidRPr="00D1774D" w:rsidDel="00806D0F" w:rsidRDefault="0005304B" w:rsidP="001122FA">
            <w:pPr>
              <w:rPr>
                <w:del w:id="40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0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2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1343FF6" w14:textId="572B724B" w:rsidR="0005304B" w:rsidRPr="00D1774D" w:rsidDel="00806D0F" w:rsidRDefault="00454AD7" w:rsidP="001122FA">
            <w:pPr>
              <w:rPr>
                <w:del w:id="4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0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6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44ADBD85" w14:textId="5CD2111D" w:rsidTr="00454AD7">
        <w:trPr>
          <w:trHeight w:val="360"/>
          <w:del w:id="40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D9C04F" w14:textId="4FC88921" w:rsidR="0005304B" w:rsidRPr="00D1774D" w:rsidDel="00806D0F" w:rsidRDefault="00D70F44" w:rsidP="001122FA">
            <w:pPr>
              <w:rPr>
                <w:del w:id="40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0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yptophan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B35B1D" w14:textId="7EED74B5" w:rsidR="0005304B" w:rsidRPr="00D1774D" w:rsidDel="00806D0F" w:rsidRDefault="0005304B" w:rsidP="001122FA">
            <w:pPr>
              <w:rPr>
                <w:del w:id="4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1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BB14CB" w14:textId="76A34620" w:rsidR="0005304B" w:rsidRPr="00D1774D" w:rsidDel="00806D0F" w:rsidRDefault="0005304B" w:rsidP="001122FA">
            <w:pPr>
              <w:rPr>
                <w:del w:id="41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197E7E" w14:textId="7FF5C823" w:rsidR="0005304B" w:rsidRPr="00D1774D" w:rsidDel="00806D0F" w:rsidRDefault="0005304B" w:rsidP="001122FA">
            <w:pPr>
              <w:rPr>
                <w:del w:id="4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1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16A44E" w14:textId="130BED37" w:rsidR="0005304B" w:rsidRPr="00D1774D" w:rsidDel="00806D0F" w:rsidRDefault="0005304B" w:rsidP="001122FA">
            <w:pPr>
              <w:rPr>
                <w:del w:id="4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CAA19D5" w14:textId="231AF913" w:rsidR="0005304B" w:rsidRPr="00D1774D" w:rsidDel="00806D0F" w:rsidRDefault="00454AD7" w:rsidP="001122FA">
            <w:pPr>
              <w:rPr>
                <w:del w:id="41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1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6A16A673" w14:textId="3A1A6C21" w:rsidTr="00454AD7">
        <w:trPr>
          <w:trHeight w:val="360"/>
          <w:del w:id="41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4C798C" w14:textId="23DE1C13" w:rsidR="0005304B" w:rsidRPr="00D1774D" w:rsidDel="00806D0F" w:rsidRDefault="0005304B" w:rsidP="001122FA">
            <w:pPr>
              <w:rPr>
                <w:del w:id="41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1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Bilirubin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DFCEB9" w14:textId="4AE63862" w:rsidR="0005304B" w:rsidRPr="00D1774D" w:rsidDel="00806D0F" w:rsidRDefault="0005304B" w:rsidP="001122FA">
            <w:pPr>
              <w:rPr>
                <w:del w:id="4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2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0A410A" w14:textId="7D0DD274" w:rsidR="0005304B" w:rsidRPr="00D1774D" w:rsidDel="00806D0F" w:rsidRDefault="0005304B" w:rsidP="001122FA">
            <w:pPr>
              <w:rPr>
                <w:del w:id="4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6DC817" w14:textId="0677419E" w:rsidR="0005304B" w:rsidRPr="00D1774D" w:rsidDel="00806D0F" w:rsidRDefault="0005304B" w:rsidP="001122FA">
            <w:pPr>
              <w:rPr>
                <w:del w:id="42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2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A201AE" w14:textId="281D01FF" w:rsidR="0005304B" w:rsidRPr="00D1774D" w:rsidDel="00806D0F" w:rsidRDefault="0005304B" w:rsidP="001122FA">
            <w:pPr>
              <w:rPr>
                <w:del w:id="4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D275C8E" w14:textId="374701BC" w:rsidR="0005304B" w:rsidRPr="00D1774D" w:rsidDel="00806D0F" w:rsidRDefault="00454AD7" w:rsidP="001122FA">
            <w:pPr>
              <w:rPr>
                <w:del w:id="42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2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7B415EF4" w14:textId="17BB6ECA" w:rsidTr="00454AD7">
        <w:trPr>
          <w:trHeight w:val="360"/>
          <w:del w:id="42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1FC7527" w14:textId="46DBDD3C" w:rsidR="0005304B" w:rsidRPr="00D1774D" w:rsidDel="00806D0F" w:rsidRDefault="0005304B" w:rsidP="001122FA">
            <w:pPr>
              <w:rPr>
                <w:del w:id="42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3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rgothione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2717CF" w14:textId="0707478E" w:rsidR="0005304B" w:rsidRPr="00D1774D" w:rsidDel="00806D0F" w:rsidRDefault="0005304B" w:rsidP="001122FA">
            <w:pPr>
              <w:rPr>
                <w:del w:id="43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3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C93458" w14:textId="3D50CD41" w:rsidR="0005304B" w:rsidRPr="00D1774D" w:rsidDel="00806D0F" w:rsidRDefault="0005304B" w:rsidP="001122FA">
            <w:pPr>
              <w:rPr>
                <w:del w:id="4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EA0424" w14:textId="0CD194F2" w:rsidR="0005304B" w:rsidRPr="00D1774D" w:rsidDel="00806D0F" w:rsidRDefault="0005304B" w:rsidP="001122FA">
            <w:pPr>
              <w:rPr>
                <w:del w:id="4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3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0AD8967" w14:textId="5F4BAD60" w:rsidR="0005304B" w:rsidRPr="00D1774D" w:rsidDel="00806D0F" w:rsidRDefault="0005304B" w:rsidP="001122FA">
            <w:pPr>
              <w:rPr>
                <w:del w:id="4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C7D3AB0" w14:textId="47D028D6" w:rsidR="0005304B" w:rsidRPr="00D1774D" w:rsidDel="00806D0F" w:rsidRDefault="00454AD7" w:rsidP="001122FA">
            <w:pPr>
              <w:rPr>
                <w:del w:id="43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3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tab/>
              </w:r>
            </w:del>
          </w:p>
        </w:tc>
      </w:tr>
      <w:tr w:rsidR="0005304B" w:rsidRPr="00D1774D" w:rsidDel="00806D0F" w14:paraId="7FA73FDB" w14:textId="34EF7878" w:rsidTr="00454AD7">
        <w:trPr>
          <w:trHeight w:val="360"/>
          <w:del w:id="43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E4C1DC" w14:textId="6FE7D4DB" w:rsidR="0005304B" w:rsidRPr="00D1774D" w:rsidDel="00806D0F" w:rsidRDefault="0005304B" w:rsidP="001122FA">
            <w:pPr>
              <w:rPr>
                <w:del w:id="44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4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Biliverdin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EDDB49" w14:textId="78C8C6B9" w:rsidR="0005304B" w:rsidRPr="00D1774D" w:rsidDel="00806D0F" w:rsidRDefault="0005304B" w:rsidP="001122FA">
            <w:pPr>
              <w:rPr>
                <w:del w:id="44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4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022223" w14:textId="497CA7EF" w:rsidR="0005304B" w:rsidRPr="00D1774D" w:rsidDel="00806D0F" w:rsidRDefault="0005304B" w:rsidP="001122FA">
            <w:pPr>
              <w:rPr>
                <w:del w:id="4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E46F69" w14:textId="0896284C" w:rsidR="0005304B" w:rsidRPr="00D1774D" w:rsidDel="00806D0F" w:rsidRDefault="0005304B" w:rsidP="001122FA">
            <w:pPr>
              <w:rPr>
                <w:del w:id="44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4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192C8B0" w14:textId="03948DDB" w:rsidR="0005304B" w:rsidRPr="00D1774D" w:rsidDel="00806D0F" w:rsidRDefault="0005304B" w:rsidP="001122FA">
            <w:pPr>
              <w:rPr>
                <w:del w:id="4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729F4F5" w14:textId="6B1F904B" w:rsidR="0005304B" w:rsidRPr="00D1774D" w:rsidDel="00806D0F" w:rsidRDefault="00454AD7" w:rsidP="001122FA">
            <w:pPr>
              <w:jc w:val="left"/>
              <w:rPr>
                <w:del w:id="44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4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</w:del>
          </w:p>
        </w:tc>
      </w:tr>
      <w:tr w:rsidR="0005304B" w:rsidRPr="00D1774D" w:rsidDel="00806D0F" w14:paraId="525CB9BA" w14:textId="598C8D55" w:rsidTr="00454AD7">
        <w:trPr>
          <w:trHeight w:val="360"/>
          <w:del w:id="45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E49A121" w14:textId="6C2491A6" w:rsidR="0005304B" w:rsidRPr="00D1774D" w:rsidDel="00806D0F" w:rsidRDefault="0005304B" w:rsidP="001122FA">
            <w:pPr>
              <w:rPr>
                <w:del w:id="45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5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thio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B75077" w14:textId="2D10CF8C" w:rsidR="0005304B" w:rsidRPr="00D1774D" w:rsidDel="00806D0F" w:rsidRDefault="0005304B" w:rsidP="001122FA">
            <w:pPr>
              <w:rPr>
                <w:del w:id="45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5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96F180" w14:textId="32DECA07" w:rsidR="0005304B" w:rsidRPr="00D1774D" w:rsidDel="00806D0F" w:rsidRDefault="0005304B" w:rsidP="001122FA">
            <w:pPr>
              <w:rPr>
                <w:del w:id="4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0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BB702D" w14:textId="1E1ECE86" w:rsidR="0005304B" w:rsidRPr="00D1774D" w:rsidDel="00806D0F" w:rsidRDefault="0005304B" w:rsidP="001122FA">
            <w:pPr>
              <w:rPr>
                <w:del w:id="45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5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ECB3C6D" w14:textId="6983FB1E" w:rsidR="0005304B" w:rsidRPr="00D1774D" w:rsidDel="00806D0F" w:rsidRDefault="0005304B" w:rsidP="001122FA">
            <w:pPr>
              <w:rPr>
                <w:del w:id="45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1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D9DF6A" w14:textId="11DCAAAE" w:rsidR="0005304B" w:rsidRPr="00D1774D" w:rsidDel="00806D0F" w:rsidRDefault="00454AD7" w:rsidP="001122FA">
            <w:pPr>
              <w:rPr>
                <w:del w:id="46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7]</w:delText>
              </w:r>
            </w:del>
          </w:p>
        </w:tc>
      </w:tr>
      <w:tr w:rsidR="0005304B" w:rsidRPr="00D1774D" w:rsidDel="00806D0F" w14:paraId="2A80AD7A" w14:textId="3401A9CB" w:rsidTr="00454AD7">
        <w:trPr>
          <w:trHeight w:val="360"/>
          <w:del w:id="46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4DF4B4" w14:textId="06737449" w:rsidR="0005304B" w:rsidRPr="00D1774D" w:rsidDel="00806D0F" w:rsidRDefault="0005304B" w:rsidP="001122FA">
            <w:pPr>
              <w:rPr>
                <w:del w:id="46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6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hreon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B178F4" w14:textId="5002ECEB" w:rsidR="0005304B" w:rsidRPr="00D1774D" w:rsidDel="00806D0F" w:rsidRDefault="0005304B" w:rsidP="001122FA">
            <w:pPr>
              <w:rPr>
                <w:del w:id="4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7A0121" w14:textId="2DB2CD91" w:rsidR="0005304B" w:rsidRPr="00D1774D" w:rsidDel="00806D0F" w:rsidRDefault="0005304B" w:rsidP="001122FA">
            <w:pPr>
              <w:rPr>
                <w:del w:id="4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6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1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8A3CAF" w14:textId="6AE09B1A" w:rsidR="0005304B" w:rsidRPr="00D1774D" w:rsidDel="00806D0F" w:rsidRDefault="0005304B" w:rsidP="001122FA">
            <w:pPr>
              <w:rPr>
                <w:del w:id="4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7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B46DC6B" w14:textId="51D38FB6" w:rsidR="0005304B" w:rsidRPr="00D1774D" w:rsidDel="00806D0F" w:rsidRDefault="0005304B" w:rsidP="001122FA">
            <w:pPr>
              <w:rPr>
                <w:del w:id="47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7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8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882BC5A" w14:textId="10269A7F" w:rsidR="0005304B" w:rsidRPr="00D1774D" w:rsidDel="00806D0F" w:rsidRDefault="00454AD7" w:rsidP="001122FA">
            <w:pPr>
              <w:rPr>
                <w:del w:id="4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7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4B8764DA" w14:textId="4DC7CEDC" w:rsidTr="00454AD7">
        <w:trPr>
          <w:trHeight w:val="360"/>
          <w:del w:id="47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8BE090" w14:textId="096EADB9" w:rsidR="0005304B" w:rsidRPr="00D1774D" w:rsidDel="00806D0F" w:rsidRDefault="0005304B" w:rsidP="001122FA">
            <w:pPr>
              <w:rPr>
                <w:del w:id="47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7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yroglutam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32B37B" w14:textId="2AA24F0E" w:rsidR="0005304B" w:rsidRPr="00D1774D" w:rsidDel="00806D0F" w:rsidRDefault="0005304B" w:rsidP="001122FA">
            <w:pPr>
              <w:rPr>
                <w:del w:id="47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8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1C2DE1" w14:textId="2FBFA720" w:rsidR="0005304B" w:rsidRPr="00D1774D" w:rsidDel="00806D0F" w:rsidRDefault="0005304B" w:rsidP="001122FA">
            <w:pPr>
              <w:rPr>
                <w:del w:id="48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18F36C" w14:textId="22076B35" w:rsidR="0005304B" w:rsidRPr="00D1774D" w:rsidDel="00806D0F" w:rsidRDefault="0005304B" w:rsidP="001122FA">
            <w:pPr>
              <w:rPr>
                <w:del w:id="4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3F492E" w14:textId="11A8A47A" w:rsidR="0005304B" w:rsidRPr="00D1774D" w:rsidDel="00806D0F" w:rsidRDefault="0005304B" w:rsidP="001122FA">
            <w:pPr>
              <w:rPr>
                <w:del w:id="4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8E74679" w14:textId="4A1CCBEB" w:rsidR="0005304B" w:rsidRPr="00D1774D" w:rsidDel="00806D0F" w:rsidRDefault="00454AD7" w:rsidP="001122FA">
            <w:pPr>
              <w:rPr>
                <w:del w:id="4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0DA73A38" w14:textId="450EC89C" w:rsidTr="00454AD7">
        <w:trPr>
          <w:trHeight w:val="360"/>
          <w:del w:id="48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34D152" w14:textId="5EE2D901" w:rsidR="0005304B" w:rsidRPr="00D1774D" w:rsidDel="00806D0F" w:rsidRDefault="003C7782" w:rsidP="001122FA">
            <w:pPr>
              <w:rPr>
                <w:del w:id="48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489" w:author="森 聡生" w:date="2019-07-27T15:29:00Z">
              <w:r w:rsidRPr="00D1774D" w:rsidDel="00806D0F">
                <w:rPr>
                  <w:rFonts w:ascii="Times New Roman" w:hAnsi="Times New Roman" w:cs="Times New Roman" w:hint="eastAsia"/>
                  <w:b/>
                  <w:sz w:val="24"/>
                  <w:szCs w:val="24"/>
                </w:rPr>
                <w:delText>K</w:delText>
              </w:r>
              <w:r w:rsidR="0005304B"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toleuc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4EED44" w14:textId="3FC2AAAE" w:rsidR="0005304B" w:rsidRPr="00D1774D" w:rsidDel="00806D0F" w:rsidRDefault="0005304B" w:rsidP="001122FA">
            <w:pPr>
              <w:rPr>
                <w:del w:id="49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9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F0FF35" w14:textId="2A1ABABE" w:rsidR="0005304B" w:rsidRPr="00D1774D" w:rsidDel="00806D0F" w:rsidRDefault="0005304B" w:rsidP="001122FA">
            <w:pPr>
              <w:rPr>
                <w:del w:id="4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7B3BE4" w14:textId="26A01E07" w:rsidR="0005304B" w:rsidRPr="00D1774D" w:rsidDel="00806D0F" w:rsidRDefault="0005304B" w:rsidP="001122FA">
            <w:pPr>
              <w:rPr>
                <w:del w:id="4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B5770A" w14:textId="67ACAE7C" w:rsidR="0005304B" w:rsidRPr="00D1774D" w:rsidDel="00806D0F" w:rsidRDefault="0005304B" w:rsidP="001122FA">
            <w:pPr>
              <w:rPr>
                <w:del w:id="4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DA492F9" w14:textId="56C45572" w:rsidR="0005304B" w:rsidRPr="00D1774D" w:rsidDel="00806D0F" w:rsidRDefault="00454AD7" w:rsidP="001122FA">
            <w:pPr>
              <w:rPr>
                <w:del w:id="4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4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0DA14892" w14:textId="6D98DFC6" w:rsidTr="00454AD7">
        <w:trPr>
          <w:trHeight w:val="360"/>
          <w:del w:id="49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712F10" w14:textId="23552031" w:rsidR="0005304B" w:rsidRPr="00D1774D" w:rsidDel="00806D0F" w:rsidRDefault="00F6002D" w:rsidP="001122FA">
            <w:pPr>
              <w:rPr>
                <w:del w:id="499" w:author="森 聡生" w:date="2019-07-27T15:29:00Z"/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del w:id="50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A(16:0), FA(18:0)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2765E9" w14:textId="37AC6B95" w:rsidR="0005304B" w:rsidRPr="00D1774D" w:rsidDel="00806D0F" w:rsidRDefault="0005304B" w:rsidP="001122FA">
            <w:pPr>
              <w:rPr>
                <w:del w:id="5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  <w:r w:rsidR="00ED0239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30</w:delText>
              </w:r>
              <w:r w:rsidR="00ED0239"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A7D611A" w14:textId="3E86F1DF" w:rsidR="0005304B" w:rsidRPr="00D1774D" w:rsidDel="00806D0F" w:rsidRDefault="00242F0B" w:rsidP="00ED0239">
            <w:pPr>
              <w:rPr>
                <w:del w:id="50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031</w:delText>
              </w:r>
              <w:r w:rsidR="00ED0239"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030AE5" w14:textId="11798565" w:rsidR="0005304B" w:rsidRPr="00D1774D" w:rsidDel="00806D0F" w:rsidRDefault="008A1334" w:rsidP="001122FA">
            <w:pPr>
              <w:rPr>
                <w:del w:id="50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  <w:r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AC5D4F8" w14:textId="26C7CB8D" w:rsidR="0005304B" w:rsidRPr="00D1774D" w:rsidDel="00806D0F" w:rsidRDefault="008A1334" w:rsidP="001122FA">
            <w:pPr>
              <w:rPr>
                <w:del w:id="50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0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9</w:delText>
              </w:r>
              <w:r w:rsidRPr="00D1774D" w:rsidDel="00806D0F">
                <w:rPr>
                  <w:rFonts w:ascii="Times New Roman" w:hAnsi="Times New Roman" w:cs="Times New Roman"/>
                  <w:vertAlign w:val="superscript"/>
                </w:rPr>
                <w:delText>¶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2882FDF" w14:textId="64D229C2" w:rsidR="0005304B" w:rsidRPr="00D1774D" w:rsidDel="00806D0F" w:rsidRDefault="00454AD7" w:rsidP="001122FA">
            <w:pPr>
              <w:rPr>
                <w:del w:id="50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8]</w:delText>
              </w:r>
            </w:del>
          </w:p>
        </w:tc>
      </w:tr>
      <w:tr w:rsidR="0005304B" w:rsidRPr="00D1774D" w:rsidDel="00806D0F" w14:paraId="4F6BB358" w14:textId="69C73FEE" w:rsidTr="00454AD7">
        <w:trPr>
          <w:trHeight w:val="360"/>
          <w:del w:id="51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69B23F" w14:textId="18DE8772" w:rsidR="0005304B" w:rsidRPr="00D1774D" w:rsidDel="00806D0F" w:rsidRDefault="0005304B" w:rsidP="001122FA">
            <w:pPr>
              <w:rPr>
                <w:del w:id="51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1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yruv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E81758" w14:textId="6E7790EE" w:rsidR="0005304B" w:rsidRPr="00D1774D" w:rsidDel="00806D0F" w:rsidRDefault="0005304B" w:rsidP="001122FA">
            <w:pPr>
              <w:rPr>
                <w:del w:id="5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7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D45992" w14:textId="262BFE56" w:rsidR="0005304B" w:rsidRPr="00D1774D" w:rsidDel="00806D0F" w:rsidRDefault="0005304B" w:rsidP="001122FA">
            <w:pPr>
              <w:rPr>
                <w:del w:id="51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3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7CFE45" w14:textId="390C9F5F" w:rsidR="0005304B" w:rsidRPr="00D1774D" w:rsidDel="00806D0F" w:rsidRDefault="0005304B" w:rsidP="001122FA">
            <w:pPr>
              <w:rPr>
                <w:del w:id="51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1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1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337ACD" w14:textId="377863B6" w:rsidR="0005304B" w:rsidRPr="00D1774D" w:rsidDel="00806D0F" w:rsidRDefault="0005304B" w:rsidP="001122FA">
            <w:pPr>
              <w:rPr>
                <w:del w:id="52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2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05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2FAED3A" w14:textId="36580511" w:rsidR="0005304B" w:rsidRPr="00D1774D" w:rsidDel="00806D0F" w:rsidRDefault="00454AD7" w:rsidP="001122FA">
            <w:pPr>
              <w:rPr>
                <w:del w:id="5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2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4817840C" w14:textId="6B17A296" w:rsidTr="00454AD7">
        <w:trPr>
          <w:trHeight w:val="360"/>
          <w:del w:id="52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CC18AC" w14:textId="5993EC01" w:rsidR="0005304B" w:rsidRPr="00D1774D" w:rsidDel="00806D0F" w:rsidRDefault="0005304B" w:rsidP="001122FA">
            <w:pPr>
              <w:rPr>
                <w:del w:id="52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2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orbit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DB794B" w14:textId="7A5EF1DF" w:rsidR="0005304B" w:rsidRPr="00D1774D" w:rsidDel="00806D0F" w:rsidRDefault="0005304B" w:rsidP="001122FA">
            <w:pPr>
              <w:rPr>
                <w:del w:id="52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2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C900FF" w14:textId="2771ED93" w:rsidR="0005304B" w:rsidRPr="00D1774D" w:rsidDel="00806D0F" w:rsidRDefault="0005304B" w:rsidP="001122FA">
            <w:pPr>
              <w:rPr>
                <w:del w:id="52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380CCD" w14:textId="0B8E2E75" w:rsidR="0005304B" w:rsidRPr="00D1774D" w:rsidDel="00806D0F" w:rsidRDefault="0005304B" w:rsidP="001122FA">
            <w:pPr>
              <w:rPr>
                <w:del w:id="5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3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2501055" w14:textId="6898F9C5" w:rsidR="0005304B" w:rsidRPr="00D1774D" w:rsidDel="00806D0F" w:rsidRDefault="0005304B" w:rsidP="001122FA">
            <w:pPr>
              <w:rPr>
                <w:del w:id="5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48F4A05" w14:textId="1E70DE94" w:rsidR="0005304B" w:rsidRPr="00D1774D" w:rsidDel="00806D0F" w:rsidRDefault="00454AD7" w:rsidP="001122FA">
            <w:pPr>
              <w:rPr>
                <w:del w:id="5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3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15E1D194" w14:textId="0FEFB700" w:rsidTr="00454AD7">
        <w:trPr>
          <w:trHeight w:val="360"/>
          <w:del w:id="535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319F38" w14:textId="21CD7CB9" w:rsidR="0005304B" w:rsidRPr="00D1774D" w:rsidDel="00806D0F" w:rsidRDefault="0005304B" w:rsidP="001122FA">
            <w:pPr>
              <w:rPr>
                <w:del w:id="536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37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yoinosit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B5FF8A" w14:textId="3E4D25E4" w:rsidR="0005304B" w:rsidRPr="00D1774D" w:rsidDel="00806D0F" w:rsidRDefault="0005304B" w:rsidP="001122FA">
            <w:pPr>
              <w:rPr>
                <w:del w:id="5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3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18FC97" w14:textId="30B36675" w:rsidR="0005304B" w:rsidRPr="00D1774D" w:rsidDel="00806D0F" w:rsidRDefault="0005304B" w:rsidP="001122FA">
            <w:pPr>
              <w:rPr>
                <w:del w:id="54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9F142E" w14:textId="405A3755" w:rsidR="0005304B" w:rsidRPr="00D1774D" w:rsidDel="00806D0F" w:rsidRDefault="0005304B" w:rsidP="001122FA">
            <w:pPr>
              <w:rPr>
                <w:del w:id="54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4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D6150F" w14:textId="600986ED" w:rsidR="0005304B" w:rsidRPr="00D1774D" w:rsidDel="00806D0F" w:rsidRDefault="0005304B" w:rsidP="001122FA">
            <w:pPr>
              <w:rPr>
                <w:del w:id="5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1F2ACF4" w14:textId="16993E17" w:rsidR="0005304B" w:rsidRPr="00D1774D" w:rsidDel="00806D0F" w:rsidRDefault="00454AD7" w:rsidP="001122FA">
            <w:pPr>
              <w:rPr>
                <w:del w:id="5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014EE53B" w14:textId="21540F1E" w:rsidTr="00454AD7">
        <w:trPr>
          <w:trHeight w:val="370"/>
          <w:del w:id="54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31D271" w14:textId="56C559D2" w:rsidR="0005304B" w:rsidRPr="00D1774D" w:rsidDel="00806D0F" w:rsidRDefault="0005304B" w:rsidP="001122FA">
            <w:pPr>
              <w:rPr>
                <w:del w:id="54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4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thymal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62EAF3" w14:textId="49E56450" w:rsidR="0005304B" w:rsidRPr="00D1774D" w:rsidDel="00806D0F" w:rsidRDefault="0005304B" w:rsidP="001122FA">
            <w:pPr>
              <w:rPr>
                <w:del w:id="54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5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2DC6B6E" w14:textId="00463A31" w:rsidR="0005304B" w:rsidRPr="00D1774D" w:rsidDel="00806D0F" w:rsidRDefault="0005304B" w:rsidP="001122FA">
            <w:pPr>
              <w:rPr>
                <w:del w:id="5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123E3E" w14:textId="400E28F1" w:rsidR="0005304B" w:rsidRPr="00D1774D" w:rsidDel="00806D0F" w:rsidRDefault="0005304B" w:rsidP="001122FA">
            <w:pPr>
              <w:rPr>
                <w:del w:id="5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5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EA9DD9" w14:textId="7A4581DC" w:rsidR="0005304B" w:rsidRPr="00D1774D" w:rsidDel="00806D0F" w:rsidRDefault="0005304B" w:rsidP="001122FA">
            <w:pPr>
              <w:rPr>
                <w:del w:id="5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6B6790D" w14:textId="5C220CDB" w:rsidR="0005304B" w:rsidRPr="00D1774D" w:rsidDel="00806D0F" w:rsidRDefault="00454AD7" w:rsidP="001122FA">
            <w:pPr>
              <w:rPr>
                <w:del w:id="55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5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267BD13" w14:textId="554498E0" w:rsidTr="00454AD7">
        <w:trPr>
          <w:trHeight w:val="360"/>
          <w:del w:id="55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BCC56D" w14:textId="6BB344B2" w:rsidR="0005304B" w:rsidRPr="00D1774D" w:rsidDel="00806D0F" w:rsidRDefault="0005304B" w:rsidP="001122FA">
            <w:pPr>
              <w:rPr>
                <w:del w:id="55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5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pylene glyc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EEBAE5" w14:textId="7F5F0A0D" w:rsidR="0005304B" w:rsidRPr="00D1774D" w:rsidDel="00806D0F" w:rsidRDefault="0005304B" w:rsidP="001122FA">
            <w:pPr>
              <w:rPr>
                <w:del w:id="5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6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84AF65" w14:textId="7C1181AA" w:rsidR="0005304B" w:rsidRPr="00D1774D" w:rsidDel="00806D0F" w:rsidRDefault="0005304B" w:rsidP="001122FA">
            <w:pPr>
              <w:rPr>
                <w:del w:id="5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49851E" w14:textId="43BDE5DF" w:rsidR="0005304B" w:rsidRPr="00D1774D" w:rsidDel="00806D0F" w:rsidRDefault="0005304B" w:rsidP="001122FA">
            <w:pPr>
              <w:rPr>
                <w:del w:id="56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6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F84980F" w14:textId="67287BC5" w:rsidR="0005304B" w:rsidRPr="00D1774D" w:rsidDel="00806D0F" w:rsidRDefault="0005304B" w:rsidP="001122FA">
            <w:pPr>
              <w:rPr>
                <w:del w:id="5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CCA27DA" w14:textId="6AFBB466" w:rsidR="0005304B" w:rsidRPr="00D1774D" w:rsidDel="00806D0F" w:rsidRDefault="00454AD7" w:rsidP="001122FA">
            <w:pPr>
              <w:rPr>
                <w:del w:id="56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6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199C9CF2" w14:textId="601C9699" w:rsidTr="00454AD7">
        <w:trPr>
          <w:trHeight w:val="360"/>
          <w:del w:id="56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CD4485" w14:textId="601AAD4E" w:rsidR="0005304B" w:rsidRPr="00D1774D" w:rsidDel="00806D0F" w:rsidRDefault="0005304B" w:rsidP="001122FA">
            <w:pPr>
              <w:rPr>
                <w:del w:id="56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7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ube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DCA41C9" w14:textId="50C2CB6A" w:rsidR="0005304B" w:rsidRPr="00D1774D" w:rsidDel="00806D0F" w:rsidRDefault="0005304B" w:rsidP="001122FA">
            <w:pPr>
              <w:rPr>
                <w:del w:id="5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7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4AA0F3" w14:textId="5C0293EC" w:rsidR="0005304B" w:rsidRPr="00D1774D" w:rsidDel="00806D0F" w:rsidRDefault="0005304B" w:rsidP="001122FA">
            <w:pPr>
              <w:rPr>
                <w:del w:id="57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0D62EB" w14:textId="7776C6E3" w:rsidR="0005304B" w:rsidRPr="00D1774D" w:rsidDel="00806D0F" w:rsidRDefault="0005304B" w:rsidP="001122FA">
            <w:pPr>
              <w:rPr>
                <w:del w:id="57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7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998A6A5" w14:textId="22B8EED9" w:rsidR="0005304B" w:rsidRPr="00D1774D" w:rsidDel="00806D0F" w:rsidRDefault="0005304B" w:rsidP="001122FA">
            <w:pPr>
              <w:rPr>
                <w:del w:id="5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03DB02E" w14:textId="10C13BB7" w:rsidR="0005304B" w:rsidRPr="00D1774D" w:rsidDel="00806D0F" w:rsidRDefault="00454AD7" w:rsidP="001122FA">
            <w:pPr>
              <w:rPr>
                <w:del w:id="5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7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41C4450B" w14:textId="3DEA421F" w:rsidTr="00454AD7">
        <w:trPr>
          <w:trHeight w:val="360"/>
          <w:del w:id="57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3DA74A" w14:textId="43A4DD16" w:rsidR="0005304B" w:rsidRPr="00D1774D" w:rsidDel="00806D0F" w:rsidRDefault="0005304B" w:rsidP="001122FA">
            <w:pPr>
              <w:rPr>
                <w:del w:id="58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8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thylmal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477E46" w14:textId="0A5F675C" w:rsidR="0005304B" w:rsidRPr="00D1774D" w:rsidDel="00806D0F" w:rsidRDefault="0005304B" w:rsidP="001122FA">
            <w:pPr>
              <w:rPr>
                <w:del w:id="5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1C42CB5" w14:textId="090CE248" w:rsidR="0005304B" w:rsidRPr="00D1774D" w:rsidDel="00806D0F" w:rsidRDefault="0005304B" w:rsidP="001122FA">
            <w:pPr>
              <w:rPr>
                <w:del w:id="5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F3D719" w14:textId="2C2468A9" w:rsidR="0005304B" w:rsidRPr="00D1774D" w:rsidDel="00806D0F" w:rsidRDefault="0005304B" w:rsidP="001122FA">
            <w:pPr>
              <w:rPr>
                <w:del w:id="5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E8FAE87" w14:textId="0BCFF3E3" w:rsidR="0005304B" w:rsidRPr="00D1774D" w:rsidDel="00806D0F" w:rsidRDefault="0005304B" w:rsidP="001122FA">
            <w:pPr>
              <w:rPr>
                <w:del w:id="5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9273FB9" w14:textId="06F9F2F4" w:rsidR="0005304B" w:rsidRPr="00D1774D" w:rsidDel="00806D0F" w:rsidRDefault="00454AD7" w:rsidP="001122FA">
            <w:pPr>
              <w:rPr>
                <w:del w:id="5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8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0F6FCCAF" w14:textId="7DBD165D" w:rsidTr="00454AD7">
        <w:trPr>
          <w:trHeight w:val="360"/>
          <w:del w:id="59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99909D" w14:textId="5891593C" w:rsidR="0005304B" w:rsidRPr="00D1774D" w:rsidDel="00806D0F" w:rsidRDefault="0005304B" w:rsidP="001122FA">
            <w:pPr>
              <w:rPr>
                <w:del w:id="59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59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alactit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B4D93CE" w14:textId="7192A6B6" w:rsidR="0005304B" w:rsidRPr="00D1774D" w:rsidDel="00806D0F" w:rsidRDefault="0005304B" w:rsidP="001122FA">
            <w:pPr>
              <w:rPr>
                <w:del w:id="5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2C053B" w14:textId="221276CD" w:rsidR="0005304B" w:rsidRPr="00D1774D" w:rsidDel="00806D0F" w:rsidRDefault="0005304B" w:rsidP="001122FA">
            <w:pPr>
              <w:rPr>
                <w:del w:id="5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D14F2C" w14:textId="76D32B33" w:rsidR="0005304B" w:rsidRPr="00D1774D" w:rsidDel="00806D0F" w:rsidRDefault="0005304B" w:rsidP="001122FA">
            <w:pPr>
              <w:rPr>
                <w:del w:id="59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59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9D7214D" w14:textId="1E2D3C77" w:rsidR="0005304B" w:rsidRPr="00D1774D" w:rsidDel="00806D0F" w:rsidRDefault="0005304B" w:rsidP="001122FA">
            <w:pPr>
              <w:rPr>
                <w:del w:id="59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D256A67" w14:textId="593C6A0B" w:rsidR="0005304B" w:rsidRPr="00D1774D" w:rsidDel="00806D0F" w:rsidRDefault="00454AD7" w:rsidP="001122FA">
            <w:pPr>
              <w:rPr>
                <w:del w:id="59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301ED3A" w14:textId="7839C8E1" w:rsidTr="00454AD7">
        <w:trPr>
          <w:trHeight w:val="360"/>
          <w:del w:id="601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F0C1231" w14:textId="2D9D51F1" w:rsidR="0005304B" w:rsidRPr="00D1774D" w:rsidDel="00806D0F" w:rsidRDefault="0005304B" w:rsidP="001122FA">
            <w:pPr>
              <w:rPr>
                <w:del w:id="602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03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Cit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D22B99F" w14:textId="21466B84" w:rsidR="0005304B" w:rsidRPr="00D1774D" w:rsidDel="00806D0F" w:rsidRDefault="0005304B" w:rsidP="001122FA">
            <w:pPr>
              <w:rPr>
                <w:del w:id="60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4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37B7BE" w14:textId="3D29C077" w:rsidR="0005304B" w:rsidRPr="00D1774D" w:rsidDel="00806D0F" w:rsidRDefault="0005304B" w:rsidP="001122FA">
            <w:pPr>
              <w:rPr>
                <w:del w:id="6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12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C90C997" w14:textId="1C49709E" w:rsidR="0005304B" w:rsidRPr="00D1774D" w:rsidDel="00806D0F" w:rsidRDefault="0005304B" w:rsidP="001122FA">
            <w:pPr>
              <w:rPr>
                <w:del w:id="6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0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5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9929055" w14:textId="5DEC714B" w:rsidR="0005304B" w:rsidRPr="00D1774D" w:rsidDel="00806D0F" w:rsidRDefault="0005304B" w:rsidP="001122FA">
            <w:pPr>
              <w:rPr>
                <w:del w:id="6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1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4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6B7C4B3" w14:textId="230454E6" w:rsidR="0005304B" w:rsidRPr="00D1774D" w:rsidDel="00806D0F" w:rsidRDefault="00454AD7" w:rsidP="001122FA">
            <w:pPr>
              <w:rPr>
                <w:del w:id="6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1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B9695ED" w14:textId="4C5EAD67" w:rsidTr="00454AD7">
        <w:trPr>
          <w:trHeight w:val="360"/>
          <w:del w:id="614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F6C0FB" w14:textId="2D349683" w:rsidR="0005304B" w:rsidRPr="00D1774D" w:rsidDel="00806D0F" w:rsidRDefault="0005304B" w:rsidP="001122FA">
            <w:pPr>
              <w:rPr>
                <w:del w:id="615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16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al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564124" w14:textId="7EE1146B" w:rsidR="0005304B" w:rsidRPr="00D1774D" w:rsidDel="00806D0F" w:rsidRDefault="0005304B" w:rsidP="001122FA">
            <w:pPr>
              <w:rPr>
                <w:del w:id="61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1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2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0DC165" w14:textId="7C6B6CAE" w:rsidR="0005304B" w:rsidRPr="00D1774D" w:rsidDel="00806D0F" w:rsidRDefault="0005304B" w:rsidP="001122FA">
            <w:pPr>
              <w:rPr>
                <w:del w:id="6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0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C105D3" w14:textId="580F0902" w:rsidR="0005304B" w:rsidRPr="00D1774D" w:rsidDel="00806D0F" w:rsidRDefault="0005304B" w:rsidP="001122FA">
            <w:pPr>
              <w:rPr>
                <w:del w:id="62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6094A17" w14:textId="5B4D59D1" w:rsidR="0005304B" w:rsidRPr="00D1774D" w:rsidDel="00806D0F" w:rsidRDefault="0005304B" w:rsidP="001122FA">
            <w:pPr>
              <w:rPr>
                <w:del w:id="62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25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D6C3769" w14:textId="39249B18" w:rsidR="0005304B" w:rsidRPr="00D1774D" w:rsidDel="00806D0F" w:rsidRDefault="00454AD7" w:rsidP="001122FA">
            <w:pPr>
              <w:rPr>
                <w:del w:id="6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2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1B932DCF" w14:textId="093CF643" w:rsidTr="00454AD7">
        <w:trPr>
          <w:trHeight w:val="360"/>
          <w:del w:id="62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029CC3" w14:textId="15D4D491" w:rsidR="0005304B" w:rsidRPr="00D1774D" w:rsidDel="00806D0F" w:rsidRDefault="0005304B" w:rsidP="001122FA">
            <w:pPr>
              <w:rPr>
                <w:del w:id="6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2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ucci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449B76" w14:textId="03EE8F30" w:rsidR="0005304B" w:rsidRPr="00D1774D" w:rsidDel="00806D0F" w:rsidRDefault="0005304B" w:rsidP="001122FA">
            <w:pPr>
              <w:rPr>
                <w:del w:id="6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0CE7AB" w14:textId="4CD535A9" w:rsidR="0005304B" w:rsidRPr="00D1774D" w:rsidDel="00806D0F" w:rsidRDefault="0005304B" w:rsidP="001122FA">
            <w:pPr>
              <w:rPr>
                <w:del w:id="6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5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2050E0" w14:textId="6B0CAFBD" w:rsidR="0005304B" w:rsidRPr="00D1774D" w:rsidDel="00806D0F" w:rsidRDefault="0005304B" w:rsidP="001122FA">
            <w:pPr>
              <w:rPr>
                <w:del w:id="63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2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5CBA5B3" w14:textId="162EE4EA" w:rsidR="0005304B" w:rsidRPr="00D1774D" w:rsidDel="00806D0F" w:rsidRDefault="0005304B" w:rsidP="001122FA">
            <w:pPr>
              <w:rPr>
                <w:del w:id="6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24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0A0957A" w14:textId="39F864BA" w:rsidR="0005304B" w:rsidRPr="00D1774D" w:rsidDel="00806D0F" w:rsidRDefault="00454AD7" w:rsidP="001122FA">
            <w:pPr>
              <w:rPr>
                <w:del w:id="63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3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3CAD3B0" w14:textId="0017386E" w:rsidTr="00454AD7">
        <w:trPr>
          <w:trHeight w:val="360"/>
          <w:del w:id="64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51126C" w14:textId="1D03C91A" w:rsidR="0005304B" w:rsidRPr="00D1774D" w:rsidDel="00806D0F" w:rsidRDefault="0005304B" w:rsidP="001122FA">
            <w:pPr>
              <w:rPr>
                <w:del w:id="64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4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ycerol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3CAA3A" w14:textId="750DA267" w:rsidR="0005304B" w:rsidRPr="00D1774D" w:rsidDel="00806D0F" w:rsidRDefault="0005304B" w:rsidP="001122FA">
            <w:pPr>
              <w:rPr>
                <w:del w:id="6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4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3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5B499E" w14:textId="7FA0B434" w:rsidR="0005304B" w:rsidRPr="00D1774D" w:rsidDel="00806D0F" w:rsidRDefault="0005304B" w:rsidP="001122FA">
            <w:pPr>
              <w:rPr>
                <w:del w:id="64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4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678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23DE01" w14:textId="2C02B25D" w:rsidR="0005304B" w:rsidRPr="00D1774D" w:rsidDel="00806D0F" w:rsidRDefault="0005304B" w:rsidP="001122FA">
            <w:pPr>
              <w:rPr>
                <w:del w:id="6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4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4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F08C19F" w14:textId="45354A34" w:rsidR="0005304B" w:rsidRPr="00D1774D" w:rsidDel="00806D0F" w:rsidRDefault="0005304B" w:rsidP="001122FA">
            <w:pPr>
              <w:rPr>
                <w:del w:id="64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94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DF8FB3C" w14:textId="68F7A8E5" w:rsidR="0005304B" w:rsidRPr="00D1774D" w:rsidDel="00806D0F" w:rsidRDefault="00454AD7" w:rsidP="001122FA">
            <w:pPr>
              <w:rPr>
                <w:del w:id="65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9C71BF5" w14:textId="420951F0" w:rsidTr="00454AD7">
        <w:trPr>
          <w:trHeight w:val="360"/>
          <w:del w:id="65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27C4D4" w14:textId="477E4E49" w:rsidR="0005304B" w:rsidRPr="00D1774D" w:rsidDel="00806D0F" w:rsidRDefault="0005304B" w:rsidP="001122FA">
            <w:pPr>
              <w:rPr>
                <w:del w:id="65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5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Isocit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B6D435" w14:textId="0D15A336" w:rsidR="0005304B" w:rsidRPr="00D1774D" w:rsidDel="00806D0F" w:rsidRDefault="0005304B" w:rsidP="001122FA">
            <w:pPr>
              <w:rPr>
                <w:del w:id="6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8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F7AAE6" w14:textId="660E0DA1" w:rsidR="0005304B" w:rsidRPr="00D1774D" w:rsidDel="00806D0F" w:rsidRDefault="0005304B" w:rsidP="001122FA">
            <w:pPr>
              <w:rPr>
                <w:del w:id="65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5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535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643BDB" w14:textId="28BE29C2" w:rsidR="0005304B" w:rsidRPr="00D1774D" w:rsidDel="00806D0F" w:rsidRDefault="0005304B" w:rsidP="001122FA">
            <w:pPr>
              <w:rPr>
                <w:del w:id="6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6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F59159B" w14:textId="27EC84C2" w:rsidR="0005304B" w:rsidRPr="00D1774D" w:rsidDel="00806D0F" w:rsidRDefault="0005304B" w:rsidP="001122FA">
            <w:pPr>
              <w:rPr>
                <w:del w:id="66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6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645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79E9502" w14:textId="233BA3D8" w:rsidR="0005304B" w:rsidRPr="00D1774D" w:rsidDel="00806D0F" w:rsidRDefault="00454AD7" w:rsidP="001122FA">
            <w:pPr>
              <w:rPr>
                <w:del w:id="66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6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623BAA0E" w14:textId="6D6E7ABA" w:rsidTr="00454AD7">
        <w:trPr>
          <w:trHeight w:val="360"/>
          <w:del w:id="66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88629E" w14:textId="61891FC2" w:rsidR="0005304B" w:rsidRPr="00D1774D" w:rsidDel="00806D0F" w:rsidRDefault="0005304B" w:rsidP="001122FA">
            <w:pPr>
              <w:rPr>
                <w:del w:id="66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6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thano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3C0E5C" w14:textId="28EA0E6C" w:rsidR="0005304B" w:rsidRPr="00D1774D" w:rsidDel="00806D0F" w:rsidRDefault="0005304B" w:rsidP="001122FA">
            <w:pPr>
              <w:rPr>
                <w:del w:id="66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FF936C" w14:textId="1CC02A9E" w:rsidR="0005304B" w:rsidRPr="00D1774D" w:rsidDel="00806D0F" w:rsidRDefault="0005304B" w:rsidP="001122FA">
            <w:pPr>
              <w:rPr>
                <w:del w:id="6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6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C77252" w14:textId="2981CF44" w:rsidR="0005304B" w:rsidRPr="00D1774D" w:rsidDel="00806D0F" w:rsidRDefault="0005304B" w:rsidP="001122FA">
            <w:pPr>
              <w:rPr>
                <w:del w:id="67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9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07996B3" w14:textId="3B8151C1" w:rsidR="0005304B" w:rsidRPr="00D1774D" w:rsidDel="00806D0F" w:rsidRDefault="0005304B" w:rsidP="001122FA">
            <w:pPr>
              <w:rPr>
                <w:del w:id="67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3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396FB83" w14:textId="4DC08300" w:rsidR="0005304B" w:rsidRPr="00D1774D" w:rsidDel="00806D0F" w:rsidRDefault="00454AD7" w:rsidP="001122FA">
            <w:pPr>
              <w:rPr>
                <w:del w:id="67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7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3F859D0F" w14:textId="6BD9059F" w:rsidTr="00454AD7">
        <w:trPr>
          <w:trHeight w:val="360"/>
          <w:del w:id="67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F7BBBF" w14:textId="0A917A67" w:rsidR="0005304B" w:rsidRPr="00D1774D" w:rsidDel="00806D0F" w:rsidRDefault="0005304B" w:rsidP="001122FA">
            <w:pPr>
              <w:rPr>
                <w:del w:id="68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8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scorb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EA4E01" w14:textId="5CC0CFB6" w:rsidR="0005304B" w:rsidRPr="00D1774D" w:rsidDel="00806D0F" w:rsidRDefault="0005304B" w:rsidP="001122FA">
            <w:pPr>
              <w:rPr>
                <w:del w:id="68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8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BF3801" w14:textId="6BED701A" w:rsidR="0005304B" w:rsidRPr="00D1774D" w:rsidDel="00806D0F" w:rsidRDefault="0005304B" w:rsidP="001122FA">
            <w:pPr>
              <w:rPr>
                <w:del w:id="68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D46EAF" w14:textId="083377C9" w:rsidR="0005304B" w:rsidRPr="00D1774D" w:rsidDel="00806D0F" w:rsidRDefault="0005304B" w:rsidP="001122FA">
            <w:pPr>
              <w:rPr>
                <w:del w:id="68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8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0A6EDC3" w14:textId="39870122" w:rsidR="0005304B" w:rsidRPr="00D1774D" w:rsidDel="00806D0F" w:rsidRDefault="0005304B" w:rsidP="001122FA">
            <w:pPr>
              <w:rPr>
                <w:del w:id="68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EFC48E7" w14:textId="2F33A8A1" w:rsidR="0005304B" w:rsidRPr="00D1774D" w:rsidDel="00806D0F" w:rsidRDefault="00454AD7" w:rsidP="001122FA">
            <w:pPr>
              <w:rPr>
                <w:del w:id="68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8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30FED52A" w14:textId="111ED2A4" w:rsidTr="00454AD7">
        <w:trPr>
          <w:trHeight w:val="360"/>
          <w:del w:id="690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E72BCF" w14:textId="0EB5982B" w:rsidR="0005304B" w:rsidRPr="00D1774D" w:rsidDel="00806D0F" w:rsidRDefault="0005304B" w:rsidP="001122FA">
            <w:pPr>
              <w:rPr>
                <w:del w:id="691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692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hre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885221" w14:textId="5123B92A" w:rsidR="0005304B" w:rsidRPr="00D1774D" w:rsidDel="00806D0F" w:rsidRDefault="0005304B" w:rsidP="001122FA">
            <w:pPr>
              <w:rPr>
                <w:del w:id="69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9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08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C3A317" w14:textId="63AB882F" w:rsidR="0005304B" w:rsidRPr="00D1774D" w:rsidDel="00806D0F" w:rsidRDefault="0005304B" w:rsidP="001122FA">
            <w:pPr>
              <w:rPr>
                <w:del w:id="6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9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463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5480CC" w14:textId="45375D92" w:rsidR="0005304B" w:rsidRPr="00D1774D" w:rsidDel="00806D0F" w:rsidRDefault="0005304B" w:rsidP="001122FA">
            <w:pPr>
              <w:rPr>
                <w:del w:id="69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69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6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6DDEAF9" w14:textId="3C57C014" w:rsidR="0005304B" w:rsidRPr="00D1774D" w:rsidDel="00806D0F" w:rsidRDefault="0005304B" w:rsidP="001122FA">
            <w:pPr>
              <w:rPr>
                <w:del w:id="69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39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3A8C3CA2" w14:textId="3471E9B0" w:rsidR="0005304B" w:rsidRPr="00D1774D" w:rsidDel="00806D0F" w:rsidRDefault="00454AD7" w:rsidP="001122FA">
            <w:pPr>
              <w:rPr>
                <w:del w:id="70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A2A1D26" w14:textId="5138952B" w:rsidTr="00454AD7">
        <w:trPr>
          <w:trHeight w:val="360"/>
          <w:del w:id="70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447C95" w14:textId="62745FD5" w:rsidR="0005304B" w:rsidRPr="00D1774D" w:rsidDel="00806D0F" w:rsidRDefault="0005304B" w:rsidP="001122FA">
            <w:pPr>
              <w:rPr>
                <w:del w:id="70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0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ucon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6C2F2E" w14:textId="38C1F663" w:rsidR="0005304B" w:rsidRPr="00D1774D" w:rsidDel="00806D0F" w:rsidRDefault="0005304B" w:rsidP="001122FA">
            <w:pPr>
              <w:rPr>
                <w:del w:id="70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21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5AC363" w14:textId="5B19E0A8" w:rsidR="0005304B" w:rsidRPr="00D1774D" w:rsidDel="00806D0F" w:rsidRDefault="0005304B" w:rsidP="001122FA">
            <w:pPr>
              <w:rPr>
                <w:del w:id="70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0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86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069857" w14:textId="5FD25C54" w:rsidR="0005304B" w:rsidRPr="00D1774D" w:rsidDel="00806D0F" w:rsidRDefault="0005304B" w:rsidP="001122FA">
            <w:pPr>
              <w:rPr>
                <w:del w:id="71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1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730F003E" w14:textId="686D3C76" w:rsidR="0005304B" w:rsidRPr="00D1774D" w:rsidDel="00806D0F" w:rsidRDefault="0005304B" w:rsidP="001122FA">
            <w:pPr>
              <w:rPr>
                <w:del w:id="71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1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88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1894509" w14:textId="670BF811" w:rsidR="0005304B" w:rsidRPr="00D1774D" w:rsidDel="00806D0F" w:rsidRDefault="00454AD7" w:rsidP="001122FA">
            <w:pPr>
              <w:rPr>
                <w:del w:id="71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1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B062420" w14:textId="325A8016" w:rsidTr="00454AD7">
        <w:trPr>
          <w:trHeight w:val="360"/>
          <w:del w:id="716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ACFB18" w14:textId="0432423C" w:rsidR="0005304B" w:rsidRPr="00D1774D" w:rsidDel="00806D0F" w:rsidRDefault="0005304B" w:rsidP="001122FA">
            <w:pPr>
              <w:rPr>
                <w:del w:id="71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1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Trimethy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299BB8" w14:textId="4CCAD7FA" w:rsidR="0005304B" w:rsidRPr="00D1774D" w:rsidDel="00806D0F" w:rsidRDefault="0005304B" w:rsidP="001122FA">
            <w:pPr>
              <w:rPr>
                <w:del w:id="71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2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4786B5" w14:textId="1CCC6D1F" w:rsidR="0005304B" w:rsidRPr="00D1774D" w:rsidDel="00806D0F" w:rsidRDefault="0005304B" w:rsidP="001122FA">
            <w:pPr>
              <w:rPr>
                <w:del w:id="72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07B5AE" w14:textId="64465A5E" w:rsidR="0005304B" w:rsidRPr="00D1774D" w:rsidDel="00806D0F" w:rsidRDefault="0005304B" w:rsidP="001122FA">
            <w:pPr>
              <w:rPr>
                <w:del w:id="72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2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7D1C295" w14:textId="7A05AECC" w:rsidR="0005304B" w:rsidRPr="00D1774D" w:rsidDel="00806D0F" w:rsidRDefault="0005304B" w:rsidP="001122FA">
            <w:pPr>
              <w:rPr>
                <w:del w:id="72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52296F5" w14:textId="42A440E6" w:rsidR="0005304B" w:rsidRPr="00D1774D" w:rsidDel="00806D0F" w:rsidRDefault="00454AD7" w:rsidP="001122FA">
            <w:pPr>
              <w:rPr>
                <w:del w:id="72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2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77AE4D2C" w14:textId="6091E5CF" w:rsidTr="00454AD7">
        <w:trPr>
          <w:trHeight w:val="360"/>
          <w:del w:id="727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A4A16A" w14:textId="2E19B96F" w:rsidR="0005304B" w:rsidRPr="00D1774D" w:rsidDel="00806D0F" w:rsidRDefault="0005304B" w:rsidP="001122FA">
            <w:pPr>
              <w:rPr>
                <w:del w:id="728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29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utarat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D1256B" w14:textId="08C24EEC" w:rsidR="0005304B" w:rsidRPr="00D1774D" w:rsidDel="00806D0F" w:rsidRDefault="0005304B" w:rsidP="001122FA">
            <w:pPr>
              <w:rPr>
                <w:del w:id="73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3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953F67" w14:textId="215A5C1F" w:rsidR="0005304B" w:rsidRPr="00D1774D" w:rsidDel="00806D0F" w:rsidRDefault="0005304B" w:rsidP="001122FA">
            <w:pPr>
              <w:rPr>
                <w:del w:id="73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AE41D7" w14:textId="12973C75" w:rsidR="0005304B" w:rsidRPr="00D1774D" w:rsidDel="00806D0F" w:rsidRDefault="0005304B" w:rsidP="001122FA">
            <w:pPr>
              <w:rPr>
                <w:del w:id="73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34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5208C7A" w14:textId="4EF711A5" w:rsidR="0005304B" w:rsidRPr="00D1774D" w:rsidDel="00806D0F" w:rsidRDefault="0005304B" w:rsidP="001122FA">
            <w:pPr>
              <w:rPr>
                <w:del w:id="73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CBA0714" w14:textId="236E7BD8" w:rsidR="0005304B" w:rsidRPr="00D1774D" w:rsidDel="00806D0F" w:rsidRDefault="00454AD7" w:rsidP="001122FA">
            <w:pPr>
              <w:rPr>
                <w:del w:id="73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3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2DD32DB9" w14:textId="37E5D46D" w:rsidTr="00454AD7">
        <w:trPr>
          <w:trHeight w:val="360"/>
          <w:del w:id="738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D3990D" w14:textId="61993716" w:rsidR="0005304B" w:rsidRPr="00D1774D" w:rsidDel="00806D0F" w:rsidRDefault="0005304B" w:rsidP="001122FA">
            <w:pPr>
              <w:rPr>
                <w:del w:id="739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40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Methylam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A38287" w14:textId="20521BD1" w:rsidR="0005304B" w:rsidRPr="00D1774D" w:rsidDel="00806D0F" w:rsidRDefault="0005304B" w:rsidP="001122FA">
            <w:pPr>
              <w:rPr>
                <w:del w:id="74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4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FD36A28" w14:textId="0901E304" w:rsidR="0005304B" w:rsidRPr="00D1774D" w:rsidDel="00806D0F" w:rsidRDefault="0005304B" w:rsidP="001122FA">
            <w:pPr>
              <w:rPr>
                <w:del w:id="743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9C56C6" w14:textId="3D90056D" w:rsidR="0005304B" w:rsidRPr="00D1774D" w:rsidDel="00806D0F" w:rsidRDefault="0005304B" w:rsidP="001122FA">
            <w:pPr>
              <w:rPr>
                <w:del w:id="74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4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4B9C665" w14:textId="592CF126" w:rsidR="0005304B" w:rsidRPr="00D1774D" w:rsidDel="00806D0F" w:rsidRDefault="0005304B" w:rsidP="001122FA">
            <w:pPr>
              <w:rPr>
                <w:del w:id="74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5FCC9B6" w14:textId="36F0331E" w:rsidR="0005304B" w:rsidRPr="00D1774D" w:rsidDel="00806D0F" w:rsidRDefault="00454AD7" w:rsidP="001122FA">
            <w:pPr>
              <w:rPr>
                <w:del w:id="74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48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9]</w:delText>
              </w:r>
            </w:del>
          </w:p>
        </w:tc>
      </w:tr>
      <w:tr w:rsidR="0005304B" w:rsidRPr="00D1774D" w:rsidDel="00806D0F" w14:paraId="4DA028B5" w14:textId="3AAC0FC9" w:rsidTr="00454AD7">
        <w:trPr>
          <w:trHeight w:val="360"/>
          <w:del w:id="749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8DED8C" w14:textId="02FA4BC8" w:rsidR="0005304B" w:rsidRPr="00D1774D" w:rsidDel="00806D0F" w:rsidRDefault="0005304B" w:rsidP="001122FA">
            <w:pPr>
              <w:rPr>
                <w:del w:id="750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51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Hypoxanth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DED771" w14:textId="6545FA48" w:rsidR="0005304B" w:rsidRPr="00D1774D" w:rsidDel="00806D0F" w:rsidRDefault="0005304B" w:rsidP="001122FA">
            <w:pPr>
              <w:rPr>
                <w:del w:id="75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92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FC041C" w14:textId="2A7592AE" w:rsidR="0005304B" w:rsidRPr="00D1774D" w:rsidDel="00806D0F" w:rsidRDefault="0005304B" w:rsidP="001122FA">
            <w:pPr>
              <w:rPr>
                <w:del w:id="75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38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367BF8" w14:textId="4BD19510" w:rsidR="0005304B" w:rsidRPr="00D1774D" w:rsidDel="00806D0F" w:rsidRDefault="0005304B" w:rsidP="001122FA">
            <w:pPr>
              <w:rPr>
                <w:del w:id="75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1.13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33E8BBF" w14:textId="23E01294" w:rsidR="0005304B" w:rsidRPr="00D1774D" w:rsidDel="00806D0F" w:rsidRDefault="0005304B" w:rsidP="001122FA">
            <w:pPr>
              <w:rPr>
                <w:del w:id="75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5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297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5183F022" w14:textId="2DF21212" w:rsidR="0005304B" w:rsidRPr="00D1774D" w:rsidDel="00806D0F" w:rsidRDefault="00454AD7" w:rsidP="001122FA">
            <w:pPr>
              <w:rPr>
                <w:del w:id="76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6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0]</w:delText>
              </w:r>
            </w:del>
          </w:p>
        </w:tc>
      </w:tr>
      <w:tr w:rsidR="0005304B" w:rsidRPr="00D1774D" w:rsidDel="00806D0F" w14:paraId="19C02EF1" w14:textId="6D86B2DB" w:rsidTr="00454AD7">
        <w:trPr>
          <w:trHeight w:val="360"/>
          <w:del w:id="762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469839" w14:textId="22A255A8" w:rsidR="0005304B" w:rsidRPr="00D1774D" w:rsidDel="00806D0F" w:rsidRDefault="0005304B" w:rsidP="001122FA">
            <w:pPr>
              <w:rPr>
                <w:del w:id="763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64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8-hydroxy-2-deoxyguanosi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4A8ED5" w14:textId="112C724B" w:rsidR="0005304B" w:rsidRPr="00D1774D" w:rsidDel="00806D0F" w:rsidRDefault="0005304B" w:rsidP="001122FA">
            <w:pPr>
              <w:rPr>
                <w:del w:id="76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6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567034" w14:textId="712952ED" w:rsidR="0005304B" w:rsidRPr="00D1774D" w:rsidDel="00806D0F" w:rsidRDefault="0005304B" w:rsidP="001122FA">
            <w:pPr>
              <w:rPr>
                <w:del w:id="767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51B20E2" w14:textId="37B358A6" w:rsidR="0005304B" w:rsidRPr="00D1774D" w:rsidDel="00806D0F" w:rsidRDefault="0005304B" w:rsidP="001122FA">
            <w:pPr>
              <w:rPr>
                <w:del w:id="76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6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CC9351A" w14:textId="765CB3DD" w:rsidR="0005304B" w:rsidRPr="00D1774D" w:rsidDel="00806D0F" w:rsidRDefault="0005304B" w:rsidP="001122FA">
            <w:pPr>
              <w:rPr>
                <w:del w:id="77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E06E65B" w14:textId="3F10407C" w:rsidR="0005304B" w:rsidRPr="00D1774D" w:rsidDel="00806D0F" w:rsidRDefault="00454AD7" w:rsidP="001122FA">
            <w:pPr>
              <w:rPr>
                <w:del w:id="77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72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1]</w:delText>
              </w:r>
            </w:del>
          </w:p>
        </w:tc>
      </w:tr>
      <w:tr w:rsidR="0005304B" w:rsidRPr="00D1774D" w:rsidDel="00806D0F" w14:paraId="18C3A307" w14:textId="5633F55D" w:rsidTr="00454AD7">
        <w:trPr>
          <w:trHeight w:val="360"/>
          <w:del w:id="773" w:author="森 聡生" w:date="2019-07-27T15:29:00Z"/>
        </w:trPr>
        <w:tc>
          <w:tcPr>
            <w:tcW w:w="3458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CD58D04" w14:textId="02A26063" w:rsidR="0005304B" w:rsidRPr="00D1774D" w:rsidDel="00806D0F" w:rsidRDefault="0005304B" w:rsidP="001122FA">
            <w:pPr>
              <w:rPr>
                <w:del w:id="774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75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Uric acid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78FDEDF" w14:textId="1F196B79" w:rsidR="0005304B" w:rsidRPr="00D1774D" w:rsidDel="00806D0F" w:rsidRDefault="0005304B" w:rsidP="001122FA">
            <w:pPr>
              <w:rPr>
                <w:del w:id="776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77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86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65D3C6" w14:textId="1160A445" w:rsidR="0005304B" w:rsidRPr="00D1774D" w:rsidDel="00806D0F" w:rsidRDefault="0005304B" w:rsidP="001122FA">
            <w:pPr>
              <w:rPr>
                <w:del w:id="778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79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151</w:delText>
              </w:r>
            </w:del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3E7A26B3" w14:textId="380DCAE0" w:rsidR="0005304B" w:rsidRPr="00D1774D" w:rsidDel="00806D0F" w:rsidRDefault="0005304B" w:rsidP="001122FA">
            <w:pPr>
              <w:rPr>
                <w:del w:id="780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81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0.77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FFFFFF" w:themeFill="background1"/>
          </w:tcPr>
          <w:p w14:paraId="6F2B7DB6" w14:textId="454B0E58" w:rsidR="0005304B" w:rsidRPr="00D1774D" w:rsidDel="00806D0F" w:rsidRDefault="0005304B" w:rsidP="001122FA">
            <w:pPr>
              <w:rPr>
                <w:del w:id="782" w:author="森 聡生" w:date="2019-07-27T15:29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783" w:author="森 聡生" w:date="2019-07-27T15:29:00Z">
              <w:r w:rsidRPr="00D1774D" w:rsidDel="00806D0F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0.016</w:delText>
              </w:r>
            </w:del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282A367" w14:textId="12976CC1" w:rsidR="0005304B" w:rsidRPr="00D1774D" w:rsidDel="00806D0F" w:rsidRDefault="00454AD7" w:rsidP="001122FA">
            <w:pPr>
              <w:rPr>
                <w:del w:id="784" w:author="森 聡生" w:date="2019-07-27T15:29:00Z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del w:id="785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1]</w:delText>
              </w:r>
            </w:del>
          </w:p>
        </w:tc>
      </w:tr>
      <w:tr w:rsidR="0005304B" w:rsidRPr="00D1774D" w:rsidDel="00806D0F" w14:paraId="74588D7F" w14:textId="1040C386" w:rsidTr="00454AD7">
        <w:trPr>
          <w:trHeight w:val="360"/>
          <w:del w:id="786" w:author="森 聡生" w:date="2019-07-27T15:29:00Z"/>
        </w:trPr>
        <w:tc>
          <w:tcPr>
            <w:tcW w:w="3458" w:type="dxa"/>
            <w:tcBorders>
              <w:top w:val="dashSmallGap" w:sz="4" w:space="0" w:color="auto"/>
              <w:right w:val="dashSmallGap" w:sz="4" w:space="0" w:color="auto"/>
            </w:tcBorders>
          </w:tcPr>
          <w:p w14:paraId="2451F9B8" w14:textId="44F1BBD2" w:rsidR="0005304B" w:rsidRPr="00D1774D" w:rsidDel="00806D0F" w:rsidRDefault="0005304B" w:rsidP="001122FA">
            <w:pPr>
              <w:rPr>
                <w:del w:id="787" w:author="森 聡生" w:date="2019-07-27T15:29:00Z"/>
                <w:rFonts w:ascii="Times New Roman" w:hAnsi="Times New Roman" w:cs="Times New Roman"/>
                <w:b/>
                <w:sz w:val="24"/>
                <w:szCs w:val="24"/>
              </w:rPr>
            </w:pPr>
            <w:del w:id="788" w:author="森 聡生" w:date="2019-07-27T15:29:00Z">
              <w:r w:rsidRPr="00D1774D" w:rsidDel="00806D0F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Glutathione</w:delText>
              </w:r>
            </w:del>
          </w:p>
        </w:tc>
        <w:tc>
          <w:tcPr>
            <w:tcW w:w="1274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77E5C7D4" w14:textId="2C85BCE9" w:rsidR="0005304B" w:rsidRPr="00D1774D" w:rsidDel="00806D0F" w:rsidRDefault="0005304B" w:rsidP="001122FA">
            <w:pPr>
              <w:rPr>
                <w:del w:id="789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90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.</w:delText>
              </w:r>
            </w:del>
          </w:p>
        </w:tc>
        <w:tc>
          <w:tcPr>
            <w:tcW w:w="1359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453014DD" w14:textId="21AD0B9E" w:rsidR="0005304B" w:rsidRPr="00D1774D" w:rsidDel="00806D0F" w:rsidRDefault="0005304B" w:rsidP="001122FA">
            <w:pPr>
              <w:rPr>
                <w:del w:id="791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FFFFFF" w:themeFill="background1"/>
          </w:tcPr>
          <w:p w14:paraId="609D3E12" w14:textId="434310D8" w:rsidR="0005304B" w:rsidRPr="00D1774D" w:rsidDel="00806D0F" w:rsidRDefault="0005304B" w:rsidP="001122FA">
            <w:pPr>
              <w:rPr>
                <w:del w:id="792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93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N.A</w:delText>
              </w:r>
              <w:r w:rsidR="001B25BD"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370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FFFFFF" w:themeFill="background1"/>
          </w:tcPr>
          <w:p w14:paraId="0B6325F0" w14:textId="7EE9F8F2" w:rsidR="0005304B" w:rsidRPr="00D1774D" w:rsidDel="00806D0F" w:rsidRDefault="0005304B" w:rsidP="001122FA">
            <w:pPr>
              <w:rPr>
                <w:del w:id="794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SmallGap" w:sz="4" w:space="0" w:color="auto"/>
              <w:left w:val="dashSmallGap" w:sz="4" w:space="0" w:color="auto"/>
            </w:tcBorders>
          </w:tcPr>
          <w:p w14:paraId="75B32327" w14:textId="33459A64" w:rsidR="0005304B" w:rsidRPr="00D1774D" w:rsidDel="00806D0F" w:rsidRDefault="00454AD7" w:rsidP="001122FA">
            <w:pPr>
              <w:rPr>
                <w:del w:id="795" w:author="森 聡生" w:date="2019-07-27T15:29:00Z"/>
                <w:rFonts w:ascii="Times New Roman" w:hAnsi="Times New Roman" w:cs="Times New Roman"/>
                <w:sz w:val="24"/>
                <w:szCs w:val="24"/>
              </w:rPr>
            </w:pPr>
            <w:del w:id="796" w:author="森 聡生" w:date="2019-07-27T15:29:00Z">
              <w:r w:rsidRPr="00D1774D" w:rsidDel="00806D0F">
                <w:rPr>
                  <w:rFonts w:ascii="Times New Roman" w:hAnsi="Times New Roman" w:cs="Times New Roman"/>
                  <w:sz w:val="24"/>
                  <w:szCs w:val="24"/>
                </w:rPr>
                <w:delText>[11]</w:delText>
              </w:r>
            </w:del>
          </w:p>
        </w:tc>
      </w:tr>
    </w:tbl>
    <w:p w14:paraId="4F6AD3B0" w14:textId="77777777" w:rsidR="00806D0F" w:rsidRPr="00AC0ACD" w:rsidRDefault="00806D0F" w:rsidP="00806D0F">
      <w:pPr>
        <w:widowControl/>
        <w:spacing w:after="160" w:line="259" w:lineRule="auto"/>
        <w:jc w:val="left"/>
        <w:rPr>
          <w:ins w:id="797" w:author="森 聡生" w:date="2019-07-27T15:29:00Z"/>
          <w:rFonts w:ascii="Times New Roman" w:hAnsi="Times New Roman"/>
          <w:b/>
          <w:kern w:val="0"/>
          <w:sz w:val="24"/>
        </w:rPr>
      </w:pPr>
      <w:ins w:id="798" w:author="森 聡生" w:date="2019-07-27T15:29:00Z">
        <w:r w:rsidRPr="00AC0ACD">
          <w:rPr>
            <w:rFonts w:ascii="Times New Roman" w:hAnsi="Times New Roman"/>
            <w:b/>
            <w:kern w:val="0"/>
            <w:sz w:val="24"/>
          </w:rPr>
          <w:t>Supplementary Table 1. Effects of levodopa on 3-methoxytyrosine levels in MSA and PSP.</w:t>
        </w:r>
      </w:ins>
    </w:p>
    <w:tbl>
      <w:tblPr>
        <w:tblW w:w="12474" w:type="dxa"/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2064"/>
        <w:gridCol w:w="1741"/>
        <w:gridCol w:w="2148"/>
      </w:tblGrid>
      <w:tr w:rsidR="00806D0F" w:rsidRPr="00D1774D" w14:paraId="5BFCD6BF" w14:textId="77777777" w:rsidTr="00196187">
        <w:trPr>
          <w:trHeight w:val="308"/>
          <w:ins w:id="799" w:author="森 聡生" w:date="2019-07-27T15:29:00Z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7E127" w14:textId="77777777" w:rsidR="00806D0F" w:rsidRPr="00AC0ACD" w:rsidRDefault="00806D0F" w:rsidP="00196187">
            <w:pPr>
              <w:widowControl/>
              <w:jc w:val="left"/>
              <w:rPr>
                <w:ins w:id="800" w:author="森 聡生" w:date="2019-07-27T15:29:00Z"/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956351" w14:textId="77777777" w:rsidR="00806D0F" w:rsidRPr="00AC0ACD" w:rsidRDefault="00806D0F" w:rsidP="00196187">
            <w:pPr>
              <w:widowControl/>
              <w:jc w:val="left"/>
              <w:rPr>
                <w:ins w:id="801" w:author="森 聡生" w:date="2019-07-27T15:29:00Z"/>
                <w:rFonts w:ascii="Calibri" w:hAnsi="Calibri"/>
                <w:color w:val="000000"/>
                <w:kern w:val="0"/>
                <w:sz w:val="22"/>
              </w:rPr>
            </w:pPr>
            <w:ins w:id="802" w:author="森 聡生" w:date="2019-07-27T15:29:00Z">
              <w:r w:rsidRPr="00AC0ACD">
                <w:rPr>
                  <w:rFonts w:ascii="Calibri" w:hAnsi="Calibri"/>
                  <w:color w:val="000000"/>
                  <w:kern w:val="0"/>
                  <w:sz w:val="22"/>
                </w:rPr>
                <w:t> </w:t>
              </w:r>
            </w:ins>
          </w:p>
        </w:tc>
        <w:tc>
          <w:tcPr>
            <w:tcW w:w="39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00593" w14:textId="77777777" w:rsidR="00806D0F" w:rsidRPr="00AC0ACD" w:rsidRDefault="00806D0F" w:rsidP="00196187">
            <w:pPr>
              <w:widowControl/>
              <w:jc w:val="center"/>
              <w:rPr>
                <w:ins w:id="80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04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MSA</w:t>
              </w:r>
            </w:ins>
          </w:p>
        </w:tc>
        <w:tc>
          <w:tcPr>
            <w:tcW w:w="38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B2A8A7" w14:textId="77777777" w:rsidR="00806D0F" w:rsidRPr="00AC0ACD" w:rsidRDefault="00806D0F" w:rsidP="00196187">
            <w:pPr>
              <w:widowControl/>
              <w:jc w:val="center"/>
              <w:rPr>
                <w:ins w:id="805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06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PSP</w:t>
              </w:r>
            </w:ins>
          </w:p>
        </w:tc>
      </w:tr>
      <w:tr w:rsidR="00806D0F" w:rsidRPr="00D1774D" w14:paraId="44EEBC88" w14:textId="77777777" w:rsidTr="00196187">
        <w:trPr>
          <w:trHeight w:val="308"/>
          <w:ins w:id="807" w:author="森 聡生" w:date="2019-07-27T15:29:00Z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7538D" w14:textId="77777777" w:rsidR="00806D0F" w:rsidRPr="00AC0ACD" w:rsidRDefault="00806D0F" w:rsidP="00196187">
            <w:pPr>
              <w:widowControl/>
              <w:jc w:val="center"/>
              <w:rPr>
                <w:ins w:id="80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09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3-methoxytyrosine</w:t>
              </w:r>
            </w:ins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DD0CDC" w14:textId="77777777" w:rsidR="00806D0F" w:rsidRPr="00AC0ACD" w:rsidRDefault="00806D0F" w:rsidP="00196187">
            <w:pPr>
              <w:widowControl/>
              <w:jc w:val="left"/>
              <w:rPr>
                <w:ins w:id="81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11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Mean</w:t>
              </w:r>
            </w:ins>
          </w:p>
        </w:tc>
        <w:tc>
          <w:tcPr>
            <w:tcW w:w="390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31615" w14:textId="77777777" w:rsidR="00806D0F" w:rsidRPr="00AC0ACD" w:rsidRDefault="00806D0F" w:rsidP="00196187">
            <w:pPr>
              <w:widowControl/>
              <w:jc w:val="center"/>
              <w:rPr>
                <w:ins w:id="812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13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3.37E-03</w:t>
              </w:r>
            </w:ins>
          </w:p>
        </w:tc>
        <w:tc>
          <w:tcPr>
            <w:tcW w:w="38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9B30C61" w14:textId="77777777" w:rsidR="00806D0F" w:rsidRPr="00AC0ACD" w:rsidRDefault="00806D0F" w:rsidP="00196187">
            <w:pPr>
              <w:widowControl/>
              <w:jc w:val="center"/>
              <w:rPr>
                <w:ins w:id="814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15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5.03E-03</w:t>
              </w:r>
            </w:ins>
          </w:p>
        </w:tc>
      </w:tr>
      <w:tr w:rsidR="00806D0F" w:rsidRPr="00D1774D" w14:paraId="58B8A7B3" w14:textId="77777777" w:rsidTr="00196187">
        <w:trPr>
          <w:trHeight w:val="308"/>
          <w:ins w:id="816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37856" w14:textId="77777777" w:rsidR="00806D0F" w:rsidRPr="00AC0ACD" w:rsidRDefault="00806D0F" w:rsidP="00196187">
            <w:pPr>
              <w:widowControl/>
              <w:jc w:val="left"/>
              <w:rPr>
                <w:ins w:id="81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EC474C" w14:textId="77777777" w:rsidR="00806D0F" w:rsidRPr="00AC0ACD" w:rsidRDefault="00806D0F" w:rsidP="00196187">
            <w:pPr>
              <w:widowControl/>
              <w:jc w:val="left"/>
              <w:rPr>
                <w:ins w:id="81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19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SEM</w:t>
              </w:r>
            </w:ins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7F019" w14:textId="77777777" w:rsidR="00806D0F" w:rsidRPr="00AC0ACD" w:rsidRDefault="00806D0F" w:rsidP="00196187">
            <w:pPr>
              <w:widowControl/>
              <w:jc w:val="center"/>
              <w:rPr>
                <w:ins w:id="820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21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3.42E-03</w:t>
              </w:r>
            </w:ins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42BF7A" w14:textId="77777777" w:rsidR="00806D0F" w:rsidRPr="00AC0ACD" w:rsidRDefault="00806D0F" w:rsidP="00196187">
            <w:pPr>
              <w:widowControl/>
              <w:jc w:val="center"/>
              <w:rPr>
                <w:ins w:id="822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23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8.00E-04</w:t>
              </w:r>
            </w:ins>
          </w:p>
        </w:tc>
      </w:tr>
      <w:tr w:rsidR="00806D0F" w:rsidRPr="00D1774D" w14:paraId="4D00B3B3" w14:textId="77777777" w:rsidTr="00196187">
        <w:trPr>
          <w:trHeight w:val="308"/>
          <w:ins w:id="824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066BF3" w14:textId="77777777" w:rsidR="00806D0F" w:rsidRPr="00AC0ACD" w:rsidRDefault="00806D0F" w:rsidP="00196187">
            <w:pPr>
              <w:widowControl/>
              <w:jc w:val="left"/>
              <w:rPr>
                <w:ins w:id="825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680EA8" w14:textId="77777777" w:rsidR="00806D0F" w:rsidRPr="00AC0ACD" w:rsidRDefault="00806D0F" w:rsidP="00196187">
            <w:pPr>
              <w:widowControl/>
              <w:jc w:val="left"/>
              <w:rPr>
                <w:ins w:id="82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27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Ratio to controls</w:t>
              </w:r>
            </w:ins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4AE0" w14:textId="77777777" w:rsidR="00806D0F" w:rsidRPr="00AC0ACD" w:rsidRDefault="00806D0F" w:rsidP="00196187">
            <w:pPr>
              <w:widowControl/>
              <w:jc w:val="center"/>
              <w:rPr>
                <w:ins w:id="828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29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218.45</w:t>
              </w:r>
            </w:ins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D0595A" w14:textId="77777777" w:rsidR="00806D0F" w:rsidRPr="00AC0ACD" w:rsidRDefault="00806D0F" w:rsidP="00196187">
            <w:pPr>
              <w:widowControl/>
              <w:jc w:val="center"/>
              <w:rPr>
                <w:ins w:id="830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31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326.00</w:t>
              </w:r>
            </w:ins>
          </w:p>
        </w:tc>
      </w:tr>
      <w:tr w:rsidR="00806D0F" w:rsidRPr="00D1774D" w14:paraId="589BDBA3" w14:textId="77777777" w:rsidTr="00196187">
        <w:trPr>
          <w:trHeight w:val="308"/>
          <w:ins w:id="832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FACA59" w14:textId="77777777" w:rsidR="00806D0F" w:rsidRPr="00AC0ACD" w:rsidRDefault="00806D0F" w:rsidP="00196187">
            <w:pPr>
              <w:widowControl/>
              <w:jc w:val="left"/>
              <w:rPr>
                <w:ins w:id="83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317685" w14:textId="77777777" w:rsidR="00806D0F" w:rsidRPr="00AC0ACD" w:rsidRDefault="00806D0F" w:rsidP="00196187">
            <w:pPr>
              <w:widowControl/>
              <w:jc w:val="left"/>
              <w:rPr>
                <w:ins w:id="834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35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p-value</w:t>
              </w:r>
            </w:ins>
          </w:p>
        </w:tc>
        <w:tc>
          <w:tcPr>
            <w:tcW w:w="390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C361" w14:textId="77777777" w:rsidR="00806D0F" w:rsidRPr="00AC0ACD" w:rsidRDefault="00806D0F" w:rsidP="00196187">
            <w:pPr>
              <w:widowControl/>
              <w:jc w:val="center"/>
              <w:rPr>
                <w:ins w:id="836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37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&lt;0.0001</w:t>
              </w:r>
            </w:ins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3002BC5" w14:textId="77777777" w:rsidR="00806D0F" w:rsidRPr="00AC0ACD" w:rsidRDefault="00806D0F" w:rsidP="00196187">
            <w:pPr>
              <w:widowControl/>
              <w:jc w:val="center"/>
              <w:rPr>
                <w:ins w:id="838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39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&lt;0.0001</w:t>
              </w:r>
            </w:ins>
          </w:p>
        </w:tc>
      </w:tr>
      <w:tr w:rsidR="00806D0F" w:rsidRPr="00D1774D" w14:paraId="18786EEF" w14:textId="77777777" w:rsidTr="00196187">
        <w:trPr>
          <w:trHeight w:val="315"/>
          <w:ins w:id="840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5E975" w14:textId="77777777" w:rsidR="00806D0F" w:rsidRPr="00AC0ACD" w:rsidRDefault="00806D0F" w:rsidP="00196187">
            <w:pPr>
              <w:widowControl/>
              <w:jc w:val="left"/>
              <w:rPr>
                <w:ins w:id="841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1A2744" w14:textId="77777777" w:rsidR="00806D0F" w:rsidRPr="00AC0ACD" w:rsidRDefault="00806D0F" w:rsidP="00196187">
            <w:pPr>
              <w:widowControl/>
              <w:jc w:val="left"/>
              <w:rPr>
                <w:ins w:id="842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43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 </w:t>
              </w:r>
            </w:ins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15A0" w14:textId="77777777" w:rsidR="00806D0F" w:rsidRPr="00AC0ACD" w:rsidRDefault="00806D0F" w:rsidP="00196187">
            <w:pPr>
              <w:widowControl/>
              <w:jc w:val="left"/>
              <w:rPr>
                <w:ins w:id="844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45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With levodopa</w:t>
              </w:r>
            </w:ins>
          </w:p>
        </w:tc>
        <w:tc>
          <w:tcPr>
            <w:tcW w:w="2064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5E42" w14:textId="77777777" w:rsidR="00806D0F" w:rsidRPr="00AC0ACD" w:rsidRDefault="00806D0F" w:rsidP="00196187">
            <w:pPr>
              <w:widowControl/>
              <w:jc w:val="left"/>
              <w:rPr>
                <w:ins w:id="84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47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Without levodopa</w:t>
              </w:r>
            </w:ins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80096" w14:textId="77777777" w:rsidR="00806D0F" w:rsidRPr="00AC0ACD" w:rsidRDefault="00806D0F" w:rsidP="00196187">
            <w:pPr>
              <w:widowControl/>
              <w:jc w:val="left"/>
              <w:rPr>
                <w:ins w:id="84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49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With levodopa</w:t>
              </w:r>
            </w:ins>
          </w:p>
        </w:tc>
        <w:tc>
          <w:tcPr>
            <w:tcW w:w="214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7B6904" w14:textId="77777777" w:rsidR="00806D0F" w:rsidRPr="00AC0ACD" w:rsidRDefault="00806D0F" w:rsidP="00196187">
            <w:pPr>
              <w:widowControl/>
              <w:jc w:val="left"/>
              <w:rPr>
                <w:ins w:id="85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51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Without levodopa</w:t>
              </w:r>
            </w:ins>
          </w:p>
        </w:tc>
      </w:tr>
      <w:tr w:rsidR="00806D0F" w:rsidRPr="00D1774D" w14:paraId="4FCD5CE5" w14:textId="77777777" w:rsidTr="00196187">
        <w:trPr>
          <w:trHeight w:val="308"/>
          <w:ins w:id="852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448E4E" w14:textId="77777777" w:rsidR="00806D0F" w:rsidRPr="00AC0ACD" w:rsidRDefault="00806D0F" w:rsidP="00196187">
            <w:pPr>
              <w:widowControl/>
              <w:jc w:val="left"/>
              <w:rPr>
                <w:ins w:id="853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142B1D" w14:textId="77777777" w:rsidR="00806D0F" w:rsidRPr="00AC0ACD" w:rsidRDefault="00806D0F" w:rsidP="00196187">
            <w:pPr>
              <w:widowControl/>
              <w:jc w:val="left"/>
              <w:rPr>
                <w:ins w:id="854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55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Mea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DD23" w14:textId="77777777" w:rsidR="00806D0F" w:rsidRPr="00AC0ACD" w:rsidRDefault="00806D0F" w:rsidP="00196187">
            <w:pPr>
              <w:widowControl/>
              <w:jc w:val="center"/>
              <w:rPr>
                <w:ins w:id="856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57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4.25E-03</w:t>
              </w:r>
            </w:ins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6D3F" w14:textId="77777777" w:rsidR="00806D0F" w:rsidRPr="00AC0ACD" w:rsidRDefault="00806D0F" w:rsidP="00196187">
            <w:pPr>
              <w:widowControl/>
              <w:jc w:val="center"/>
              <w:rPr>
                <w:ins w:id="858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59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1.50E-05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51C229" w14:textId="77777777" w:rsidR="00806D0F" w:rsidRPr="00AC0ACD" w:rsidRDefault="00806D0F" w:rsidP="00196187">
            <w:pPr>
              <w:widowControl/>
              <w:jc w:val="center"/>
              <w:rPr>
                <w:ins w:id="860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61" w:author="森 聡生" w:date="2019-07-27T15:29:00Z">
              <w:r w:rsidRPr="00D1774D">
                <w:t>5.59E-03</w:t>
              </w:r>
            </w:ins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92622F" w14:textId="77777777" w:rsidR="00806D0F" w:rsidRPr="00AC0ACD" w:rsidRDefault="00806D0F" w:rsidP="00196187">
            <w:pPr>
              <w:widowControl/>
              <w:jc w:val="center"/>
              <w:rPr>
                <w:ins w:id="862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63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1.50E-05</w:t>
              </w:r>
            </w:ins>
          </w:p>
        </w:tc>
      </w:tr>
      <w:tr w:rsidR="00806D0F" w:rsidRPr="00D1774D" w14:paraId="21292197" w14:textId="77777777" w:rsidTr="00196187">
        <w:trPr>
          <w:trHeight w:val="308"/>
          <w:ins w:id="864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1A366" w14:textId="77777777" w:rsidR="00806D0F" w:rsidRPr="00AC0ACD" w:rsidRDefault="00806D0F" w:rsidP="00196187">
            <w:pPr>
              <w:widowControl/>
              <w:jc w:val="left"/>
              <w:rPr>
                <w:ins w:id="865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962A3D" w14:textId="77777777" w:rsidR="00806D0F" w:rsidRPr="00AC0ACD" w:rsidRDefault="00806D0F" w:rsidP="00196187">
            <w:pPr>
              <w:widowControl/>
              <w:jc w:val="left"/>
              <w:rPr>
                <w:ins w:id="866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67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SEM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4A1E" w14:textId="77777777" w:rsidR="00806D0F" w:rsidRPr="00AC0ACD" w:rsidRDefault="00806D0F" w:rsidP="00196187">
            <w:pPr>
              <w:widowControl/>
              <w:jc w:val="center"/>
              <w:rPr>
                <w:ins w:id="868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69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3.33E-03</w:t>
              </w:r>
            </w:ins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B2036" w14:textId="77777777" w:rsidR="00806D0F" w:rsidRPr="00AC0ACD" w:rsidRDefault="00806D0F" w:rsidP="00196187">
            <w:pPr>
              <w:widowControl/>
              <w:jc w:val="center"/>
              <w:rPr>
                <w:ins w:id="870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71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0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7FA41C" w14:textId="77777777" w:rsidR="00806D0F" w:rsidRPr="00AC0ACD" w:rsidRDefault="00806D0F" w:rsidP="00196187">
            <w:pPr>
              <w:widowControl/>
              <w:jc w:val="center"/>
              <w:rPr>
                <w:ins w:id="872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73" w:author="森 聡生" w:date="2019-07-27T15:29:00Z">
              <w:r w:rsidRPr="00D1774D">
                <w:t>7.80E-04</w:t>
              </w:r>
            </w:ins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C7C6FA" w14:textId="77777777" w:rsidR="00806D0F" w:rsidRPr="00AC0ACD" w:rsidRDefault="00806D0F" w:rsidP="00196187">
            <w:pPr>
              <w:widowControl/>
              <w:jc w:val="center"/>
              <w:rPr>
                <w:ins w:id="874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75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2.20E-06</w:t>
              </w:r>
            </w:ins>
          </w:p>
        </w:tc>
      </w:tr>
      <w:tr w:rsidR="00806D0F" w:rsidRPr="00D1774D" w14:paraId="6E66621A" w14:textId="77777777" w:rsidTr="00196187">
        <w:trPr>
          <w:trHeight w:val="308"/>
          <w:ins w:id="876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A5D3F" w14:textId="77777777" w:rsidR="00806D0F" w:rsidRPr="00AC0ACD" w:rsidRDefault="00806D0F" w:rsidP="00196187">
            <w:pPr>
              <w:widowControl/>
              <w:jc w:val="left"/>
              <w:rPr>
                <w:ins w:id="877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D806FD" w14:textId="77777777" w:rsidR="00806D0F" w:rsidRPr="00AC0ACD" w:rsidRDefault="00806D0F" w:rsidP="00196187">
            <w:pPr>
              <w:widowControl/>
              <w:jc w:val="left"/>
              <w:rPr>
                <w:ins w:id="878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79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Ratio to controls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EE3A" w14:textId="77777777" w:rsidR="00806D0F" w:rsidRPr="00AC0ACD" w:rsidRDefault="00806D0F" w:rsidP="00196187">
            <w:pPr>
              <w:widowControl/>
              <w:jc w:val="center"/>
              <w:rPr>
                <w:ins w:id="880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81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268.87</w:t>
              </w:r>
            </w:ins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00A80" w14:textId="77777777" w:rsidR="00806D0F" w:rsidRPr="00AC0ACD" w:rsidRDefault="00806D0F" w:rsidP="00196187">
            <w:pPr>
              <w:widowControl/>
              <w:jc w:val="center"/>
              <w:rPr>
                <w:ins w:id="882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83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0.9723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6FABC4" w14:textId="77777777" w:rsidR="00806D0F" w:rsidRPr="00AC0ACD" w:rsidRDefault="00806D0F" w:rsidP="00196187">
            <w:pPr>
              <w:widowControl/>
              <w:jc w:val="center"/>
              <w:rPr>
                <w:ins w:id="884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85" w:author="森 聡生" w:date="2019-07-27T15:29:00Z">
              <w:r w:rsidRPr="00D1774D">
                <w:t>362</w:t>
              </w:r>
            </w:ins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1D3AD3" w14:textId="77777777" w:rsidR="00806D0F" w:rsidRPr="00AC0ACD" w:rsidRDefault="00806D0F" w:rsidP="00196187">
            <w:pPr>
              <w:widowControl/>
              <w:jc w:val="center"/>
              <w:rPr>
                <w:ins w:id="886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87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0.9723</w:t>
              </w:r>
            </w:ins>
          </w:p>
        </w:tc>
      </w:tr>
      <w:tr w:rsidR="00806D0F" w:rsidRPr="00D1774D" w14:paraId="387B9919" w14:textId="77777777" w:rsidTr="00196187">
        <w:trPr>
          <w:trHeight w:val="315"/>
          <w:ins w:id="888" w:author="森 聡生" w:date="2019-07-27T15:29:00Z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CE7B26" w14:textId="77777777" w:rsidR="00806D0F" w:rsidRPr="00AC0ACD" w:rsidRDefault="00806D0F" w:rsidP="00196187">
            <w:pPr>
              <w:widowControl/>
              <w:jc w:val="left"/>
              <w:rPr>
                <w:ins w:id="889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4575CCF" w14:textId="77777777" w:rsidR="00806D0F" w:rsidRPr="00AC0ACD" w:rsidRDefault="00806D0F" w:rsidP="00196187">
            <w:pPr>
              <w:widowControl/>
              <w:jc w:val="left"/>
              <w:rPr>
                <w:ins w:id="890" w:author="森 聡生" w:date="2019-07-27T15:29:00Z"/>
                <w:rFonts w:ascii="Times New Roman" w:hAnsi="Times New Roman"/>
                <w:b/>
                <w:color w:val="000000"/>
                <w:kern w:val="0"/>
                <w:sz w:val="24"/>
              </w:rPr>
            </w:pPr>
            <w:ins w:id="891" w:author="森 聡生" w:date="2019-07-27T15:29:00Z">
              <w:r w:rsidRPr="00AC0ACD">
                <w:rPr>
                  <w:rFonts w:ascii="Times New Roman" w:hAnsi="Times New Roman"/>
                  <w:b/>
                  <w:color w:val="000000"/>
                  <w:kern w:val="0"/>
                  <w:sz w:val="24"/>
                </w:rPr>
                <w:t>p-value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62A4" w14:textId="77777777" w:rsidR="00806D0F" w:rsidRPr="00AC0ACD" w:rsidRDefault="00806D0F" w:rsidP="00196187">
            <w:pPr>
              <w:widowControl/>
              <w:jc w:val="center"/>
              <w:rPr>
                <w:ins w:id="892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93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&lt;0.0001</w:t>
              </w:r>
            </w:ins>
          </w:p>
        </w:tc>
        <w:tc>
          <w:tcPr>
            <w:tcW w:w="206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0791" w14:textId="77777777" w:rsidR="00806D0F" w:rsidRPr="00AC0ACD" w:rsidRDefault="00806D0F" w:rsidP="00196187">
            <w:pPr>
              <w:widowControl/>
              <w:jc w:val="center"/>
              <w:rPr>
                <w:ins w:id="894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95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0.7963</w:t>
              </w:r>
            </w:ins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A0254A" w14:textId="77777777" w:rsidR="00806D0F" w:rsidRPr="00AC0ACD" w:rsidRDefault="00806D0F" w:rsidP="00196187">
            <w:pPr>
              <w:widowControl/>
              <w:jc w:val="center"/>
              <w:rPr>
                <w:ins w:id="896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97" w:author="森 聡生" w:date="2019-07-27T15:29:00Z">
              <w:r w:rsidRPr="00D1774D">
                <w:t>&lt;0.0001</w:t>
              </w:r>
            </w:ins>
          </w:p>
        </w:tc>
        <w:tc>
          <w:tcPr>
            <w:tcW w:w="214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C332AC" w14:textId="77777777" w:rsidR="00806D0F" w:rsidRPr="00AC0ACD" w:rsidRDefault="00806D0F" w:rsidP="00196187">
            <w:pPr>
              <w:widowControl/>
              <w:jc w:val="center"/>
              <w:rPr>
                <w:ins w:id="898" w:author="森 聡生" w:date="2019-07-27T15:29:00Z"/>
                <w:rFonts w:ascii="Times New Roman" w:hAnsi="Times New Roman"/>
                <w:color w:val="000000"/>
                <w:kern w:val="0"/>
                <w:sz w:val="24"/>
              </w:rPr>
            </w:pPr>
            <w:ins w:id="899" w:author="森 聡生" w:date="2019-07-27T15:29:00Z">
              <w:r w:rsidRPr="00AC0ACD">
                <w:rPr>
                  <w:rFonts w:ascii="Times New Roman" w:hAnsi="Times New Roman"/>
                  <w:color w:val="000000"/>
                  <w:kern w:val="0"/>
                  <w:sz w:val="24"/>
                </w:rPr>
                <w:t>0.7561</w:t>
              </w:r>
            </w:ins>
          </w:p>
        </w:tc>
      </w:tr>
    </w:tbl>
    <w:p w14:paraId="78AD18CA" w14:textId="77777777" w:rsidR="00806D0F" w:rsidRPr="00AC0ACD" w:rsidRDefault="00806D0F" w:rsidP="00806D0F">
      <w:pPr>
        <w:widowControl/>
        <w:jc w:val="left"/>
        <w:rPr>
          <w:ins w:id="900" w:author="森 聡生" w:date="2019-07-27T15:29:00Z"/>
          <w:rFonts w:ascii="Times New Roman" w:hAnsi="Times New Roman"/>
          <w:kern w:val="0"/>
          <w:sz w:val="24"/>
        </w:rPr>
      </w:pPr>
      <w:ins w:id="901" w:author="森 聡生" w:date="2019-07-27T15:29:00Z">
        <w:r w:rsidRPr="00AC0ACD">
          <w:rPr>
            <w:rFonts w:ascii="Times New Roman" w:hAnsi="Times New Roman"/>
            <w:kern w:val="0"/>
            <w:sz w:val="24"/>
          </w:rPr>
          <w:t>Abbreviations: MSA: multiple system atrophy, PSP: progressive supranuclear palsy; SEM: standard error of the mean</w:t>
        </w:r>
      </w:ins>
    </w:p>
    <w:p w14:paraId="239D03E2" w14:textId="77777777" w:rsidR="00806D0F" w:rsidRPr="00AC0ACD" w:rsidRDefault="00806D0F" w:rsidP="00806D0F">
      <w:pPr>
        <w:widowControl/>
        <w:jc w:val="left"/>
        <w:rPr>
          <w:ins w:id="902" w:author="森 聡生" w:date="2019-07-27T15:29:00Z"/>
          <w:rFonts w:ascii="Times New Roman" w:hAnsi="Times New Roman"/>
          <w:kern w:val="0"/>
          <w:sz w:val="24"/>
        </w:rPr>
      </w:pPr>
      <w:ins w:id="903" w:author="森 聡生" w:date="2019-07-27T15:29:00Z">
        <w:r w:rsidRPr="00AC0ACD">
          <w:rPr>
            <w:rFonts w:ascii="Times New Roman" w:hAnsi="Times New Roman"/>
            <w:kern w:val="0"/>
            <w:sz w:val="24"/>
          </w:rPr>
          <w:t>*p-value obtained by Wilcoxon’s test, comparing each group with controls.</w:t>
        </w:r>
      </w:ins>
    </w:p>
    <w:p w14:paraId="59AAAA60" w14:textId="77777777" w:rsidR="00806D0F" w:rsidRPr="00AC0ACD" w:rsidRDefault="00806D0F" w:rsidP="00806D0F">
      <w:pPr>
        <w:widowControl/>
        <w:jc w:val="left"/>
        <w:rPr>
          <w:ins w:id="904" w:author="森 聡生" w:date="2019-07-27T15:29:00Z"/>
          <w:rFonts w:ascii="Times New Roman" w:hAnsi="Times New Roman"/>
          <w:kern w:val="0"/>
          <w:sz w:val="24"/>
        </w:rPr>
      </w:pPr>
    </w:p>
    <w:p w14:paraId="03570456" w14:textId="77777777" w:rsidR="00806D0F" w:rsidRPr="00AC0ACD" w:rsidRDefault="00806D0F" w:rsidP="00806D0F">
      <w:pPr>
        <w:widowControl/>
        <w:jc w:val="left"/>
        <w:rPr>
          <w:ins w:id="905" w:author="森 聡生" w:date="2019-07-27T15:29:00Z"/>
          <w:rFonts w:ascii="Times New Roman" w:hAnsi="Times New Roman"/>
          <w:kern w:val="0"/>
          <w:sz w:val="24"/>
        </w:rPr>
      </w:pPr>
    </w:p>
    <w:p w14:paraId="3C4E1A74" w14:textId="77777777" w:rsidR="00806D0F" w:rsidRPr="00AC0ACD" w:rsidRDefault="00806D0F" w:rsidP="00806D0F">
      <w:pPr>
        <w:widowControl/>
        <w:jc w:val="left"/>
        <w:rPr>
          <w:ins w:id="906" w:author="森 聡生" w:date="2019-07-27T15:29:00Z"/>
          <w:rFonts w:ascii="Times New Roman" w:hAnsi="Times New Roman"/>
          <w:kern w:val="0"/>
          <w:sz w:val="24"/>
        </w:rPr>
      </w:pPr>
    </w:p>
    <w:p w14:paraId="1B59AB5C" w14:textId="77777777" w:rsidR="00806D0F" w:rsidRPr="00AC0ACD" w:rsidRDefault="00806D0F" w:rsidP="00806D0F">
      <w:pPr>
        <w:widowControl/>
        <w:jc w:val="left"/>
        <w:rPr>
          <w:ins w:id="907" w:author="森 聡生" w:date="2019-07-27T15:29:00Z"/>
          <w:rFonts w:ascii="Times New Roman" w:hAnsi="Times New Roman"/>
          <w:kern w:val="0"/>
          <w:sz w:val="24"/>
        </w:rPr>
      </w:pPr>
    </w:p>
    <w:p w14:paraId="5A0FAC61" w14:textId="77777777" w:rsidR="00806D0F" w:rsidRPr="00AC0ACD" w:rsidRDefault="00806D0F" w:rsidP="00806D0F">
      <w:pPr>
        <w:widowControl/>
        <w:jc w:val="left"/>
        <w:rPr>
          <w:ins w:id="908" w:author="森 聡生" w:date="2019-07-27T15:29:00Z"/>
          <w:rFonts w:ascii="Times New Roman" w:hAnsi="Times New Roman"/>
          <w:kern w:val="0"/>
          <w:sz w:val="24"/>
        </w:rPr>
      </w:pPr>
    </w:p>
    <w:p w14:paraId="2654FBC7" w14:textId="77777777" w:rsidR="00806D0F" w:rsidRPr="00AC0ACD" w:rsidRDefault="00806D0F" w:rsidP="00806D0F">
      <w:pPr>
        <w:widowControl/>
        <w:jc w:val="left"/>
        <w:rPr>
          <w:ins w:id="909" w:author="森 聡生" w:date="2019-07-27T15:29:00Z"/>
          <w:rFonts w:ascii="Times New Roman" w:hAnsi="Times New Roman"/>
          <w:kern w:val="0"/>
          <w:sz w:val="24"/>
        </w:rPr>
      </w:pPr>
    </w:p>
    <w:p w14:paraId="254BC268" w14:textId="77777777" w:rsidR="00806D0F" w:rsidRPr="00AC0ACD" w:rsidRDefault="00806D0F" w:rsidP="00806D0F">
      <w:pPr>
        <w:widowControl/>
        <w:jc w:val="left"/>
        <w:rPr>
          <w:ins w:id="910" w:author="森 聡生" w:date="2019-07-27T15:29:00Z"/>
          <w:rFonts w:ascii="Times New Roman" w:hAnsi="Times New Roman"/>
          <w:kern w:val="0"/>
          <w:sz w:val="24"/>
        </w:rPr>
      </w:pPr>
    </w:p>
    <w:p w14:paraId="666DE3B3" w14:textId="77777777" w:rsidR="00806D0F" w:rsidRPr="00AC0ACD" w:rsidRDefault="00806D0F" w:rsidP="00806D0F">
      <w:pPr>
        <w:widowControl/>
        <w:jc w:val="left"/>
        <w:rPr>
          <w:ins w:id="911" w:author="森 聡生" w:date="2019-07-27T15:29:00Z"/>
          <w:rFonts w:ascii="Times New Roman" w:hAnsi="Times New Roman"/>
          <w:kern w:val="0"/>
          <w:sz w:val="24"/>
        </w:rPr>
      </w:pPr>
    </w:p>
    <w:p w14:paraId="2B7035F4" w14:textId="3DFC190A" w:rsidR="00235658" w:rsidRPr="00D1774D" w:rsidRDefault="00235658" w:rsidP="00BD2E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912" w:name="_GoBack"/>
      <w:bookmarkEnd w:id="912"/>
    </w:p>
    <w:sectPr w:rsidR="00235658" w:rsidRPr="00D1774D" w:rsidSect="00C62B8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82AD9" w14:textId="77777777" w:rsidR="00B90E5E" w:rsidRDefault="00B90E5E" w:rsidP="001F53D0">
      <w:r>
        <w:separator/>
      </w:r>
    </w:p>
  </w:endnote>
  <w:endnote w:type="continuationSeparator" w:id="0">
    <w:p w14:paraId="7BDD9C38" w14:textId="77777777" w:rsidR="00B90E5E" w:rsidRDefault="00B90E5E" w:rsidP="001F53D0">
      <w:r>
        <w:continuationSeparator/>
      </w:r>
    </w:p>
  </w:endnote>
  <w:endnote w:type="continuationNotice" w:id="1">
    <w:p w14:paraId="5EAE6AD5" w14:textId="77777777" w:rsidR="00B90E5E" w:rsidRDefault="00B90E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3F1D92" w14:textId="77777777" w:rsidR="00B90E5E" w:rsidRDefault="00B90E5E" w:rsidP="001F53D0">
      <w:r>
        <w:separator/>
      </w:r>
    </w:p>
  </w:footnote>
  <w:footnote w:type="continuationSeparator" w:id="0">
    <w:p w14:paraId="5A5EB4E6" w14:textId="77777777" w:rsidR="00B90E5E" w:rsidRDefault="00B90E5E" w:rsidP="001F53D0">
      <w:r>
        <w:continuationSeparator/>
      </w:r>
    </w:p>
  </w:footnote>
  <w:footnote w:type="continuationNotice" w:id="1">
    <w:p w14:paraId="2F07390B" w14:textId="77777777" w:rsidR="00B90E5E" w:rsidRDefault="00B90E5E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森 聡生">
    <w15:presenceInfo w15:providerId="Windows Live" w15:userId="b72ec19ffdc472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0xffpx4arsx8e2s9rvsxtge5easfdsfevv&quot;&gt;PD, autophagy, UPS Copy&lt;record-ids&gt;&lt;item&gt;5564&lt;/item&gt;&lt;item&gt;8718&lt;/item&gt;&lt;item&gt;8840&lt;/item&gt;&lt;item&gt;9059&lt;/item&gt;&lt;item&gt;9060&lt;/item&gt;&lt;/record-ids&gt;&lt;/item&gt;&lt;/Libraries&gt;"/>
  </w:docVars>
  <w:rsids>
    <w:rsidRoot w:val="002157E0"/>
    <w:rsid w:val="00000A6F"/>
    <w:rsid w:val="00011667"/>
    <w:rsid w:val="000121AC"/>
    <w:rsid w:val="000224D8"/>
    <w:rsid w:val="000435EB"/>
    <w:rsid w:val="0005304B"/>
    <w:rsid w:val="00064FE5"/>
    <w:rsid w:val="000773A0"/>
    <w:rsid w:val="00091462"/>
    <w:rsid w:val="00091742"/>
    <w:rsid w:val="000D0E21"/>
    <w:rsid w:val="000E01F9"/>
    <w:rsid w:val="000E07DF"/>
    <w:rsid w:val="000E15C1"/>
    <w:rsid w:val="000E237E"/>
    <w:rsid w:val="000F6139"/>
    <w:rsid w:val="0010326D"/>
    <w:rsid w:val="001122FA"/>
    <w:rsid w:val="00130CCC"/>
    <w:rsid w:val="00162C3B"/>
    <w:rsid w:val="00177BEF"/>
    <w:rsid w:val="00193D3A"/>
    <w:rsid w:val="00196187"/>
    <w:rsid w:val="00197383"/>
    <w:rsid w:val="001B05FF"/>
    <w:rsid w:val="001B25BD"/>
    <w:rsid w:val="001C3B28"/>
    <w:rsid w:val="001C6D7B"/>
    <w:rsid w:val="001E6878"/>
    <w:rsid w:val="001E7465"/>
    <w:rsid w:val="001E7B54"/>
    <w:rsid w:val="001F00D6"/>
    <w:rsid w:val="001F53D0"/>
    <w:rsid w:val="002157E0"/>
    <w:rsid w:val="00220259"/>
    <w:rsid w:val="00235658"/>
    <w:rsid w:val="002364DC"/>
    <w:rsid w:val="00242F0B"/>
    <w:rsid w:val="00252152"/>
    <w:rsid w:val="002542AD"/>
    <w:rsid w:val="00264286"/>
    <w:rsid w:val="002707CE"/>
    <w:rsid w:val="002863BC"/>
    <w:rsid w:val="002A5B2A"/>
    <w:rsid w:val="002C17A8"/>
    <w:rsid w:val="00301136"/>
    <w:rsid w:val="00301397"/>
    <w:rsid w:val="00326C1A"/>
    <w:rsid w:val="00332F30"/>
    <w:rsid w:val="00336AE9"/>
    <w:rsid w:val="00351051"/>
    <w:rsid w:val="00352AD5"/>
    <w:rsid w:val="0035555B"/>
    <w:rsid w:val="00364D56"/>
    <w:rsid w:val="003664E5"/>
    <w:rsid w:val="00384FDA"/>
    <w:rsid w:val="003C7782"/>
    <w:rsid w:val="003D58B9"/>
    <w:rsid w:val="003E4461"/>
    <w:rsid w:val="003F655D"/>
    <w:rsid w:val="004027BE"/>
    <w:rsid w:val="004101B9"/>
    <w:rsid w:val="0041190A"/>
    <w:rsid w:val="0044571C"/>
    <w:rsid w:val="0045071F"/>
    <w:rsid w:val="00454AD7"/>
    <w:rsid w:val="00472014"/>
    <w:rsid w:val="004A4FB8"/>
    <w:rsid w:val="004E611B"/>
    <w:rsid w:val="0052114D"/>
    <w:rsid w:val="005222F8"/>
    <w:rsid w:val="00531ECC"/>
    <w:rsid w:val="00533A8C"/>
    <w:rsid w:val="0054778D"/>
    <w:rsid w:val="00551443"/>
    <w:rsid w:val="00580D06"/>
    <w:rsid w:val="005852C8"/>
    <w:rsid w:val="00593E5E"/>
    <w:rsid w:val="005C73CB"/>
    <w:rsid w:val="005E0ACA"/>
    <w:rsid w:val="005F3B4B"/>
    <w:rsid w:val="005F431B"/>
    <w:rsid w:val="005F67B9"/>
    <w:rsid w:val="005F76F3"/>
    <w:rsid w:val="00626620"/>
    <w:rsid w:val="006540D7"/>
    <w:rsid w:val="00692283"/>
    <w:rsid w:val="006A52AE"/>
    <w:rsid w:val="006A7169"/>
    <w:rsid w:val="006C00CE"/>
    <w:rsid w:val="006C2982"/>
    <w:rsid w:val="006C2C8D"/>
    <w:rsid w:val="006C3998"/>
    <w:rsid w:val="006C7417"/>
    <w:rsid w:val="006D56C3"/>
    <w:rsid w:val="006D75BF"/>
    <w:rsid w:val="006E1EEB"/>
    <w:rsid w:val="006E2369"/>
    <w:rsid w:val="006F22A4"/>
    <w:rsid w:val="00704EFF"/>
    <w:rsid w:val="0071533E"/>
    <w:rsid w:val="00747676"/>
    <w:rsid w:val="007548E0"/>
    <w:rsid w:val="007622B4"/>
    <w:rsid w:val="007B5B02"/>
    <w:rsid w:val="007C722F"/>
    <w:rsid w:val="007D073D"/>
    <w:rsid w:val="007D39CA"/>
    <w:rsid w:val="007F1DDD"/>
    <w:rsid w:val="00806D0F"/>
    <w:rsid w:val="00815215"/>
    <w:rsid w:val="00827082"/>
    <w:rsid w:val="00840525"/>
    <w:rsid w:val="00885E2C"/>
    <w:rsid w:val="008864AA"/>
    <w:rsid w:val="00894790"/>
    <w:rsid w:val="008A1334"/>
    <w:rsid w:val="008C1F96"/>
    <w:rsid w:val="008C5A4B"/>
    <w:rsid w:val="008F10A8"/>
    <w:rsid w:val="008F1C1E"/>
    <w:rsid w:val="0091381D"/>
    <w:rsid w:val="009253F4"/>
    <w:rsid w:val="009454C3"/>
    <w:rsid w:val="0095005A"/>
    <w:rsid w:val="009539C6"/>
    <w:rsid w:val="009620AC"/>
    <w:rsid w:val="009A30C3"/>
    <w:rsid w:val="009A5D5E"/>
    <w:rsid w:val="009B2D6A"/>
    <w:rsid w:val="009E1888"/>
    <w:rsid w:val="00A02AA8"/>
    <w:rsid w:val="00A07738"/>
    <w:rsid w:val="00A13C31"/>
    <w:rsid w:val="00A42B2C"/>
    <w:rsid w:val="00A97F57"/>
    <w:rsid w:val="00AA0AEE"/>
    <w:rsid w:val="00AC0ACD"/>
    <w:rsid w:val="00B12C0E"/>
    <w:rsid w:val="00B47AF0"/>
    <w:rsid w:val="00B90E5E"/>
    <w:rsid w:val="00BA7EB3"/>
    <w:rsid w:val="00BC46E5"/>
    <w:rsid w:val="00BC56B6"/>
    <w:rsid w:val="00BC6AF5"/>
    <w:rsid w:val="00BD2E00"/>
    <w:rsid w:val="00BD2E29"/>
    <w:rsid w:val="00BE3EDB"/>
    <w:rsid w:val="00BF7A18"/>
    <w:rsid w:val="00BF7BA9"/>
    <w:rsid w:val="00C1405A"/>
    <w:rsid w:val="00C20CCB"/>
    <w:rsid w:val="00C250DD"/>
    <w:rsid w:val="00C25616"/>
    <w:rsid w:val="00C26050"/>
    <w:rsid w:val="00C34605"/>
    <w:rsid w:val="00C37695"/>
    <w:rsid w:val="00C62B84"/>
    <w:rsid w:val="00C86DAD"/>
    <w:rsid w:val="00C93074"/>
    <w:rsid w:val="00C96275"/>
    <w:rsid w:val="00CA2D93"/>
    <w:rsid w:val="00CA532D"/>
    <w:rsid w:val="00CA5D8E"/>
    <w:rsid w:val="00CB02D7"/>
    <w:rsid w:val="00CF283B"/>
    <w:rsid w:val="00D1774D"/>
    <w:rsid w:val="00D179E4"/>
    <w:rsid w:val="00D25342"/>
    <w:rsid w:val="00D41B5C"/>
    <w:rsid w:val="00D41F5A"/>
    <w:rsid w:val="00D51E11"/>
    <w:rsid w:val="00D6361C"/>
    <w:rsid w:val="00D70F44"/>
    <w:rsid w:val="00D800D4"/>
    <w:rsid w:val="00D975B3"/>
    <w:rsid w:val="00DE3031"/>
    <w:rsid w:val="00DF57DA"/>
    <w:rsid w:val="00E3168B"/>
    <w:rsid w:val="00E558AD"/>
    <w:rsid w:val="00E57B96"/>
    <w:rsid w:val="00E63C3C"/>
    <w:rsid w:val="00E63E02"/>
    <w:rsid w:val="00E8269F"/>
    <w:rsid w:val="00EB13A5"/>
    <w:rsid w:val="00ED0239"/>
    <w:rsid w:val="00ED6FFD"/>
    <w:rsid w:val="00EE4FF8"/>
    <w:rsid w:val="00EE5375"/>
    <w:rsid w:val="00F032C3"/>
    <w:rsid w:val="00F20121"/>
    <w:rsid w:val="00F34778"/>
    <w:rsid w:val="00F44457"/>
    <w:rsid w:val="00F6002D"/>
    <w:rsid w:val="00F90FD5"/>
    <w:rsid w:val="00FB136B"/>
    <w:rsid w:val="00FB21B7"/>
    <w:rsid w:val="00FB6512"/>
    <w:rsid w:val="00FC109E"/>
    <w:rsid w:val="00FD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6F55E8"/>
  <w15:docId w15:val="{2562ADDF-C1AF-4621-9691-B75EA862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02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157E0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2157E0"/>
  </w:style>
  <w:style w:type="character" w:styleId="a5">
    <w:name w:val="annotation reference"/>
    <w:basedOn w:val="a0"/>
    <w:uiPriority w:val="99"/>
    <w:semiHidden/>
    <w:unhideWhenUsed/>
    <w:rsid w:val="002157E0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2157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157E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1F53D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F53D0"/>
  </w:style>
  <w:style w:type="paragraph" w:styleId="aa">
    <w:name w:val="footer"/>
    <w:basedOn w:val="a"/>
    <w:link w:val="ab"/>
    <w:uiPriority w:val="99"/>
    <w:unhideWhenUsed/>
    <w:rsid w:val="001F53D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F53D0"/>
  </w:style>
  <w:style w:type="table" w:styleId="ac">
    <w:name w:val="Table Grid"/>
    <w:basedOn w:val="a1"/>
    <w:uiPriority w:val="39"/>
    <w:rsid w:val="00C346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3"/>
    <w:next w:val="a3"/>
    <w:link w:val="ae"/>
    <w:uiPriority w:val="99"/>
    <w:semiHidden/>
    <w:unhideWhenUsed/>
    <w:rsid w:val="006540D7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4"/>
    <w:link w:val="ad"/>
    <w:uiPriority w:val="99"/>
    <w:semiHidden/>
    <w:rsid w:val="006540D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F6002D"/>
    <w:pPr>
      <w:framePr w:hSpace="142" w:wrap="around" w:hAnchor="text" w:y="650"/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6002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6002D"/>
    <w:pPr>
      <w:framePr w:hSpace="142" w:wrap="around" w:hAnchor="text" w:y="650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6002D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8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1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8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2BC3BC-6BA9-4897-9896-B386BB125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2</Words>
  <Characters>2978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聡生</dc:creator>
  <cp:lastModifiedBy>斉木 臣二</cp:lastModifiedBy>
  <cp:revision>2</cp:revision>
  <cp:lastPrinted>2018-06-16T00:17:00Z</cp:lastPrinted>
  <dcterms:created xsi:type="dcterms:W3CDTF">2019-09-20T03:20:00Z</dcterms:created>
  <dcterms:modified xsi:type="dcterms:W3CDTF">2019-09-20T03:20:00Z</dcterms:modified>
</cp:coreProperties>
</file>